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5E408" w14:textId="77777777" w:rsidR="00E41E4B" w:rsidRPr="00E77A79" w:rsidRDefault="00FD076D" w:rsidP="00E41E4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E77A79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upplemental</w:t>
      </w:r>
      <w:r w:rsidR="0061141E" w:rsidRPr="00E77A79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t</w:t>
      </w:r>
      <w:r w:rsidR="00142C33" w:rsidRPr="00E77A79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able </w:t>
      </w:r>
      <w:r w:rsidR="00225BF8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2</w:t>
      </w:r>
    </w:p>
    <w:p w14:paraId="66C9EA1C" w14:textId="77777777" w:rsidR="00E41E4B" w:rsidRPr="00E77A79" w:rsidRDefault="00E41E4B" w:rsidP="00E41E4B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ummary of </w:t>
      </w:r>
      <w:r w:rsidR="00B445AE"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culomotor</w:t>
      </w:r>
      <w:r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arameters in all patients and in patients examined longitudinally at two timepoints compared with normal controls. </w:t>
      </w:r>
    </w:p>
    <w:p w14:paraId="6B2720E4" w14:textId="77777777" w:rsidR="00E41E4B" w:rsidRPr="00E77A79" w:rsidRDefault="00E41E4B" w:rsidP="00E41E4B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tbl>
      <w:tblPr>
        <w:tblW w:w="12757" w:type="dxa"/>
        <w:tblInd w:w="392" w:type="dxa"/>
        <w:tblLayout w:type="fixed"/>
        <w:tblLook w:val="0000" w:firstRow="0" w:lastRow="0" w:firstColumn="0" w:lastColumn="0" w:noHBand="0" w:noVBand="0"/>
      </w:tblPr>
      <w:tblGrid>
        <w:gridCol w:w="1030"/>
        <w:gridCol w:w="71"/>
        <w:gridCol w:w="986"/>
        <w:gridCol w:w="998"/>
        <w:gridCol w:w="33"/>
        <w:gridCol w:w="109"/>
        <w:gridCol w:w="992"/>
        <w:gridCol w:w="30"/>
        <w:gridCol w:w="112"/>
        <w:gridCol w:w="992"/>
        <w:gridCol w:w="459"/>
        <w:gridCol w:w="108"/>
        <w:gridCol w:w="175"/>
        <w:gridCol w:w="567"/>
        <w:gridCol w:w="809"/>
        <w:gridCol w:w="42"/>
        <w:gridCol w:w="141"/>
        <w:gridCol w:w="33"/>
        <w:gridCol w:w="109"/>
        <w:gridCol w:w="851"/>
        <w:gridCol w:w="141"/>
        <w:gridCol w:w="851"/>
        <w:gridCol w:w="100"/>
        <w:gridCol w:w="183"/>
        <w:gridCol w:w="1134"/>
        <w:gridCol w:w="851"/>
        <w:gridCol w:w="850"/>
      </w:tblGrid>
      <w:tr w:rsidR="00397FA5" w:rsidRPr="00E77A79" w14:paraId="148C3D23" w14:textId="77777777" w:rsidTr="00AC1EC6">
        <w:trPr>
          <w:trHeight w:val="896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5725BA2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D6400D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Patient Total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0808C7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E9AC8E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Controls</w:t>
            </w:r>
          </w:p>
        </w:tc>
        <w:tc>
          <w:tcPr>
            <w:tcW w:w="1701" w:type="dxa"/>
            <w:gridSpan w:val="5"/>
            <w:tcBorders>
              <w:bottom w:val="single" w:sz="4" w:space="0" w:color="auto"/>
            </w:tcBorders>
          </w:tcPr>
          <w:p w14:paraId="531A9E9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</w:tc>
        <w:tc>
          <w:tcPr>
            <w:tcW w:w="742" w:type="dxa"/>
            <w:gridSpan w:val="2"/>
            <w:tcBorders>
              <w:bottom w:val="single" w:sz="4" w:space="0" w:color="auto"/>
            </w:tcBorders>
          </w:tcPr>
          <w:p w14:paraId="3F43AC3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Z-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025" w:type="dxa"/>
            <w:gridSpan w:val="4"/>
            <w:tcBorders>
              <w:bottom w:val="single" w:sz="4" w:space="0" w:color="auto"/>
            </w:tcBorders>
          </w:tcPr>
          <w:p w14:paraId="2231FF1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P</w:t>
            </w: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-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13D1A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 xml:space="preserve">1. 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timepoint</w:t>
            </w:r>
            <w:proofErr w:type="spellEnd"/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5A5F95C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 xml:space="preserve">2. 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timepoint</w:t>
            </w:r>
            <w:proofErr w:type="spellEnd"/>
          </w:p>
        </w:tc>
        <w:tc>
          <w:tcPr>
            <w:tcW w:w="216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20024C3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Z-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133287B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P</w:t>
            </w: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-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397FA5" w:rsidRPr="00E77A79" w14:paraId="064316CF" w14:textId="77777777" w:rsidTr="00AC1EC6">
        <w:trPr>
          <w:trHeight w:val="269"/>
        </w:trPr>
        <w:tc>
          <w:tcPr>
            <w:tcW w:w="12757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12252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4A28474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Horizontal saccades</w:t>
            </w:r>
          </w:p>
        </w:tc>
      </w:tr>
      <w:tr w:rsidR="00397FA5" w:rsidRPr="00E77A79" w14:paraId="2CC09585" w14:textId="77777777" w:rsidTr="00AC1EC6">
        <w:trPr>
          <w:trHeight w:val="278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</w:tcPr>
          <w:p w14:paraId="56CEB68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Asymptotic peak velocity[°/s]</w:t>
            </w:r>
          </w:p>
          <w:p w14:paraId="533D1CC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A85DFEC" w14:textId="77777777" w:rsidR="00397FA5" w:rsidRPr="00E77A79" w:rsidRDefault="00357C0C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20.97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83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CEC549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1755E3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463.1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77.1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</w:tcBorders>
          </w:tcPr>
          <w:p w14:paraId="0EAB995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  <w:tcBorders>
              <w:top w:val="single" w:sz="4" w:space="0" w:color="auto"/>
            </w:tcBorders>
          </w:tcPr>
          <w:p w14:paraId="6826EED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6.07</w:t>
            </w:r>
          </w:p>
        </w:tc>
        <w:tc>
          <w:tcPr>
            <w:tcW w:w="1025" w:type="dxa"/>
            <w:gridSpan w:val="4"/>
            <w:tcBorders>
              <w:top w:val="single" w:sz="4" w:space="0" w:color="auto"/>
            </w:tcBorders>
          </w:tcPr>
          <w:p w14:paraId="38A53E41" w14:textId="77777777" w:rsidR="00397FA5" w:rsidRPr="00E77A79" w:rsidRDefault="00397FA5" w:rsidP="00CE0E1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**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520FB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74.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40.5</w:t>
            </w:r>
          </w:p>
        </w:tc>
        <w:tc>
          <w:tcPr>
            <w:tcW w:w="1092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0532B47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.2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</w:p>
          <w:p w14:paraId="05429EF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57.1</w:t>
            </w:r>
          </w:p>
        </w:tc>
        <w:tc>
          <w:tcPr>
            <w:tcW w:w="216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67D919C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6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0EBE11E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18</w:t>
            </w:r>
          </w:p>
        </w:tc>
      </w:tr>
      <w:tr w:rsidR="00397FA5" w:rsidRPr="00E77A79" w14:paraId="3481C852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7334CC4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Latency [s]</w:t>
            </w:r>
          </w:p>
          <w:p w14:paraId="4B8EC6F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3F74E573" w14:textId="77777777" w:rsidR="00397FA5" w:rsidRPr="00E77A79" w:rsidRDefault="00397FA5" w:rsidP="00C5006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6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998" w:type="dxa"/>
          </w:tcPr>
          <w:p w14:paraId="02934B3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67B8452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8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08</w:t>
            </w:r>
          </w:p>
        </w:tc>
        <w:tc>
          <w:tcPr>
            <w:tcW w:w="1701" w:type="dxa"/>
            <w:gridSpan w:val="5"/>
          </w:tcPr>
          <w:p w14:paraId="2342E04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57A2400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565</w:t>
            </w:r>
          </w:p>
        </w:tc>
        <w:tc>
          <w:tcPr>
            <w:tcW w:w="1025" w:type="dxa"/>
            <w:gridSpan w:val="4"/>
          </w:tcPr>
          <w:p w14:paraId="0680518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1*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03C34B0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26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148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7621455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0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145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756E34F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-0.418 </w:t>
            </w:r>
          </w:p>
        </w:tc>
        <w:tc>
          <w:tcPr>
            <w:tcW w:w="850" w:type="dxa"/>
            <w:shd w:val="clear" w:color="auto" w:fill="FFFFFF"/>
          </w:tcPr>
          <w:p w14:paraId="1FF27BB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76</w:t>
            </w:r>
          </w:p>
        </w:tc>
      </w:tr>
      <w:tr w:rsidR="00397FA5" w:rsidRPr="00E77A79" w14:paraId="6084865C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71EEB04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Duration [s]</w:t>
            </w:r>
          </w:p>
          <w:p w14:paraId="6CED805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6E62514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22</w:t>
            </w:r>
          </w:p>
        </w:tc>
        <w:tc>
          <w:tcPr>
            <w:tcW w:w="998" w:type="dxa"/>
          </w:tcPr>
          <w:p w14:paraId="4CD483A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0FCC8C4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04</w:t>
            </w:r>
          </w:p>
        </w:tc>
        <w:tc>
          <w:tcPr>
            <w:tcW w:w="1701" w:type="dxa"/>
            <w:gridSpan w:val="5"/>
          </w:tcPr>
          <w:p w14:paraId="352EEA2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63DA540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6.015</w:t>
            </w:r>
          </w:p>
        </w:tc>
        <w:tc>
          <w:tcPr>
            <w:tcW w:w="1025" w:type="dxa"/>
            <w:gridSpan w:val="4"/>
          </w:tcPr>
          <w:p w14:paraId="49D76E2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**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68A9E2E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5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458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587280B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3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304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3BC20E8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-0.494 </w:t>
            </w:r>
          </w:p>
        </w:tc>
        <w:tc>
          <w:tcPr>
            <w:tcW w:w="850" w:type="dxa"/>
            <w:shd w:val="clear" w:color="auto" w:fill="FFFFFF"/>
          </w:tcPr>
          <w:p w14:paraId="1EB3530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21</w:t>
            </w:r>
          </w:p>
        </w:tc>
      </w:tr>
      <w:tr w:rsidR="00397FA5" w:rsidRPr="00E77A79" w14:paraId="20B52880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5723635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03A609D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7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</w:t>
            </w:r>
          </w:p>
        </w:tc>
        <w:tc>
          <w:tcPr>
            <w:tcW w:w="998" w:type="dxa"/>
          </w:tcPr>
          <w:p w14:paraId="13D4812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5A6AAAC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07</w:t>
            </w:r>
          </w:p>
        </w:tc>
        <w:tc>
          <w:tcPr>
            <w:tcW w:w="1701" w:type="dxa"/>
            <w:gridSpan w:val="5"/>
          </w:tcPr>
          <w:p w14:paraId="49265B5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5F8A607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4.075</w:t>
            </w:r>
          </w:p>
        </w:tc>
        <w:tc>
          <w:tcPr>
            <w:tcW w:w="1025" w:type="dxa"/>
            <w:gridSpan w:val="4"/>
          </w:tcPr>
          <w:p w14:paraId="5AA44D0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**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6C2B4F5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8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244 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5490BCD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7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288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4FA948F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-0.798 </w:t>
            </w:r>
          </w:p>
        </w:tc>
        <w:tc>
          <w:tcPr>
            <w:tcW w:w="850" w:type="dxa"/>
            <w:shd w:val="clear" w:color="auto" w:fill="FFFFFF"/>
          </w:tcPr>
          <w:p w14:paraId="2C6102C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25</w:t>
            </w:r>
          </w:p>
        </w:tc>
      </w:tr>
      <w:tr w:rsidR="00397FA5" w:rsidRPr="00E77A79" w14:paraId="0F8626B7" w14:textId="77777777" w:rsidTr="00AC1EC6">
        <w:trPr>
          <w:trHeight w:val="278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60DF688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Slope Peak Duration vs</w:t>
            </w:r>
            <w:r w:rsidR="00BF473B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.</w:t>
            </w: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 Amplitude 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5BACFF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.04±10</w:t>
            </w:r>
          </w:p>
          <w:p w14:paraId="1AC8783E" w14:textId="77777777" w:rsidR="00397FA5" w:rsidRPr="00E77A79" w:rsidRDefault="00397FA5" w:rsidP="00765128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% CI (4.49-13.6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7B9A9C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8B32D88" w14:textId="77777777" w:rsidR="00397FA5" w:rsidRPr="00E77A79" w:rsidRDefault="00397FA5" w:rsidP="00765128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1.58±0.5 </w:t>
            </w:r>
          </w:p>
          <w:p w14:paraId="1CE68603" w14:textId="77777777" w:rsidR="00397FA5" w:rsidRPr="00E77A79" w:rsidRDefault="00397FA5" w:rsidP="00765128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% CI (1.4-1.76)</w:t>
            </w:r>
          </w:p>
        </w:tc>
        <w:tc>
          <w:tcPr>
            <w:tcW w:w="1701" w:type="dxa"/>
            <w:gridSpan w:val="5"/>
            <w:tcBorders>
              <w:bottom w:val="single" w:sz="4" w:space="0" w:color="auto"/>
            </w:tcBorders>
          </w:tcPr>
          <w:p w14:paraId="52AFDF2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  <w:tcBorders>
              <w:bottom w:val="single" w:sz="4" w:space="0" w:color="auto"/>
            </w:tcBorders>
          </w:tcPr>
          <w:p w14:paraId="400FDE1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5.229</w:t>
            </w:r>
          </w:p>
        </w:tc>
        <w:tc>
          <w:tcPr>
            <w:tcW w:w="1025" w:type="dxa"/>
            <w:gridSpan w:val="4"/>
            <w:tcBorders>
              <w:bottom w:val="single" w:sz="4" w:space="0" w:color="auto"/>
            </w:tcBorders>
          </w:tcPr>
          <w:p w14:paraId="3BC8D24E" w14:textId="77777777" w:rsidR="00397FA5" w:rsidRPr="00E77A79" w:rsidRDefault="00397FA5" w:rsidP="00CE0E1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  <w:r w:rsidR="0071221E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*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238D70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1.1± 5.9</w:t>
            </w:r>
          </w:p>
          <w:p w14:paraId="799DCF1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% CI (6.6-15.7)</w:t>
            </w:r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61F150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± 7.65</w:t>
            </w:r>
          </w:p>
          <w:p w14:paraId="6177704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% CI (2.6-14.4)</w:t>
            </w:r>
          </w:p>
        </w:tc>
        <w:tc>
          <w:tcPr>
            <w:tcW w:w="216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E1A7A5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9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18D3C70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39</w:t>
            </w:r>
          </w:p>
        </w:tc>
      </w:tr>
      <w:tr w:rsidR="00397FA5" w:rsidRPr="005D184A" w14:paraId="343CC0DF" w14:textId="77777777" w:rsidTr="00AC1EC6">
        <w:trPr>
          <w:trHeight w:val="269"/>
        </w:trPr>
        <w:tc>
          <w:tcPr>
            <w:tcW w:w="12757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87FA8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03A38BF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Horizontal Saccades  to the right (30°)</w:t>
            </w:r>
          </w:p>
        </w:tc>
      </w:tr>
      <w:tr w:rsidR="00397FA5" w:rsidRPr="00E77A79" w14:paraId="272FC062" w14:textId="77777777" w:rsidTr="00AC1EC6">
        <w:trPr>
          <w:trHeight w:val="1136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</w:tcPr>
          <w:p w14:paraId="19BFEB74" w14:textId="77777777" w:rsidR="00397FA5" w:rsidRPr="00E77A79" w:rsidRDefault="00397FA5" w:rsidP="00C5006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Asymptotic peak velocity[°/s]</w:t>
            </w:r>
          </w:p>
          <w:p w14:paraId="72B87CB5" w14:textId="77777777" w:rsidR="00397FA5" w:rsidRPr="00E77A79" w:rsidRDefault="00397FA5" w:rsidP="00C5006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A95151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24.6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92.2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34576F4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954885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466.1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87.6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</w:tcBorders>
          </w:tcPr>
          <w:p w14:paraId="5AFEC55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  <w:tcBorders>
              <w:top w:val="single" w:sz="4" w:space="0" w:color="auto"/>
            </w:tcBorders>
          </w:tcPr>
          <w:p w14:paraId="7AE4CD9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6.014</w:t>
            </w:r>
          </w:p>
        </w:tc>
        <w:tc>
          <w:tcPr>
            <w:tcW w:w="1025" w:type="dxa"/>
            <w:gridSpan w:val="4"/>
            <w:tcBorders>
              <w:top w:val="single" w:sz="4" w:space="0" w:color="auto"/>
            </w:tcBorders>
          </w:tcPr>
          <w:p w14:paraId="36AF8B1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**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77F9F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71.6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48.8</w:t>
            </w:r>
          </w:p>
          <w:p w14:paraId="20BCBE2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92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03D71CE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102 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74</w:t>
            </w:r>
          </w:p>
          <w:p w14:paraId="6E7CC21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6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432F46C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8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07BADFF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82</w:t>
            </w:r>
          </w:p>
        </w:tc>
      </w:tr>
      <w:tr w:rsidR="00397FA5" w:rsidRPr="00E77A79" w14:paraId="313215D1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6DF43069" w14:textId="77777777" w:rsidR="00397FA5" w:rsidRPr="00E77A79" w:rsidRDefault="00397FA5" w:rsidP="00C5006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Latency [s]</w:t>
            </w:r>
          </w:p>
          <w:p w14:paraId="4BF230EB" w14:textId="77777777" w:rsidR="00397FA5" w:rsidRPr="00E77A79" w:rsidRDefault="00397FA5" w:rsidP="00C5006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254B7C1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0.2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17</w:t>
            </w:r>
          </w:p>
        </w:tc>
        <w:tc>
          <w:tcPr>
            <w:tcW w:w="998" w:type="dxa"/>
          </w:tcPr>
          <w:p w14:paraId="5BE54F1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0717BDB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97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1</w:t>
            </w:r>
          </w:p>
        </w:tc>
        <w:tc>
          <w:tcPr>
            <w:tcW w:w="1701" w:type="dxa"/>
            <w:gridSpan w:val="5"/>
          </w:tcPr>
          <w:p w14:paraId="34D5A3D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02FC50B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155</w:t>
            </w:r>
          </w:p>
        </w:tc>
        <w:tc>
          <w:tcPr>
            <w:tcW w:w="1025" w:type="dxa"/>
            <w:gridSpan w:val="4"/>
          </w:tcPr>
          <w:p w14:paraId="24B0765C" w14:textId="77777777" w:rsidR="00397FA5" w:rsidRPr="00E77A79" w:rsidRDefault="00397FA5" w:rsidP="004B01D8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5*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20B97C0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5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06D7991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195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1818056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418</w:t>
            </w:r>
          </w:p>
        </w:tc>
        <w:tc>
          <w:tcPr>
            <w:tcW w:w="850" w:type="dxa"/>
            <w:shd w:val="clear" w:color="auto" w:fill="FFFFFF"/>
          </w:tcPr>
          <w:p w14:paraId="6C95282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76</w:t>
            </w:r>
          </w:p>
        </w:tc>
      </w:tr>
      <w:tr w:rsidR="00397FA5" w:rsidRPr="00E77A79" w14:paraId="3817C547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697BCEDC" w14:textId="77777777" w:rsidR="00397FA5" w:rsidRPr="00E77A79" w:rsidRDefault="00397FA5" w:rsidP="00C5006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Duration [s]</w:t>
            </w:r>
          </w:p>
          <w:p w14:paraId="4DBBC941" w14:textId="77777777" w:rsidR="00397FA5" w:rsidRPr="00E77A79" w:rsidRDefault="00397FA5" w:rsidP="00C5006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38249BB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0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3</w:t>
            </w:r>
          </w:p>
        </w:tc>
        <w:tc>
          <w:tcPr>
            <w:tcW w:w="998" w:type="dxa"/>
          </w:tcPr>
          <w:p w14:paraId="6F76211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21E0E50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3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04</w:t>
            </w:r>
          </w:p>
        </w:tc>
        <w:tc>
          <w:tcPr>
            <w:tcW w:w="1701" w:type="dxa"/>
            <w:gridSpan w:val="5"/>
          </w:tcPr>
          <w:p w14:paraId="4BBFC7E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17652B9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5.847</w:t>
            </w:r>
          </w:p>
        </w:tc>
        <w:tc>
          <w:tcPr>
            <w:tcW w:w="1025" w:type="dxa"/>
            <w:gridSpan w:val="4"/>
          </w:tcPr>
          <w:p w14:paraId="1F45C93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**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53455E3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44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273CE51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2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36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662C524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114</w:t>
            </w:r>
          </w:p>
        </w:tc>
        <w:tc>
          <w:tcPr>
            <w:tcW w:w="850" w:type="dxa"/>
            <w:shd w:val="clear" w:color="auto" w:fill="FFFFFF"/>
          </w:tcPr>
          <w:p w14:paraId="4D5E5CB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909</w:t>
            </w:r>
          </w:p>
        </w:tc>
      </w:tr>
      <w:tr w:rsidR="00397FA5" w:rsidRPr="00E77A79" w14:paraId="2EBA4E78" w14:textId="77777777" w:rsidTr="00AC1EC6">
        <w:trPr>
          <w:trHeight w:val="278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02F804B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</w:t>
            </w:r>
          </w:p>
          <w:p w14:paraId="7FDABF9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5F50A8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1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4A0D10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87EDA8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1701" w:type="dxa"/>
            <w:gridSpan w:val="5"/>
            <w:tcBorders>
              <w:bottom w:val="single" w:sz="4" w:space="0" w:color="auto"/>
            </w:tcBorders>
          </w:tcPr>
          <w:p w14:paraId="4592F5C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  <w:tcBorders>
              <w:bottom w:val="single" w:sz="4" w:space="0" w:color="auto"/>
            </w:tcBorders>
          </w:tcPr>
          <w:p w14:paraId="31EB2FE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3,982</w:t>
            </w:r>
          </w:p>
        </w:tc>
        <w:tc>
          <w:tcPr>
            <w:tcW w:w="1025" w:type="dxa"/>
            <w:gridSpan w:val="4"/>
            <w:tcBorders>
              <w:bottom w:val="single" w:sz="4" w:space="0" w:color="auto"/>
            </w:tcBorders>
          </w:tcPr>
          <w:p w14:paraId="269A7B2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**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72674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7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2F0AA71" w14:textId="77777777" w:rsidR="00397FA5" w:rsidRPr="00E77A79" w:rsidRDefault="00397FA5" w:rsidP="00CE3F35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216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55C78BD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4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634D7CD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21</w:t>
            </w:r>
          </w:p>
        </w:tc>
      </w:tr>
      <w:tr w:rsidR="00397FA5" w:rsidRPr="005D184A" w14:paraId="49405FDE" w14:textId="77777777" w:rsidTr="00AC1EC6">
        <w:trPr>
          <w:trHeight w:val="278"/>
        </w:trPr>
        <w:tc>
          <w:tcPr>
            <w:tcW w:w="12757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6124B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75C95EA2" w14:textId="77777777" w:rsidR="00397FA5" w:rsidRPr="00E77A79" w:rsidRDefault="00397FA5" w:rsidP="004B01D8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Horizontal saccades to the left (30°)</w:t>
            </w:r>
          </w:p>
        </w:tc>
      </w:tr>
      <w:tr w:rsidR="00397FA5" w:rsidRPr="00E77A79" w14:paraId="694FEF5F" w14:textId="77777777" w:rsidTr="00AC1EC6">
        <w:trPr>
          <w:trHeight w:val="278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</w:tcPr>
          <w:p w14:paraId="45AA9A98" w14:textId="77777777" w:rsidR="00397FA5" w:rsidRPr="00E77A79" w:rsidRDefault="00397FA5" w:rsidP="008708A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Asymptotic peak velocity[°/s]</w:t>
            </w:r>
          </w:p>
          <w:p w14:paraId="3CF995FB" w14:textId="77777777" w:rsidR="00397FA5" w:rsidRPr="00E77A79" w:rsidRDefault="00397FA5" w:rsidP="008708A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DFB931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17.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79.5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4746386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BEE0AC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460.1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75.3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</w:tcBorders>
          </w:tcPr>
          <w:p w14:paraId="2621365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  <w:tcBorders>
              <w:top w:val="single" w:sz="4" w:space="0" w:color="auto"/>
            </w:tcBorders>
          </w:tcPr>
          <w:p w14:paraId="632E4F6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6.07</w:t>
            </w:r>
          </w:p>
        </w:tc>
        <w:tc>
          <w:tcPr>
            <w:tcW w:w="1025" w:type="dxa"/>
            <w:gridSpan w:val="4"/>
            <w:tcBorders>
              <w:top w:val="single" w:sz="4" w:space="0" w:color="auto"/>
            </w:tcBorders>
          </w:tcPr>
          <w:p w14:paraId="02A89A7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**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93B0A6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71.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41.1</w:t>
            </w:r>
          </w:p>
        </w:tc>
        <w:tc>
          <w:tcPr>
            <w:tcW w:w="1092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090B8B6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88.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</w:t>
            </w:r>
          </w:p>
          <w:p w14:paraId="1AEEF74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45.2</w:t>
            </w:r>
          </w:p>
        </w:tc>
        <w:tc>
          <w:tcPr>
            <w:tcW w:w="216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5C91665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9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510FE1A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60</w:t>
            </w:r>
          </w:p>
        </w:tc>
      </w:tr>
      <w:tr w:rsidR="00397FA5" w:rsidRPr="00E77A79" w14:paraId="27C477D9" w14:textId="77777777" w:rsidTr="00AC1EC6">
        <w:trPr>
          <w:trHeight w:val="358"/>
        </w:trPr>
        <w:tc>
          <w:tcPr>
            <w:tcW w:w="1030" w:type="dxa"/>
            <w:shd w:val="clear" w:color="auto" w:fill="FFFFFF"/>
          </w:tcPr>
          <w:p w14:paraId="3A9F0274" w14:textId="77777777" w:rsidR="00397FA5" w:rsidRPr="00E77A79" w:rsidRDefault="00397FA5" w:rsidP="008708A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Latency [s]</w:t>
            </w:r>
          </w:p>
          <w:p w14:paraId="012DE80C" w14:textId="77777777" w:rsidR="00397FA5" w:rsidRPr="00E77A79" w:rsidRDefault="00397FA5" w:rsidP="008708A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592BC7E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4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1</w:t>
            </w:r>
          </w:p>
        </w:tc>
        <w:tc>
          <w:tcPr>
            <w:tcW w:w="998" w:type="dxa"/>
          </w:tcPr>
          <w:p w14:paraId="7FA10E4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60ADE74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7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07</w:t>
            </w:r>
          </w:p>
        </w:tc>
        <w:tc>
          <w:tcPr>
            <w:tcW w:w="1701" w:type="dxa"/>
            <w:gridSpan w:val="5"/>
          </w:tcPr>
          <w:p w14:paraId="0A8D6F4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6EF28EE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733</w:t>
            </w:r>
          </w:p>
        </w:tc>
        <w:tc>
          <w:tcPr>
            <w:tcW w:w="1025" w:type="dxa"/>
            <w:gridSpan w:val="4"/>
          </w:tcPr>
          <w:p w14:paraId="6A61B9F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06*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42273408" w14:textId="77777777" w:rsidR="00397FA5" w:rsidRPr="00E77A79" w:rsidRDefault="00397FA5" w:rsidP="00CA1CE7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7503FCC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7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1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35066C3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423</w:t>
            </w:r>
          </w:p>
        </w:tc>
        <w:tc>
          <w:tcPr>
            <w:tcW w:w="850" w:type="dxa"/>
            <w:shd w:val="clear" w:color="auto" w:fill="FFFFFF"/>
          </w:tcPr>
          <w:p w14:paraId="52732E4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73</w:t>
            </w:r>
          </w:p>
        </w:tc>
      </w:tr>
      <w:tr w:rsidR="00397FA5" w:rsidRPr="00E77A79" w14:paraId="0CBD4A10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37368FEE" w14:textId="77777777" w:rsidR="00397FA5" w:rsidRPr="00E77A79" w:rsidRDefault="00397FA5" w:rsidP="008708A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Duration [s]</w:t>
            </w:r>
          </w:p>
          <w:p w14:paraId="433C7DF8" w14:textId="77777777" w:rsidR="00397FA5" w:rsidRPr="00E77A79" w:rsidRDefault="00397FA5" w:rsidP="008708A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02B96B2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8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49</w:t>
            </w:r>
          </w:p>
        </w:tc>
        <w:tc>
          <w:tcPr>
            <w:tcW w:w="998" w:type="dxa"/>
          </w:tcPr>
          <w:p w14:paraId="1E4FE19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798E9A2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2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06</w:t>
            </w:r>
          </w:p>
        </w:tc>
        <w:tc>
          <w:tcPr>
            <w:tcW w:w="1701" w:type="dxa"/>
            <w:gridSpan w:val="5"/>
          </w:tcPr>
          <w:p w14:paraId="6EBCA66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5648AE5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5.847</w:t>
            </w:r>
          </w:p>
        </w:tc>
        <w:tc>
          <w:tcPr>
            <w:tcW w:w="1025" w:type="dxa"/>
            <w:gridSpan w:val="4"/>
          </w:tcPr>
          <w:p w14:paraId="3D54E8E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**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7D774FE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95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6540A83B" w14:textId="77777777" w:rsidR="00397FA5" w:rsidRPr="00E77A79" w:rsidRDefault="00397FA5" w:rsidP="00CA1CE7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49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7C82C78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599</w:t>
            </w:r>
          </w:p>
        </w:tc>
        <w:tc>
          <w:tcPr>
            <w:tcW w:w="850" w:type="dxa"/>
            <w:shd w:val="clear" w:color="auto" w:fill="FFFFFF"/>
          </w:tcPr>
          <w:p w14:paraId="402CAB8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49</w:t>
            </w:r>
          </w:p>
        </w:tc>
      </w:tr>
      <w:tr w:rsidR="00397FA5" w:rsidRPr="00E77A79" w14:paraId="43E65A12" w14:textId="77777777" w:rsidTr="00AC1EC6">
        <w:trPr>
          <w:trHeight w:val="278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54CF107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6B892F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1EA8B0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DE49D6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08</w:t>
            </w:r>
          </w:p>
        </w:tc>
        <w:tc>
          <w:tcPr>
            <w:tcW w:w="1701" w:type="dxa"/>
            <w:gridSpan w:val="5"/>
            <w:tcBorders>
              <w:bottom w:val="single" w:sz="4" w:space="0" w:color="auto"/>
            </w:tcBorders>
          </w:tcPr>
          <w:p w14:paraId="7678518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  <w:tcBorders>
              <w:bottom w:val="single" w:sz="4" w:space="0" w:color="auto"/>
            </w:tcBorders>
          </w:tcPr>
          <w:p w14:paraId="00DCE73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3,739</w:t>
            </w:r>
          </w:p>
        </w:tc>
        <w:tc>
          <w:tcPr>
            <w:tcW w:w="1025" w:type="dxa"/>
            <w:gridSpan w:val="4"/>
            <w:tcBorders>
              <w:bottom w:val="single" w:sz="4" w:space="0" w:color="auto"/>
            </w:tcBorders>
          </w:tcPr>
          <w:p w14:paraId="359DDE0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**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5A7D5F" w14:textId="77777777" w:rsidR="00397FA5" w:rsidRPr="00E77A79" w:rsidRDefault="00397FA5" w:rsidP="00CA1CE7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5</w:t>
            </w:r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1E885C8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3</w:t>
            </w:r>
          </w:p>
        </w:tc>
        <w:tc>
          <w:tcPr>
            <w:tcW w:w="216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051CD8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9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0D45A56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24</w:t>
            </w:r>
          </w:p>
        </w:tc>
      </w:tr>
      <w:tr w:rsidR="00397FA5" w:rsidRPr="00E77A79" w14:paraId="5FB19049" w14:textId="77777777" w:rsidTr="00AC1EC6">
        <w:trPr>
          <w:trHeight w:val="433"/>
        </w:trPr>
        <w:tc>
          <w:tcPr>
            <w:tcW w:w="12757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71A4A9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46AC6BD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Vertical saccades </w:t>
            </w:r>
          </w:p>
        </w:tc>
      </w:tr>
      <w:tr w:rsidR="00397FA5" w:rsidRPr="00E77A79" w14:paraId="42D0FE96" w14:textId="77777777" w:rsidTr="00AC1EC6">
        <w:trPr>
          <w:trHeight w:val="278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</w:tcPr>
          <w:p w14:paraId="39F92C6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Asymptotic peak velocity [°/s]</w:t>
            </w:r>
          </w:p>
          <w:p w14:paraId="2729CDE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9CDDAC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09.7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128.9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394E204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53897B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344.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67.6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14:paraId="6721E8A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  <w:tcBorders>
              <w:top w:val="single" w:sz="4" w:space="0" w:color="auto"/>
            </w:tcBorders>
          </w:tcPr>
          <w:p w14:paraId="1AE6407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4.002</w:t>
            </w:r>
          </w:p>
        </w:tc>
        <w:tc>
          <w:tcPr>
            <w:tcW w:w="1025" w:type="dxa"/>
            <w:gridSpan w:val="4"/>
            <w:tcBorders>
              <w:top w:val="single" w:sz="4" w:space="0" w:color="auto"/>
            </w:tcBorders>
          </w:tcPr>
          <w:p w14:paraId="0E43856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**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624D8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74.1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109.5</w:t>
            </w:r>
          </w:p>
        </w:tc>
        <w:tc>
          <w:tcPr>
            <w:tcW w:w="1092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0946522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72.2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43.2</w:t>
            </w:r>
          </w:p>
        </w:tc>
        <w:tc>
          <w:tcPr>
            <w:tcW w:w="216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69CB390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6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3458841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33</w:t>
            </w:r>
          </w:p>
        </w:tc>
      </w:tr>
      <w:tr w:rsidR="00397FA5" w:rsidRPr="00E77A79" w14:paraId="0ED76462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66C3A73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Latency [s]</w:t>
            </w:r>
          </w:p>
          <w:p w14:paraId="7AF2EA4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54139FC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11</w:t>
            </w:r>
          </w:p>
        </w:tc>
        <w:tc>
          <w:tcPr>
            <w:tcW w:w="998" w:type="dxa"/>
          </w:tcPr>
          <w:p w14:paraId="0FE68A3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gridSpan w:val="5"/>
            <w:shd w:val="clear" w:color="auto" w:fill="auto"/>
          </w:tcPr>
          <w:p w14:paraId="1A51146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9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07</w:t>
            </w:r>
          </w:p>
        </w:tc>
        <w:tc>
          <w:tcPr>
            <w:tcW w:w="1559" w:type="dxa"/>
            <w:gridSpan w:val="3"/>
          </w:tcPr>
          <w:p w14:paraId="33899F7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41B8955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932</w:t>
            </w:r>
          </w:p>
        </w:tc>
        <w:tc>
          <w:tcPr>
            <w:tcW w:w="1025" w:type="dxa"/>
            <w:gridSpan w:val="4"/>
          </w:tcPr>
          <w:p w14:paraId="6145178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53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32A43404" w14:textId="77777777" w:rsidR="00397FA5" w:rsidRPr="00E77A79" w:rsidRDefault="00397FA5" w:rsidP="005819DF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606C4A1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97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3563C0A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624</w:t>
            </w:r>
          </w:p>
        </w:tc>
        <w:tc>
          <w:tcPr>
            <w:tcW w:w="850" w:type="dxa"/>
            <w:shd w:val="clear" w:color="auto" w:fill="FFFFFF"/>
          </w:tcPr>
          <w:p w14:paraId="4EE3A90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33</w:t>
            </w:r>
          </w:p>
        </w:tc>
      </w:tr>
      <w:tr w:rsidR="00397FA5" w:rsidRPr="00E77A79" w14:paraId="1FE01C88" w14:textId="77777777" w:rsidTr="00AC1EC6">
        <w:trPr>
          <w:trHeight w:val="1182"/>
        </w:trPr>
        <w:tc>
          <w:tcPr>
            <w:tcW w:w="1030" w:type="dxa"/>
            <w:shd w:val="clear" w:color="auto" w:fill="FFFFFF"/>
          </w:tcPr>
          <w:p w14:paraId="7832AEF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Duration [s]</w:t>
            </w:r>
          </w:p>
          <w:p w14:paraId="4B6FD9E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1D07638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4</w:t>
            </w:r>
          </w:p>
        </w:tc>
        <w:tc>
          <w:tcPr>
            <w:tcW w:w="998" w:type="dxa"/>
          </w:tcPr>
          <w:p w14:paraId="3F8258D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gridSpan w:val="5"/>
            <w:shd w:val="clear" w:color="auto" w:fill="auto"/>
          </w:tcPr>
          <w:p w14:paraId="0696C9F6" w14:textId="77777777" w:rsidR="00397FA5" w:rsidRPr="00E77A79" w:rsidRDefault="00397FA5" w:rsidP="005819DF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2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03</w:t>
            </w:r>
          </w:p>
        </w:tc>
        <w:tc>
          <w:tcPr>
            <w:tcW w:w="1559" w:type="dxa"/>
            <w:gridSpan w:val="3"/>
          </w:tcPr>
          <w:p w14:paraId="61CE890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4B6BC74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5.388</w:t>
            </w:r>
          </w:p>
        </w:tc>
        <w:tc>
          <w:tcPr>
            <w:tcW w:w="1025" w:type="dxa"/>
            <w:gridSpan w:val="4"/>
          </w:tcPr>
          <w:p w14:paraId="00C7F02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**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1155562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21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11D6AFF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4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7428A87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098</w:t>
            </w:r>
          </w:p>
        </w:tc>
        <w:tc>
          <w:tcPr>
            <w:tcW w:w="850" w:type="dxa"/>
            <w:shd w:val="clear" w:color="auto" w:fill="FFFFFF"/>
          </w:tcPr>
          <w:p w14:paraId="56D40C1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922</w:t>
            </w:r>
          </w:p>
        </w:tc>
      </w:tr>
      <w:tr w:rsidR="00397FA5" w:rsidRPr="00E77A79" w14:paraId="5E07CD54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73B348E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Gain 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400081F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23</w:t>
            </w:r>
          </w:p>
        </w:tc>
        <w:tc>
          <w:tcPr>
            <w:tcW w:w="998" w:type="dxa"/>
          </w:tcPr>
          <w:p w14:paraId="6E859AB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gridSpan w:val="5"/>
            <w:shd w:val="clear" w:color="auto" w:fill="auto"/>
          </w:tcPr>
          <w:p w14:paraId="168C759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11</w:t>
            </w:r>
          </w:p>
        </w:tc>
        <w:tc>
          <w:tcPr>
            <w:tcW w:w="1559" w:type="dxa"/>
            <w:gridSpan w:val="3"/>
          </w:tcPr>
          <w:p w14:paraId="2587A39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5F9B456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606</w:t>
            </w:r>
          </w:p>
        </w:tc>
        <w:tc>
          <w:tcPr>
            <w:tcW w:w="1025" w:type="dxa"/>
            <w:gridSpan w:val="4"/>
          </w:tcPr>
          <w:p w14:paraId="62C3263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44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739DC79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25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07000F1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6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22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284F56E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689</w:t>
            </w:r>
          </w:p>
        </w:tc>
        <w:tc>
          <w:tcPr>
            <w:tcW w:w="850" w:type="dxa"/>
            <w:shd w:val="clear" w:color="auto" w:fill="FFFFFF"/>
          </w:tcPr>
          <w:p w14:paraId="06C566D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91</w:t>
            </w:r>
          </w:p>
        </w:tc>
      </w:tr>
      <w:tr w:rsidR="00397FA5" w:rsidRPr="00E77A79" w14:paraId="5441D93F" w14:textId="77777777" w:rsidTr="00AC1EC6">
        <w:trPr>
          <w:trHeight w:val="278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6C5CED5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lastRenderedPageBreak/>
              <w:t>Slope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40972E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  <w:t>6.9±13</w:t>
            </w:r>
          </w:p>
          <w:p w14:paraId="3988E09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  <w:t>95% CI (0.98-12.8)</w:t>
            </w:r>
          </w:p>
          <w:p w14:paraId="531D5CF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</w:p>
          <w:p w14:paraId="28856F7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210FC7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</w:p>
        </w:tc>
        <w:tc>
          <w:tcPr>
            <w:tcW w:w="127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0B361B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  <w:t>1.9±0.79</w:t>
            </w:r>
          </w:p>
          <w:p w14:paraId="7CB776B3" w14:textId="77777777" w:rsidR="00397FA5" w:rsidRPr="00E77A79" w:rsidRDefault="00397FA5" w:rsidP="00016C14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  <w:t>95% CI (1.6-2.2)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2551A21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</w:p>
        </w:tc>
        <w:tc>
          <w:tcPr>
            <w:tcW w:w="742" w:type="dxa"/>
            <w:gridSpan w:val="2"/>
            <w:tcBorders>
              <w:bottom w:val="single" w:sz="4" w:space="0" w:color="auto"/>
            </w:tcBorders>
          </w:tcPr>
          <w:p w14:paraId="47C45BD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  <w:t>-2.944</w:t>
            </w:r>
          </w:p>
        </w:tc>
        <w:tc>
          <w:tcPr>
            <w:tcW w:w="1025" w:type="dxa"/>
            <w:gridSpan w:val="4"/>
            <w:tcBorders>
              <w:bottom w:val="single" w:sz="4" w:space="0" w:color="auto"/>
            </w:tcBorders>
          </w:tcPr>
          <w:p w14:paraId="5304413D" w14:textId="77777777" w:rsidR="00397FA5" w:rsidRPr="00E77A79" w:rsidRDefault="00397FA5" w:rsidP="00317689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  <w:t xml:space="preserve">&lt;0.01* 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479DD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  <w:t>3.9± 4.7</w:t>
            </w:r>
          </w:p>
          <w:p w14:paraId="077F5BC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  <w:t>95% CI (0.25-7.52)</w:t>
            </w:r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BEFF7B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  <w:t>5.5±4.1</w:t>
            </w:r>
          </w:p>
          <w:p w14:paraId="7FFF2A4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  <w:t>95% CI  (2.04-8.96)</w:t>
            </w:r>
          </w:p>
        </w:tc>
        <w:tc>
          <w:tcPr>
            <w:tcW w:w="216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B06D1B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  <w:t>-0.851</w:t>
            </w:r>
          </w:p>
          <w:p w14:paraId="4FA8628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09D8911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  <w:t>0.395</w:t>
            </w:r>
          </w:p>
        </w:tc>
      </w:tr>
      <w:tr w:rsidR="00397FA5" w:rsidRPr="00E77A79" w14:paraId="5600ACC0" w14:textId="77777777" w:rsidTr="00AC1EC6">
        <w:trPr>
          <w:trHeight w:val="278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D3815D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BR" w:eastAsia="de-DE"/>
              </w:rPr>
            </w:pPr>
          </w:p>
          <w:p w14:paraId="6BAA855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BR" w:eastAsia="de-DE"/>
              </w:rPr>
              <w:t>Parameter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C92E8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BR" w:eastAsia="de-DE"/>
              </w:rPr>
            </w:pPr>
          </w:p>
          <w:p w14:paraId="4C098F4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BR" w:eastAsia="de-DE"/>
              </w:rPr>
              <w:t>Pat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ient</w:t>
            </w:r>
            <w:proofErr w:type="spellEnd"/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 Total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25CAB27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E76D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  <w:p w14:paraId="4D922BF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Control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AD60F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6EEE4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4BB8EDE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Z-value</w:t>
            </w:r>
          </w:p>
        </w:tc>
        <w:tc>
          <w:tcPr>
            <w:tcW w:w="10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8B2F9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46ACFBE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P</w:t>
            </w: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-valu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7F30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1. timepoint</w:t>
            </w:r>
          </w:p>
        </w:tc>
        <w:tc>
          <w:tcPr>
            <w:tcW w:w="10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42486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2. timepoint</w:t>
            </w:r>
          </w:p>
        </w:tc>
        <w:tc>
          <w:tcPr>
            <w:tcW w:w="21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E0659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Z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A556D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P</w:t>
            </w: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-value</w:t>
            </w:r>
          </w:p>
        </w:tc>
      </w:tr>
      <w:tr w:rsidR="00397FA5" w:rsidRPr="005D184A" w14:paraId="37DC81C7" w14:textId="77777777" w:rsidTr="00AC1EC6">
        <w:trPr>
          <w:trHeight w:val="278"/>
        </w:trPr>
        <w:tc>
          <w:tcPr>
            <w:tcW w:w="12757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F0224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015F160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Upward vertical saccades in response to stimulus of 20°</w:t>
            </w:r>
          </w:p>
        </w:tc>
      </w:tr>
      <w:tr w:rsidR="00397FA5" w:rsidRPr="00E77A79" w14:paraId="583D8F3C" w14:textId="77777777" w:rsidTr="00AC1EC6">
        <w:trPr>
          <w:trHeight w:val="278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</w:tcPr>
          <w:p w14:paraId="216B7F7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Asymptotic peak velocity [°/s]</w:t>
            </w:r>
          </w:p>
          <w:p w14:paraId="3405EB2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21BC2E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41.1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46.5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5E10586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41B59E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357.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86.8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</w:tcBorders>
          </w:tcPr>
          <w:p w14:paraId="1853E20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  <w:tcBorders>
              <w:top w:val="single" w:sz="4" w:space="0" w:color="auto"/>
            </w:tcBorders>
          </w:tcPr>
          <w:p w14:paraId="6512355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3.385</w:t>
            </w:r>
          </w:p>
        </w:tc>
        <w:tc>
          <w:tcPr>
            <w:tcW w:w="1025" w:type="dxa"/>
            <w:gridSpan w:val="4"/>
            <w:tcBorders>
              <w:top w:val="single" w:sz="4" w:space="0" w:color="auto"/>
            </w:tcBorders>
          </w:tcPr>
          <w:p w14:paraId="06949FC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001** 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C1402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20.5</w:t>
            </w:r>
            <w:r w:rsidR="00ED07D9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="00ED07D9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125.1</w:t>
            </w:r>
          </w:p>
        </w:tc>
        <w:tc>
          <w:tcPr>
            <w:tcW w:w="1092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26C5C805" w14:textId="77777777" w:rsidR="00397FA5" w:rsidRPr="00E77A79" w:rsidRDefault="00ED07D9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11.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54.9</w:t>
            </w:r>
          </w:p>
        </w:tc>
        <w:tc>
          <w:tcPr>
            <w:tcW w:w="216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0C972AB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3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1E4F034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18</w:t>
            </w:r>
          </w:p>
        </w:tc>
      </w:tr>
      <w:tr w:rsidR="00397FA5" w:rsidRPr="00E77A79" w14:paraId="47AA18D5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4CACE5D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Latency [s]</w:t>
            </w:r>
          </w:p>
          <w:p w14:paraId="1FFA11F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578F242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40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22</w:t>
            </w:r>
          </w:p>
        </w:tc>
        <w:tc>
          <w:tcPr>
            <w:tcW w:w="998" w:type="dxa"/>
          </w:tcPr>
          <w:p w14:paraId="296B426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12DEB5B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8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701" w:type="dxa"/>
            <w:gridSpan w:val="5"/>
          </w:tcPr>
          <w:p w14:paraId="04EE20F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3E72BA3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884</w:t>
            </w:r>
          </w:p>
        </w:tc>
        <w:tc>
          <w:tcPr>
            <w:tcW w:w="1025" w:type="dxa"/>
            <w:gridSpan w:val="4"/>
          </w:tcPr>
          <w:p w14:paraId="525F4CD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2D14958D" w14:textId="77777777" w:rsidR="00397FA5" w:rsidRPr="00E77A79" w:rsidRDefault="00ED07D9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70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38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09B9FED8" w14:textId="77777777" w:rsidR="00397FA5" w:rsidRPr="00E77A79" w:rsidRDefault="00ED07D9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4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39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3F7255E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591</w:t>
            </w:r>
          </w:p>
        </w:tc>
        <w:tc>
          <w:tcPr>
            <w:tcW w:w="850" w:type="dxa"/>
            <w:shd w:val="clear" w:color="auto" w:fill="FFFFFF"/>
          </w:tcPr>
          <w:p w14:paraId="2057141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54</w:t>
            </w:r>
          </w:p>
        </w:tc>
      </w:tr>
      <w:tr w:rsidR="00397FA5" w:rsidRPr="00E77A79" w14:paraId="2C9110F1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63878DD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Duration [s]</w:t>
            </w:r>
          </w:p>
          <w:p w14:paraId="6259C24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2880099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61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89</w:t>
            </w:r>
          </w:p>
        </w:tc>
        <w:tc>
          <w:tcPr>
            <w:tcW w:w="998" w:type="dxa"/>
          </w:tcPr>
          <w:p w14:paraId="52FBFAB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27CDD55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1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701" w:type="dxa"/>
            <w:gridSpan w:val="5"/>
          </w:tcPr>
          <w:p w14:paraId="1E7E071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63E2650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4.841</w:t>
            </w:r>
          </w:p>
        </w:tc>
        <w:tc>
          <w:tcPr>
            <w:tcW w:w="1025" w:type="dxa"/>
            <w:gridSpan w:val="4"/>
          </w:tcPr>
          <w:p w14:paraId="7F49AFE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&lt; 0.001** 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48EF0BC3" w14:textId="77777777" w:rsidR="00397FA5" w:rsidRPr="00E77A79" w:rsidRDefault="00ED07D9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7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43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15A30AA3" w14:textId="77777777" w:rsidR="00397FA5" w:rsidRPr="00E77A79" w:rsidRDefault="00ED07D9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45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2ADBDE0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361</w:t>
            </w:r>
          </w:p>
        </w:tc>
        <w:tc>
          <w:tcPr>
            <w:tcW w:w="850" w:type="dxa"/>
            <w:shd w:val="clear" w:color="auto" w:fill="FFFFFF"/>
          </w:tcPr>
          <w:p w14:paraId="4FE202C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18</w:t>
            </w:r>
          </w:p>
        </w:tc>
      </w:tr>
      <w:tr w:rsidR="00397FA5" w:rsidRPr="00E77A79" w14:paraId="6B1B98B8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5443AB1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Gain 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430689E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3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29</w:t>
            </w:r>
          </w:p>
        </w:tc>
        <w:tc>
          <w:tcPr>
            <w:tcW w:w="998" w:type="dxa"/>
          </w:tcPr>
          <w:p w14:paraId="6CE493B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1803D3E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701" w:type="dxa"/>
            <w:gridSpan w:val="5"/>
          </w:tcPr>
          <w:p w14:paraId="65E5520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</w:tcPr>
          <w:p w14:paraId="2987F1B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159</w:t>
            </w:r>
          </w:p>
        </w:tc>
        <w:tc>
          <w:tcPr>
            <w:tcW w:w="1025" w:type="dxa"/>
            <w:gridSpan w:val="4"/>
          </w:tcPr>
          <w:p w14:paraId="5F4FDA6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74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157AB016" w14:textId="77777777" w:rsidR="00397FA5" w:rsidRPr="00E77A79" w:rsidRDefault="00DD674D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67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81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1EC1E97A" w14:textId="77777777" w:rsidR="00397FA5" w:rsidRPr="00E77A79" w:rsidRDefault="00DD674D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5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29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1026AA9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215</w:t>
            </w:r>
          </w:p>
        </w:tc>
        <w:tc>
          <w:tcPr>
            <w:tcW w:w="850" w:type="dxa"/>
            <w:shd w:val="clear" w:color="auto" w:fill="FFFFFF"/>
          </w:tcPr>
          <w:p w14:paraId="366C12D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24</w:t>
            </w:r>
          </w:p>
        </w:tc>
      </w:tr>
      <w:tr w:rsidR="00397FA5" w:rsidRPr="00E77A79" w14:paraId="48A2A8F8" w14:textId="77777777" w:rsidTr="00AC1EC6">
        <w:trPr>
          <w:trHeight w:val="278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1CBECA2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Slope PD vs</w:t>
            </w:r>
            <w:r w:rsidR="00BF473B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.</w:t>
            </w: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 Amplitude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E5DDEA8" w14:textId="77777777" w:rsidR="00397FA5" w:rsidRPr="00E77A79" w:rsidRDefault="0071221E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5.43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±10.8</w:t>
            </w:r>
          </w:p>
          <w:p w14:paraId="5233BE7A" w14:textId="77777777" w:rsidR="00397FA5" w:rsidRPr="00E77A79" w:rsidRDefault="00397FA5" w:rsidP="008A7707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% CI (0.5-10.34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61F3A4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70C1F4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.71±0.64</w:t>
            </w:r>
          </w:p>
          <w:p w14:paraId="4718739B" w14:textId="77777777" w:rsidR="00397FA5" w:rsidRPr="00E77A79" w:rsidRDefault="00397FA5" w:rsidP="00B400DD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% CI(1.47-1.95)</w:t>
            </w:r>
          </w:p>
        </w:tc>
        <w:tc>
          <w:tcPr>
            <w:tcW w:w="1701" w:type="dxa"/>
            <w:gridSpan w:val="5"/>
            <w:tcBorders>
              <w:bottom w:val="single" w:sz="4" w:space="0" w:color="auto"/>
            </w:tcBorders>
          </w:tcPr>
          <w:p w14:paraId="1017DD7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42" w:type="dxa"/>
            <w:gridSpan w:val="2"/>
            <w:tcBorders>
              <w:bottom w:val="single" w:sz="4" w:space="0" w:color="auto"/>
            </w:tcBorders>
          </w:tcPr>
          <w:p w14:paraId="7E982E7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321</w:t>
            </w:r>
          </w:p>
        </w:tc>
        <w:tc>
          <w:tcPr>
            <w:tcW w:w="1025" w:type="dxa"/>
            <w:gridSpan w:val="4"/>
            <w:tcBorders>
              <w:bottom w:val="single" w:sz="4" w:space="0" w:color="auto"/>
            </w:tcBorders>
          </w:tcPr>
          <w:p w14:paraId="2F3B7E5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0.02* 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69E9A1" w14:textId="77777777" w:rsidR="00397FA5" w:rsidRPr="00E77A79" w:rsidRDefault="00DD674D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.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.64</w:t>
            </w:r>
          </w:p>
          <w:p w14:paraId="3234972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% CI (1.5-4)</w:t>
            </w:r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2697D949" w14:textId="77777777" w:rsidR="00397FA5" w:rsidRPr="00E77A79" w:rsidRDefault="00DD674D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4.1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.85</w:t>
            </w:r>
          </w:p>
          <w:p w14:paraId="2A7793B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% CI (1.74-6.5)</w:t>
            </w:r>
          </w:p>
        </w:tc>
        <w:tc>
          <w:tcPr>
            <w:tcW w:w="216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486BD22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9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6B697B0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34</w:t>
            </w:r>
          </w:p>
        </w:tc>
      </w:tr>
      <w:tr w:rsidR="00397FA5" w:rsidRPr="005D184A" w14:paraId="067E6A2F" w14:textId="77777777" w:rsidTr="00AC1EC6">
        <w:trPr>
          <w:trHeight w:val="278"/>
        </w:trPr>
        <w:tc>
          <w:tcPr>
            <w:tcW w:w="12757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3906B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5DC26A8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Downward vertical saccades in response to stimulus of 20°</w:t>
            </w:r>
          </w:p>
        </w:tc>
      </w:tr>
      <w:tr w:rsidR="00397FA5" w:rsidRPr="00E77A79" w14:paraId="3C44F52D" w14:textId="77777777" w:rsidTr="00AC1EC6">
        <w:trPr>
          <w:trHeight w:val="278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</w:tcPr>
          <w:p w14:paraId="3ABC411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Asymptotic peak velocity [°/s]</w:t>
            </w:r>
          </w:p>
          <w:p w14:paraId="631951F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D6B39D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78.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27.1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595D7C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083A06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33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69.6</w:t>
            </w:r>
          </w:p>
        </w:tc>
        <w:tc>
          <w:tcPr>
            <w:tcW w:w="1593" w:type="dxa"/>
            <w:gridSpan w:val="4"/>
            <w:tcBorders>
              <w:top w:val="single" w:sz="4" w:space="0" w:color="auto"/>
            </w:tcBorders>
          </w:tcPr>
          <w:p w14:paraId="24AD180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</w:tcPr>
          <w:p w14:paraId="1F7FE6D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4.168</w:t>
            </w:r>
          </w:p>
        </w:tc>
        <w:tc>
          <w:tcPr>
            <w:tcW w:w="1025" w:type="dxa"/>
            <w:gridSpan w:val="4"/>
            <w:tcBorders>
              <w:top w:val="single" w:sz="4" w:space="0" w:color="auto"/>
            </w:tcBorders>
          </w:tcPr>
          <w:p w14:paraId="08C78A3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&lt; 0.001** 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0E3E17" w14:textId="77777777" w:rsidR="00397FA5" w:rsidRPr="00E77A79" w:rsidRDefault="00DD674D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27.7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9.4</w:t>
            </w:r>
          </w:p>
        </w:tc>
        <w:tc>
          <w:tcPr>
            <w:tcW w:w="1092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3F70D797" w14:textId="77777777" w:rsidR="00397FA5" w:rsidRPr="00E77A79" w:rsidRDefault="00DD674D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3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38.1</w:t>
            </w:r>
            <w:bookmarkStart w:id="0" w:name="_GoBack"/>
            <w:bookmarkEnd w:id="0"/>
          </w:p>
        </w:tc>
        <w:tc>
          <w:tcPr>
            <w:tcW w:w="216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670B908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2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41B4484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68</w:t>
            </w:r>
          </w:p>
        </w:tc>
      </w:tr>
      <w:tr w:rsidR="00397FA5" w:rsidRPr="00E77A79" w14:paraId="4CBD443E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3C7E9A1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lastRenderedPageBreak/>
              <w:t>Latency [s]</w:t>
            </w:r>
          </w:p>
          <w:p w14:paraId="5FEA168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32703A4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3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14</w:t>
            </w:r>
          </w:p>
        </w:tc>
        <w:tc>
          <w:tcPr>
            <w:tcW w:w="998" w:type="dxa"/>
          </w:tcPr>
          <w:p w14:paraId="16777BF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00DBC75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9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09</w:t>
            </w:r>
          </w:p>
        </w:tc>
        <w:tc>
          <w:tcPr>
            <w:tcW w:w="1593" w:type="dxa"/>
            <w:gridSpan w:val="4"/>
          </w:tcPr>
          <w:p w14:paraId="0A7A295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0B8FFFC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164</w:t>
            </w:r>
          </w:p>
        </w:tc>
        <w:tc>
          <w:tcPr>
            <w:tcW w:w="1025" w:type="dxa"/>
            <w:gridSpan w:val="4"/>
          </w:tcPr>
          <w:p w14:paraId="2E54B4E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3*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02AD9D5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5979B50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2 (0.1)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2D22F2B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985</w:t>
            </w:r>
          </w:p>
        </w:tc>
        <w:tc>
          <w:tcPr>
            <w:tcW w:w="850" w:type="dxa"/>
            <w:shd w:val="clear" w:color="auto" w:fill="FFFFFF"/>
          </w:tcPr>
          <w:p w14:paraId="30C6913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24</w:t>
            </w:r>
          </w:p>
        </w:tc>
      </w:tr>
      <w:tr w:rsidR="00397FA5" w:rsidRPr="00E77A79" w14:paraId="481721D9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13EFDBE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Duration [s]</w:t>
            </w:r>
          </w:p>
          <w:p w14:paraId="73D3536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0D3287C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2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998" w:type="dxa"/>
          </w:tcPr>
          <w:p w14:paraId="668ED6F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10D8E7F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17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21</w:t>
            </w:r>
          </w:p>
        </w:tc>
        <w:tc>
          <w:tcPr>
            <w:tcW w:w="1593" w:type="dxa"/>
            <w:gridSpan w:val="4"/>
          </w:tcPr>
          <w:p w14:paraId="6C47D7B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1B2B009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5.223</w:t>
            </w:r>
          </w:p>
        </w:tc>
        <w:tc>
          <w:tcPr>
            <w:tcW w:w="1025" w:type="dxa"/>
            <w:gridSpan w:val="4"/>
          </w:tcPr>
          <w:p w14:paraId="5BC25F6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&lt; 0.001** 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4AD37F6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5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2ECBBC6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5 (0.64)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5908A74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755</w:t>
            </w:r>
          </w:p>
        </w:tc>
        <w:tc>
          <w:tcPr>
            <w:tcW w:w="850" w:type="dxa"/>
            <w:shd w:val="clear" w:color="auto" w:fill="FFFFFF"/>
          </w:tcPr>
          <w:p w14:paraId="3C05DDB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50</w:t>
            </w:r>
          </w:p>
        </w:tc>
      </w:tr>
      <w:tr w:rsidR="00397FA5" w:rsidRPr="00E77A79" w14:paraId="5C2EEC3E" w14:textId="77777777" w:rsidTr="00AC1EC6">
        <w:trPr>
          <w:trHeight w:val="278"/>
        </w:trPr>
        <w:tc>
          <w:tcPr>
            <w:tcW w:w="1030" w:type="dxa"/>
            <w:shd w:val="clear" w:color="auto" w:fill="FFFFFF"/>
          </w:tcPr>
          <w:p w14:paraId="3A7A6B6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Gain 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05774C0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22</w:t>
            </w:r>
            <w:r w:rsidR="00196412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 0.221</w:t>
            </w:r>
          </w:p>
        </w:tc>
        <w:tc>
          <w:tcPr>
            <w:tcW w:w="998" w:type="dxa"/>
          </w:tcPr>
          <w:p w14:paraId="4CAB5FF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658D308A" w14:textId="77777777" w:rsidR="00397FA5" w:rsidRPr="00E77A79" w:rsidRDefault="0019641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82±0.12</w:t>
            </w:r>
          </w:p>
        </w:tc>
        <w:tc>
          <w:tcPr>
            <w:tcW w:w="1593" w:type="dxa"/>
            <w:gridSpan w:val="4"/>
          </w:tcPr>
          <w:p w14:paraId="748C059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3"/>
          </w:tcPr>
          <w:p w14:paraId="3AC0059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.352</w:t>
            </w:r>
          </w:p>
        </w:tc>
        <w:tc>
          <w:tcPr>
            <w:tcW w:w="1025" w:type="dxa"/>
            <w:gridSpan w:val="4"/>
          </w:tcPr>
          <w:p w14:paraId="73A35C7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76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5D1FA05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±0.25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21580D4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66 (0.22)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4A02B33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.492</w:t>
            </w:r>
          </w:p>
        </w:tc>
        <w:tc>
          <w:tcPr>
            <w:tcW w:w="850" w:type="dxa"/>
            <w:shd w:val="clear" w:color="auto" w:fill="FFFFFF"/>
          </w:tcPr>
          <w:p w14:paraId="64A2FF7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622</w:t>
            </w:r>
          </w:p>
        </w:tc>
      </w:tr>
      <w:tr w:rsidR="00397FA5" w:rsidRPr="00E77A79" w14:paraId="497E487A" w14:textId="77777777" w:rsidTr="00AC1EC6">
        <w:trPr>
          <w:trHeight w:val="278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0F29DDF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Slope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435259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.58± 17.75</w:t>
            </w:r>
          </w:p>
          <w:p w14:paraId="15F0226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% CI (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-19.1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8643EE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8CEF9D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.19±1.05</w:t>
            </w:r>
          </w:p>
          <w:p w14:paraId="37529A1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% CI (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8-2.6)</w:t>
            </w:r>
          </w:p>
        </w:tc>
        <w:tc>
          <w:tcPr>
            <w:tcW w:w="1593" w:type="dxa"/>
            <w:gridSpan w:val="4"/>
            <w:tcBorders>
              <w:bottom w:val="single" w:sz="4" w:space="0" w:color="auto"/>
            </w:tcBorders>
          </w:tcPr>
          <w:p w14:paraId="76EE7C8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</w:tcPr>
          <w:p w14:paraId="362C6A3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3.009</w:t>
            </w:r>
          </w:p>
        </w:tc>
        <w:tc>
          <w:tcPr>
            <w:tcW w:w="1025" w:type="dxa"/>
            <w:gridSpan w:val="4"/>
            <w:tcBorders>
              <w:bottom w:val="single" w:sz="4" w:space="0" w:color="auto"/>
            </w:tcBorders>
          </w:tcPr>
          <w:p w14:paraId="60F47150" w14:textId="77777777" w:rsidR="00397FA5" w:rsidRPr="00E77A79" w:rsidRDefault="00397FA5" w:rsidP="00F30FDE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ABEB0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4.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8.6</w:t>
            </w:r>
          </w:p>
          <w:p w14:paraId="0A63FA4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% CI (-17-26.4)</w:t>
            </w:r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88653D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0.87 (10.71)</w:t>
            </w:r>
          </w:p>
          <w:p w14:paraId="144BEA6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5% CI -1.92-19.8)</w:t>
            </w:r>
          </w:p>
        </w:tc>
        <w:tc>
          <w:tcPr>
            <w:tcW w:w="216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F6B3B5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1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0FD069F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917</w:t>
            </w:r>
          </w:p>
        </w:tc>
      </w:tr>
      <w:tr w:rsidR="00397FA5" w:rsidRPr="00E77A79" w14:paraId="2C8CBC92" w14:textId="77777777" w:rsidTr="00AC1EC6">
        <w:trPr>
          <w:trHeight w:val="278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CAF540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  <w:p w14:paraId="3D38477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31BA5A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  <w:p w14:paraId="46AE112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Patient Total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1ED565E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2389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  <w:p w14:paraId="7F32AAA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Controls</w:t>
            </w:r>
          </w:p>
        </w:tc>
        <w:tc>
          <w:tcPr>
            <w:tcW w:w="15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C913B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055D7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Z-value</w:t>
            </w:r>
          </w:p>
        </w:tc>
        <w:tc>
          <w:tcPr>
            <w:tcW w:w="10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DF9B3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P</w:t>
            </w: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-valu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23F8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1. timepoint</w:t>
            </w:r>
          </w:p>
        </w:tc>
        <w:tc>
          <w:tcPr>
            <w:tcW w:w="10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55D1BB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2. timepoint</w:t>
            </w:r>
          </w:p>
        </w:tc>
        <w:tc>
          <w:tcPr>
            <w:tcW w:w="21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FD933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Z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04E33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P</w:t>
            </w: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-value</w:t>
            </w:r>
          </w:p>
        </w:tc>
      </w:tr>
      <w:tr w:rsidR="00397FA5" w:rsidRPr="00E77A79" w14:paraId="7478A0CC" w14:textId="77777777" w:rsidTr="00AC1EC6">
        <w:trPr>
          <w:trHeight w:val="278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2B0AD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444C108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Smooth 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pursuit</w:t>
            </w: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perscript"/>
                <w:lang w:val="en-US" w:eastAsia="de-DE"/>
              </w:rPr>
              <w:t>a</w:t>
            </w:r>
            <w:proofErr w:type="spellEnd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        </w:t>
            </w:r>
          </w:p>
          <w:p w14:paraId="3523FCB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Age 4-16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vAlign w:val="center"/>
          </w:tcPr>
          <w:p w14:paraId="40A3C0B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n = 8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652609F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8695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n = 7</w:t>
            </w:r>
          </w:p>
        </w:tc>
        <w:tc>
          <w:tcPr>
            <w:tcW w:w="1593" w:type="dxa"/>
            <w:gridSpan w:val="4"/>
            <w:tcBorders>
              <w:top w:val="single" w:sz="4" w:space="0" w:color="auto"/>
            </w:tcBorders>
          </w:tcPr>
          <w:p w14:paraId="7DCE4C6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55F9E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5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62430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B2517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92" w:type="dxa"/>
            <w:gridSpan w:val="3"/>
            <w:tcBorders>
              <w:top w:val="single" w:sz="4" w:space="0" w:color="auto"/>
            </w:tcBorders>
          </w:tcPr>
          <w:p w14:paraId="22EC07B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6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53EFD36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328D5EB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397FA5" w:rsidRPr="00E77A79" w14:paraId="338C657A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52BDA307" w14:textId="77777777" w:rsidR="00397FA5" w:rsidRPr="00E77A79" w:rsidRDefault="00397FA5" w:rsidP="00BF473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Right 0.1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5024133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6±0.16</w:t>
            </w:r>
          </w:p>
        </w:tc>
        <w:tc>
          <w:tcPr>
            <w:tcW w:w="998" w:type="dxa"/>
          </w:tcPr>
          <w:p w14:paraId="13011BD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2C96B7B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66±0.16</w:t>
            </w:r>
          </w:p>
        </w:tc>
        <w:tc>
          <w:tcPr>
            <w:tcW w:w="1593" w:type="dxa"/>
            <w:gridSpan w:val="4"/>
          </w:tcPr>
          <w:p w14:paraId="2D11C2F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3"/>
          </w:tcPr>
          <w:p w14:paraId="1D704F8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.143</w:t>
            </w:r>
          </w:p>
        </w:tc>
        <w:tc>
          <w:tcPr>
            <w:tcW w:w="1025" w:type="dxa"/>
            <w:gridSpan w:val="4"/>
          </w:tcPr>
          <w:p w14:paraId="78A7957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53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501D71C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83±0.33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14A3F6F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86±0.23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7146BA6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.662</w:t>
            </w:r>
          </w:p>
        </w:tc>
        <w:tc>
          <w:tcPr>
            <w:tcW w:w="850" w:type="dxa"/>
            <w:shd w:val="clear" w:color="auto" w:fill="FFFFFF"/>
          </w:tcPr>
          <w:p w14:paraId="416AA6C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08</w:t>
            </w:r>
          </w:p>
        </w:tc>
      </w:tr>
      <w:tr w:rsidR="00397FA5" w:rsidRPr="00E77A79" w14:paraId="3141F6C8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2C1DBC9C" w14:textId="77777777" w:rsidR="00397FA5" w:rsidRPr="00E77A79" w:rsidRDefault="00397FA5" w:rsidP="00BF473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Right 0.2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0BD9647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2</w:t>
            </w:r>
          </w:p>
        </w:tc>
        <w:tc>
          <w:tcPr>
            <w:tcW w:w="998" w:type="dxa"/>
          </w:tcPr>
          <w:p w14:paraId="2DF11BF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15CB165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6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2</w:t>
            </w:r>
          </w:p>
        </w:tc>
        <w:tc>
          <w:tcPr>
            <w:tcW w:w="1593" w:type="dxa"/>
            <w:gridSpan w:val="4"/>
          </w:tcPr>
          <w:p w14:paraId="2B25F81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6AABE31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571</w:t>
            </w:r>
          </w:p>
        </w:tc>
        <w:tc>
          <w:tcPr>
            <w:tcW w:w="1025" w:type="dxa"/>
            <w:gridSpan w:val="4"/>
          </w:tcPr>
          <w:p w14:paraId="5F3508C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16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109DD4E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2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11FDF81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1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27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57225C9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486</w:t>
            </w:r>
          </w:p>
        </w:tc>
        <w:tc>
          <w:tcPr>
            <w:tcW w:w="850" w:type="dxa"/>
            <w:shd w:val="clear" w:color="auto" w:fill="FFFFFF"/>
          </w:tcPr>
          <w:p w14:paraId="5C472AC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27</w:t>
            </w:r>
          </w:p>
        </w:tc>
      </w:tr>
      <w:tr w:rsidR="00397FA5" w:rsidRPr="00E77A79" w14:paraId="41BA66F7" w14:textId="77777777" w:rsidTr="00AC1EC6">
        <w:trPr>
          <w:trHeight w:val="294"/>
        </w:trPr>
        <w:tc>
          <w:tcPr>
            <w:tcW w:w="1030" w:type="dxa"/>
            <w:shd w:val="clear" w:color="auto" w:fill="FFFFFF"/>
          </w:tcPr>
          <w:p w14:paraId="4AA5173E" w14:textId="77777777" w:rsidR="00397FA5" w:rsidRPr="00E77A79" w:rsidRDefault="00397FA5" w:rsidP="00BF473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Left 0.1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3A79956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27</w:t>
            </w:r>
          </w:p>
        </w:tc>
        <w:tc>
          <w:tcPr>
            <w:tcW w:w="998" w:type="dxa"/>
          </w:tcPr>
          <w:p w14:paraId="6564FE6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6E81D1B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19</w:t>
            </w:r>
          </w:p>
        </w:tc>
        <w:tc>
          <w:tcPr>
            <w:tcW w:w="1593" w:type="dxa"/>
            <w:gridSpan w:val="4"/>
          </w:tcPr>
          <w:p w14:paraId="05587C0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2E9B0B4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571</w:t>
            </w:r>
          </w:p>
        </w:tc>
        <w:tc>
          <w:tcPr>
            <w:tcW w:w="1025" w:type="dxa"/>
            <w:gridSpan w:val="4"/>
          </w:tcPr>
          <w:p w14:paraId="0D0BC05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68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16DE898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8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724E8AD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1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4A30ED3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927</w:t>
            </w:r>
          </w:p>
        </w:tc>
        <w:tc>
          <w:tcPr>
            <w:tcW w:w="850" w:type="dxa"/>
            <w:shd w:val="clear" w:color="auto" w:fill="FFFFFF"/>
          </w:tcPr>
          <w:p w14:paraId="520916B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54</w:t>
            </w:r>
          </w:p>
        </w:tc>
      </w:tr>
      <w:tr w:rsidR="00397FA5" w:rsidRPr="00E77A79" w14:paraId="3D645B0B" w14:textId="77777777" w:rsidTr="00AC1EC6">
        <w:trPr>
          <w:trHeight w:val="294"/>
        </w:trPr>
        <w:tc>
          <w:tcPr>
            <w:tcW w:w="1030" w:type="dxa"/>
            <w:shd w:val="clear" w:color="auto" w:fill="FFFFFF"/>
          </w:tcPr>
          <w:p w14:paraId="270CF9CF" w14:textId="77777777" w:rsidR="00397FA5" w:rsidRPr="00E77A79" w:rsidRDefault="00397FA5" w:rsidP="00BF473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Left 0.2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37D8392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6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25</w:t>
            </w:r>
          </w:p>
        </w:tc>
        <w:tc>
          <w:tcPr>
            <w:tcW w:w="998" w:type="dxa"/>
          </w:tcPr>
          <w:p w14:paraId="7D14E3B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25716BF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26</w:t>
            </w:r>
          </w:p>
        </w:tc>
        <w:tc>
          <w:tcPr>
            <w:tcW w:w="1593" w:type="dxa"/>
            <w:gridSpan w:val="4"/>
          </w:tcPr>
          <w:p w14:paraId="0B48372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6C78AB2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</w:t>
            </w:r>
          </w:p>
        </w:tc>
        <w:tc>
          <w:tcPr>
            <w:tcW w:w="1025" w:type="dxa"/>
            <w:gridSpan w:val="4"/>
          </w:tcPr>
          <w:p w14:paraId="6C4A1AA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17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71EC864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7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19E7378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1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56499CF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353</w:t>
            </w:r>
          </w:p>
        </w:tc>
        <w:tc>
          <w:tcPr>
            <w:tcW w:w="850" w:type="dxa"/>
            <w:shd w:val="clear" w:color="auto" w:fill="FFFFFF"/>
          </w:tcPr>
          <w:p w14:paraId="6116A92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24</w:t>
            </w:r>
          </w:p>
        </w:tc>
      </w:tr>
      <w:tr w:rsidR="004E5431" w:rsidRPr="00E77A79" w14:paraId="1D571805" w14:textId="77777777" w:rsidTr="00AC1EC6">
        <w:trPr>
          <w:trHeight w:val="294"/>
        </w:trPr>
        <w:tc>
          <w:tcPr>
            <w:tcW w:w="1030" w:type="dxa"/>
            <w:shd w:val="clear" w:color="auto" w:fill="FFFFFF"/>
          </w:tcPr>
          <w:p w14:paraId="4E0583F8" w14:textId="77777777" w:rsidR="00397FA5" w:rsidRPr="00E77A79" w:rsidRDefault="00397FA5" w:rsidP="00BF473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Up 0.1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44A4AC2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4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2</w:t>
            </w:r>
          </w:p>
        </w:tc>
        <w:tc>
          <w:tcPr>
            <w:tcW w:w="998" w:type="dxa"/>
          </w:tcPr>
          <w:p w14:paraId="7C6DB6B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1808C862" w14:textId="77777777" w:rsidR="00397FA5" w:rsidRPr="00E77A79" w:rsidRDefault="00F67EAA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1593" w:type="dxa"/>
            <w:gridSpan w:val="4"/>
          </w:tcPr>
          <w:p w14:paraId="23FC08F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16F1539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143</w:t>
            </w:r>
          </w:p>
        </w:tc>
        <w:tc>
          <w:tcPr>
            <w:tcW w:w="1025" w:type="dxa"/>
            <w:gridSpan w:val="4"/>
          </w:tcPr>
          <w:p w14:paraId="431F6EA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53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27E44D51" w14:textId="77777777" w:rsidR="00397FA5" w:rsidRPr="00E77A79" w:rsidRDefault="00D75D29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7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7C76D7B1" w14:textId="77777777" w:rsidR="00397FA5" w:rsidRPr="00E77A79" w:rsidRDefault="00D75D29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763D9523" w14:textId="77777777" w:rsidR="00397FA5" w:rsidRPr="00E77A79" w:rsidRDefault="00397FA5" w:rsidP="00732C3F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</w:t>
            </w:r>
            <w:r w:rsidR="00732C3F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.194</w:t>
            </w:r>
          </w:p>
        </w:tc>
        <w:tc>
          <w:tcPr>
            <w:tcW w:w="850" w:type="dxa"/>
            <w:shd w:val="clear" w:color="auto" w:fill="FFFFFF"/>
          </w:tcPr>
          <w:p w14:paraId="338F590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</w:t>
            </w:r>
            <w:r w:rsidR="00732C3F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28</w:t>
            </w:r>
            <w:r w:rsidR="00336CD8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</w:t>
            </w:r>
          </w:p>
        </w:tc>
      </w:tr>
      <w:tr w:rsidR="004E5431" w:rsidRPr="00E77A79" w14:paraId="28EC49C2" w14:textId="77777777" w:rsidTr="00AC1EC6">
        <w:trPr>
          <w:trHeight w:val="294"/>
        </w:trPr>
        <w:tc>
          <w:tcPr>
            <w:tcW w:w="1030" w:type="dxa"/>
            <w:shd w:val="clear" w:color="auto" w:fill="FFFFFF"/>
          </w:tcPr>
          <w:p w14:paraId="31412D51" w14:textId="77777777" w:rsidR="00397FA5" w:rsidRPr="00E77A79" w:rsidRDefault="00397FA5" w:rsidP="00BF473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Up 0.2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2C744A6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1</w:t>
            </w:r>
          </w:p>
        </w:tc>
        <w:tc>
          <w:tcPr>
            <w:tcW w:w="998" w:type="dxa"/>
          </w:tcPr>
          <w:p w14:paraId="045814D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4223218A" w14:textId="77777777" w:rsidR="00397FA5" w:rsidRPr="00E77A79" w:rsidRDefault="00F67EAA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1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593" w:type="dxa"/>
            <w:gridSpan w:val="4"/>
          </w:tcPr>
          <w:p w14:paraId="58CA8AE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6D3F2BE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571</w:t>
            </w:r>
          </w:p>
        </w:tc>
        <w:tc>
          <w:tcPr>
            <w:tcW w:w="1025" w:type="dxa"/>
            <w:gridSpan w:val="4"/>
          </w:tcPr>
          <w:p w14:paraId="2B8476B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16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13CC1C7C" w14:textId="77777777" w:rsidR="00397FA5" w:rsidRPr="00E77A79" w:rsidRDefault="00D75D29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3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186D8323" w14:textId="77777777" w:rsidR="00397FA5" w:rsidRPr="00E77A79" w:rsidRDefault="00D75D29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9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3C4C9122" w14:textId="77777777" w:rsidR="00397FA5" w:rsidRPr="00E77A79" w:rsidRDefault="00397FA5" w:rsidP="00732C3F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</w:t>
            </w:r>
            <w:r w:rsidR="00732C3F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78</w:t>
            </w:r>
          </w:p>
        </w:tc>
        <w:tc>
          <w:tcPr>
            <w:tcW w:w="850" w:type="dxa"/>
            <w:shd w:val="clear" w:color="auto" w:fill="FFFFFF"/>
          </w:tcPr>
          <w:p w14:paraId="6068A0C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</w:t>
            </w:r>
            <w:r w:rsidR="00732C3F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59</w:t>
            </w:r>
          </w:p>
        </w:tc>
      </w:tr>
      <w:tr w:rsidR="004E5431" w:rsidRPr="00E77A79" w14:paraId="4D390F64" w14:textId="77777777" w:rsidTr="00AC1EC6">
        <w:trPr>
          <w:trHeight w:val="294"/>
        </w:trPr>
        <w:tc>
          <w:tcPr>
            <w:tcW w:w="1030" w:type="dxa"/>
            <w:shd w:val="clear" w:color="auto" w:fill="FFFFFF"/>
          </w:tcPr>
          <w:p w14:paraId="0BD6670E" w14:textId="77777777" w:rsidR="00397FA5" w:rsidRPr="00E77A79" w:rsidRDefault="00397FA5" w:rsidP="00BF473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Down 0.1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3B3C33D1" w14:textId="77777777" w:rsidR="00397FA5" w:rsidRPr="00E77A79" w:rsidRDefault="00F67EAA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5</w:t>
            </w:r>
          </w:p>
        </w:tc>
        <w:tc>
          <w:tcPr>
            <w:tcW w:w="998" w:type="dxa"/>
          </w:tcPr>
          <w:p w14:paraId="0F9CA77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07D0CE68" w14:textId="77777777" w:rsidR="00397FA5" w:rsidRPr="00E77A79" w:rsidRDefault="00F67EAA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7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23</w:t>
            </w:r>
          </w:p>
        </w:tc>
        <w:tc>
          <w:tcPr>
            <w:tcW w:w="1593" w:type="dxa"/>
            <w:gridSpan w:val="4"/>
          </w:tcPr>
          <w:p w14:paraId="708B274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256E8AD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216</w:t>
            </w:r>
          </w:p>
        </w:tc>
        <w:tc>
          <w:tcPr>
            <w:tcW w:w="1025" w:type="dxa"/>
            <w:gridSpan w:val="4"/>
          </w:tcPr>
          <w:p w14:paraId="1CD0141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24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759ECD7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9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2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683CCFF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12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0002A46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</w:t>
            </w:r>
            <w:r w:rsidR="00732C3F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.073</w:t>
            </w:r>
          </w:p>
        </w:tc>
        <w:tc>
          <w:tcPr>
            <w:tcW w:w="850" w:type="dxa"/>
            <w:shd w:val="clear" w:color="auto" w:fill="FFFFFF"/>
          </w:tcPr>
          <w:p w14:paraId="0068BD7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</w:t>
            </w:r>
            <w:r w:rsidR="00732C3F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38</w:t>
            </w:r>
            <w:r w:rsidR="00336CD8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</w:t>
            </w:r>
          </w:p>
        </w:tc>
      </w:tr>
      <w:tr w:rsidR="004E5431" w:rsidRPr="00E77A79" w14:paraId="70C3B90F" w14:textId="77777777" w:rsidTr="00AC1EC6">
        <w:trPr>
          <w:trHeight w:val="294"/>
        </w:trPr>
        <w:tc>
          <w:tcPr>
            <w:tcW w:w="1030" w:type="dxa"/>
            <w:shd w:val="clear" w:color="auto" w:fill="FFFFFF"/>
          </w:tcPr>
          <w:p w14:paraId="2110477F" w14:textId="77777777" w:rsidR="00397FA5" w:rsidRPr="00E77A79" w:rsidRDefault="00397FA5" w:rsidP="00BF473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lastRenderedPageBreak/>
              <w:t>Gain Down 0.2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0893859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2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44</w:t>
            </w:r>
          </w:p>
        </w:tc>
        <w:tc>
          <w:tcPr>
            <w:tcW w:w="998" w:type="dxa"/>
          </w:tcPr>
          <w:p w14:paraId="1E77C88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74545CAC" w14:textId="77777777" w:rsidR="00397FA5" w:rsidRPr="00E77A79" w:rsidRDefault="00F67EAA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4</w:t>
            </w:r>
            <w:r w:rsidR="00397FA5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2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93" w:type="dxa"/>
            <w:gridSpan w:val="4"/>
          </w:tcPr>
          <w:p w14:paraId="637421D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794298D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143</w:t>
            </w:r>
          </w:p>
        </w:tc>
        <w:tc>
          <w:tcPr>
            <w:tcW w:w="1025" w:type="dxa"/>
            <w:gridSpan w:val="4"/>
          </w:tcPr>
          <w:p w14:paraId="0AEEF76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86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0C960F5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2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28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73D7968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17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30B5D68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</w:t>
            </w:r>
            <w:r w:rsidR="00732C3F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718</w:t>
            </w:r>
          </w:p>
        </w:tc>
        <w:tc>
          <w:tcPr>
            <w:tcW w:w="850" w:type="dxa"/>
            <w:shd w:val="clear" w:color="auto" w:fill="FFFFFF"/>
          </w:tcPr>
          <w:p w14:paraId="4AF33EF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</w:t>
            </w:r>
            <w:r w:rsidR="00732C3F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86</w:t>
            </w:r>
          </w:p>
        </w:tc>
      </w:tr>
      <w:tr w:rsidR="00397FA5" w:rsidRPr="00E77A79" w14:paraId="7E8557D6" w14:textId="77777777" w:rsidTr="00AC1EC6">
        <w:trPr>
          <w:trHeight w:val="294"/>
        </w:trPr>
        <w:tc>
          <w:tcPr>
            <w:tcW w:w="1030" w:type="dxa"/>
            <w:shd w:val="clear" w:color="auto" w:fill="FFFFFF"/>
          </w:tcPr>
          <w:p w14:paraId="1F9F7627" w14:textId="77777777" w:rsidR="00397FA5" w:rsidRPr="00E77A79" w:rsidRDefault="00BF473B" w:rsidP="00BF473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Horizontal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0.1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438479D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2±0.17</w:t>
            </w:r>
          </w:p>
        </w:tc>
        <w:tc>
          <w:tcPr>
            <w:tcW w:w="998" w:type="dxa"/>
          </w:tcPr>
          <w:p w14:paraId="4C4294A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314EA8C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62±0.17</w:t>
            </w:r>
          </w:p>
        </w:tc>
        <w:tc>
          <w:tcPr>
            <w:tcW w:w="1593" w:type="dxa"/>
            <w:gridSpan w:val="4"/>
          </w:tcPr>
          <w:p w14:paraId="31AEDF9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3"/>
          </w:tcPr>
          <w:p w14:paraId="1CC5A91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.143</w:t>
            </w:r>
          </w:p>
        </w:tc>
        <w:tc>
          <w:tcPr>
            <w:tcW w:w="1025" w:type="dxa"/>
            <w:gridSpan w:val="4"/>
          </w:tcPr>
          <w:p w14:paraId="65F5628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53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11D28AB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9±0.34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5520AA5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±0.22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6133518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.397</w:t>
            </w:r>
          </w:p>
        </w:tc>
        <w:tc>
          <w:tcPr>
            <w:tcW w:w="850" w:type="dxa"/>
            <w:shd w:val="clear" w:color="auto" w:fill="FFFFFF"/>
          </w:tcPr>
          <w:p w14:paraId="08CB68E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691</w:t>
            </w:r>
          </w:p>
        </w:tc>
      </w:tr>
      <w:tr w:rsidR="00397FA5" w:rsidRPr="00E77A79" w14:paraId="3BA3FD7A" w14:textId="77777777" w:rsidTr="00AC1EC6">
        <w:trPr>
          <w:trHeight w:val="537"/>
        </w:trPr>
        <w:tc>
          <w:tcPr>
            <w:tcW w:w="1030" w:type="dxa"/>
            <w:shd w:val="clear" w:color="auto" w:fill="FFFFFF"/>
          </w:tcPr>
          <w:p w14:paraId="5C87A3BA" w14:textId="77777777" w:rsidR="00397FA5" w:rsidRPr="00E77A79" w:rsidRDefault="00BF473B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Horizontal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 0.2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5AA1017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7±0.23</w:t>
            </w:r>
          </w:p>
        </w:tc>
        <w:tc>
          <w:tcPr>
            <w:tcW w:w="998" w:type="dxa"/>
          </w:tcPr>
          <w:p w14:paraId="6DC3205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71BC236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64±0.24</w:t>
            </w:r>
          </w:p>
        </w:tc>
        <w:tc>
          <w:tcPr>
            <w:tcW w:w="1593" w:type="dxa"/>
            <w:gridSpan w:val="4"/>
          </w:tcPr>
          <w:p w14:paraId="59A663F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3"/>
          </w:tcPr>
          <w:p w14:paraId="5F55837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.286</w:t>
            </w:r>
          </w:p>
        </w:tc>
        <w:tc>
          <w:tcPr>
            <w:tcW w:w="1025" w:type="dxa"/>
            <w:gridSpan w:val="4"/>
          </w:tcPr>
          <w:p w14:paraId="6EA282A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99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6B7AAFC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67±0.34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5CB7772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8±0.28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0562329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.574</w:t>
            </w:r>
          </w:p>
        </w:tc>
        <w:tc>
          <w:tcPr>
            <w:tcW w:w="850" w:type="dxa"/>
            <w:shd w:val="clear" w:color="auto" w:fill="FFFFFF"/>
          </w:tcPr>
          <w:p w14:paraId="233B792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66</w:t>
            </w:r>
          </w:p>
        </w:tc>
      </w:tr>
      <w:tr w:rsidR="00397FA5" w:rsidRPr="00E77A79" w14:paraId="7FBA53CB" w14:textId="77777777" w:rsidTr="00AC1EC6">
        <w:trPr>
          <w:trHeight w:val="294"/>
        </w:trPr>
        <w:tc>
          <w:tcPr>
            <w:tcW w:w="1030" w:type="dxa"/>
            <w:shd w:val="clear" w:color="auto" w:fill="FFFFFF"/>
          </w:tcPr>
          <w:p w14:paraId="1D3FF429" w14:textId="77777777" w:rsidR="00397FA5" w:rsidRPr="00E77A79" w:rsidRDefault="00BF473B" w:rsidP="00BF473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Vertical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0.1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39867D4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2±0.21</w:t>
            </w:r>
          </w:p>
        </w:tc>
        <w:tc>
          <w:tcPr>
            <w:tcW w:w="998" w:type="dxa"/>
          </w:tcPr>
          <w:p w14:paraId="778098A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1B6C4D2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4±0.14</w:t>
            </w:r>
          </w:p>
        </w:tc>
        <w:tc>
          <w:tcPr>
            <w:tcW w:w="1593" w:type="dxa"/>
            <w:gridSpan w:val="4"/>
          </w:tcPr>
          <w:p w14:paraId="24D8A3F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3"/>
          </w:tcPr>
          <w:p w14:paraId="2617098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.715</w:t>
            </w:r>
          </w:p>
        </w:tc>
        <w:tc>
          <w:tcPr>
            <w:tcW w:w="1025" w:type="dxa"/>
            <w:gridSpan w:val="4"/>
          </w:tcPr>
          <w:p w14:paraId="5CD669B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74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28A2AF9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67±0.22</w:t>
            </w:r>
          </w:p>
        </w:tc>
        <w:tc>
          <w:tcPr>
            <w:tcW w:w="1092" w:type="dxa"/>
            <w:gridSpan w:val="3"/>
            <w:shd w:val="clear" w:color="auto" w:fill="FFFFFF"/>
          </w:tcPr>
          <w:p w14:paraId="0436A4A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1±0.11</w:t>
            </w:r>
          </w:p>
        </w:tc>
        <w:tc>
          <w:tcPr>
            <w:tcW w:w="2168" w:type="dxa"/>
            <w:gridSpan w:val="3"/>
            <w:shd w:val="clear" w:color="auto" w:fill="FFFFFF"/>
          </w:tcPr>
          <w:p w14:paraId="3F572CA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.</w:t>
            </w:r>
            <w:r w:rsidR="0028006D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36</w:t>
            </w:r>
          </w:p>
        </w:tc>
        <w:tc>
          <w:tcPr>
            <w:tcW w:w="850" w:type="dxa"/>
            <w:shd w:val="clear" w:color="auto" w:fill="FFFFFF"/>
          </w:tcPr>
          <w:p w14:paraId="0E58CCED" w14:textId="77777777" w:rsidR="00397FA5" w:rsidRPr="00E77A79" w:rsidRDefault="00397FA5" w:rsidP="0028006D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</w:t>
            </w:r>
            <w:r w:rsidR="0028006D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66</w:t>
            </w:r>
          </w:p>
        </w:tc>
      </w:tr>
      <w:tr w:rsidR="00397FA5" w:rsidRPr="00E77A79" w14:paraId="3A7C0552" w14:textId="77777777" w:rsidTr="00AC1EC6">
        <w:trPr>
          <w:trHeight w:val="294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2A2D9FB0" w14:textId="77777777" w:rsidR="00397FA5" w:rsidRPr="00E77A79" w:rsidRDefault="00BF473B" w:rsidP="004C0EC9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Vertical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0.2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353F00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±0.22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62C85F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51B9EB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4±0.19</w:t>
            </w:r>
          </w:p>
        </w:tc>
        <w:tc>
          <w:tcPr>
            <w:tcW w:w="1593" w:type="dxa"/>
            <w:gridSpan w:val="4"/>
            <w:tcBorders>
              <w:bottom w:val="single" w:sz="4" w:space="0" w:color="auto"/>
            </w:tcBorders>
          </w:tcPr>
          <w:p w14:paraId="6FA4610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</w:tcPr>
          <w:p w14:paraId="102AB97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.286</w:t>
            </w:r>
          </w:p>
        </w:tc>
        <w:tc>
          <w:tcPr>
            <w:tcW w:w="1025" w:type="dxa"/>
            <w:gridSpan w:val="4"/>
            <w:tcBorders>
              <w:bottom w:val="single" w:sz="4" w:space="0" w:color="auto"/>
            </w:tcBorders>
          </w:tcPr>
          <w:p w14:paraId="5218AF3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75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06AD4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7±0.26</w:t>
            </w:r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5332E7B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8±0.14</w:t>
            </w:r>
          </w:p>
        </w:tc>
        <w:tc>
          <w:tcPr>
            <w:tcW w:w="216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62EF5C26" w14:textId="77777777" w:rsidR="00397FA5" w:rsidRPr="00E77A79" w:rsidRDefault="00397FA5" w:rsidP="0028006D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  <w:r w:rsidR="0028006D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2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13AEF86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</w:t>
            </w:r>
            <w:r w:rsidR="0028006D"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14</w:t>
            </w:r>
          </w:p>
        </w:tc>
      </w:tr>
      <w:tr w:rsidR="00397FA5" w:rsidRPr="00E77A79" w14:paraId="3BF5DA66" w14:textId="77777777" w:rsidTr="00AC1EC6">
        <w:trPr>
          <w:trHeight w:val="294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E4F15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640B1BD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938491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  <w:p w14:paraId="1F5901D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 xml:space="preserve">Patient Total  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34A7C8E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32A2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  <w:p w14:paraId="7705B52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Controls</w:t>
            </w:r>
          </w:p>
        </w:tc>
        <w:tc>
          <w:tcPr>
            <w:tcW w:w="15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0434F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71F69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  <w:p w14:paraId="740D3A5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Z-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0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85279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  <w:p w14:paraId="214D17B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P-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46A8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 xml:space="preserve">1. 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timepoint</w:t>
            </w:r>
            <w:proofErr w:type="spellEnd"/>
          </w:p>
        </w:tc>
        <w:tc>
          <w:tcPr>
            <w:tcW w:w="10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C69D3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 xml:space="preserve">2. 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timepoint</w:t>
            </w:r>
            <w:proofErr w:type="spellEnd"/>
          </w:p>
        </w:tc>
        <w:tc>
          <w:tcPr>
            <w:tcW w:w="21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8A5CA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Z-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12A2A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P-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397FA5" w:rsidRPr="00E77A79" w14:paraId="6120C219" w14:textId="77777777" w:rsidTr="00AC1EC6">
        <w:trPr>
          <w:trHeight w:val="294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</w:tcPr>
          <w:p w14:paraId="61C841B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  <w:p w14:paraId="5A8DC7F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perscript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 xml:space="preserve">Smooth 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pursuit</w:t>
            </w:r>
            <w:proofErr w:type="spellEnd"/>
          </w:p>
          <w:p w14:paraId="0C3D61A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Age &gt;16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9D8982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  <w:p w14:paraId="7552623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n = 13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48DD0F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F963B3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  <w:p w14:paraId="416AA2B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n = 21</w:t>
            </w:r>
          </w:p>
        </w:tc>
        <w:tc>
          <w:tcPr>
            <w:tcW w:w="1593" w:type="dxa"/>
            <w:gridSpan w:val="4"/>
            <w:tcBorders>
              <w:top w:val="single" w:sz="4" w:space="0" w:color="auto"/>
            </w:tcBorders>
          </w:tcPr>
          <w:p w14:paraId="32F047E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</w:tcPr>
          <w:p w14:paraId="470430F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25" w:type="dxa"/>
            <w:gridSpan w:val="4"/>
            <w:tcBorders>
              <w:top w:val="single" w:sz="4" w:space="0" w:color="auto"/>
            </w:tcBorders>
          </w:tcPr>
          <w:p w14:paraId="06D6E30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D0239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92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57F30DF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16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226C4F3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3026F20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397FA5" w:rsidRPr="00E77A79" w14:paraId="2F9FF6F4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40C3301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Right 0.1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1B17E71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9±0.2</w:t>
            </w:r>
          </w:p>
        </w:tc>
        <w:tc>
          <w:tcPr>
            <w:tcW w:w="998" w:type="dxa"/>
          </w:tcPr>
          <w:p w14:paraId="7F098BA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2C3ED91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4±0.09</w:t>
            </w:r>
          </w:p>
        </w:tc>
        <w:tc>
          <w:tcPr>
            <w:tcW w:w="1593" w:type="dxa"/>
            <w:gridSpan w:val="4"/>
          </w:tcPr>
          <w:p w14:paraId="021AF7F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5FA853F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850</w:t>
            </w:r>
          </w:p>
        </w:tc>
        <w:tc>
          <w:tcPr>
            <w:tcW w:w="1025" w:type="dxa"/>
            <w:gridSpan w:val="4"/>
          </w:tcPr>
          <w:p w14:paraId="57AA074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95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30E5B90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92" w:type="dxa"/>
            <w:gridSpan w:val="3"/>
            <w:shd w:val="clear" w:color="auto" w:fill="FFFFFF"/>
          </w:tcPr>
          <w:p w14:paraId="77F949D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168" w:type="dxa"/>
            <w:gridSpan w:val="3"/>
            <w:shd w:val="clear" w:color="auto" w:fill="FFFFFF"/>
          </w:tcPr>
          <w:p w14:paraId="3193A63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085B3F8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397FA5" w:rsidRPr="00E77A79" w14:paraId="16B5369D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26D1C63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Right 0.2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58AEAC3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1±0.23</w:t>
            </w:r>
          </w:p>
        </w:tc>
        <w:tc>
          <w:tcPr>
            <w:tcW w:w="998" w:type="dxa"/>
          </w:tcPr>
          <w:p w14:paraId="40125BB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1B55D7E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3±0.06</w:t>
            </w:r>
          </w:p>
        </w:tc>
        <w:tc>
          <w:tcPr>
            <w:tcW w:w="1593" w:type="dxa"/>
            <w:gridSpan w:val="4"/>
          </w:tcPr>
          <w:p w14:paraId="47493B0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5F6B0BA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225</w:t>
            </w:r>
          </w:p>
        </w:tc>
        <w:tc>
          <w:tcPr>
            <w:tcW w:w="1025" w:type="dxa"/>
            <w:gridSpan w:val="4"/>
          </w:tcPr>
          <w:p w14:paraId="28AC07A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22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6AAD50C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092" w:type="dxa"/>
            <w:gridSpan w:val="3"/>
            <w:shd w:val="clear" w:color="auto" w:fill="FFFFFF"/>
          </w:tcPr>
          <w:p w14:paraId="1601B3D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168" w:type="dxa"/>
            <w:gridSpan w:val="3"/>
            <w:shd w:val="clear" w:color="auto" w:fill="FFFFFF"/>
          </w:tcPr>
          <w:p w14:paraId="5A5D4A7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47FED81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</w:tc>
      </w:tr>
      <w:tr w:rsidR="00397FA5" w:rsidRPr="00E77A79" w14:paraId="6327EE08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40FCDE5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Left 0.1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3FEB212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5±0.2</w:t>
            </w:r>
          </w:p>
        </w:tc>
        <w:tc>
          <w:tcPr>
            <w:tcW w:w="998" w:type="dxa"/>
          </w:tcPr>
          <w:p w14:paraId="3A64863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3D7D3DF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2±0.1</w:t>
            </w:r>
          </w:p>
        </w:tc>
        <w:tc>
          <w:tcPr>
            <w:tcW w:w="1593" w:type="dxa"/>
            <w:gridSpan w:val="4"/>
          </w:tcPr>
          <w:p w14:paraId="08BF656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31A2FCF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241</w:t>
            </w:r>
          </w:p>
        </w:tc>
        <w:tc>
          <w:tcPr>
            <w:tcW w:w="1025" w:type="dxa"/>
            <w:gridSpan w:val="4"/>
          </w:tcPr>
          <w:p w14:paraId="54D0291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10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50C50D2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92" w:type="dxa"/>
            <w:gridSpan w:val="3"/>
            <w:shd w:val="clear" w:color="auto" w:fill="FFFFFF"/>
          </w:tcPr>
          <w:p w14:paraId="32967B0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68" w:type="dxa"/>
            <w:gridSpan w:val="3"/>
            <w:shd w:val="clear" w:color="auto" w:fill="FFFFFF"/>
          </w:tcPr>
          <w:p w14:paraId="51FB21B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2A49900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397FA5" w:rsidRPr="00E77A79" w14:paraId="586E3724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0DE3824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Left 0.2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6C0A6BD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8±0.27</w:t>
            </w:r>
          </w:p>
        </w:tc>
        <w:tc>
          <w:tcPr>
            <w:tcW w:w="998" w:type="dxa"/>
          </w:tcPr>
          <w:p w14:paraId="66D7BC7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7D67202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1±0.09</w:t>
            </w:r>
          </w:p>
        </w:tc>
        <w:tc>
          <w:tcPr>
            <w:tcW w:w="1593" w:type="dxa"/>
            <w:gridSpan w:val="4"/>
          </w:tcPr>
          <w:p w14:paraId="784AB94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65B31C6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305</w:t>
            </w:r>
          </w:p>
        </w:tc>
        <w:tc>
          <w:tcPr>
            <w:tcW w:w="1025" w:type="dxa"/>
            <w:gridSpan w:val="4"/>
          </w:tcPr>
          <w:p w14:paraId="23568BF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60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4A45558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92" w:type="dxa"/>
            <w:gridSpan w:val="3"/>
            <w:shd w:val="clear" w:color="auto" w:fill="FFFFFF"/>
          </w:tcPr>
          <w:p w14:paraId="60F010F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68" w:type="dxa"/>
            <w:gridSpan w:val="3"/>
            <w:shd w:val="clear" w:color="auto" w:fill="FFFFFF"/>
          </w:tcPr>
          <w:p w14:paraId="74C7882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25C02C3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397FA5" w:rsidRPr="00E77A79" w14:paraId="237727BA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17463A2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Up 0.1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7C315DA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6±0.26</w:t>
            </w:r>
          </w:p>
        </w:tc>
        <w:tc>
          <w:tcPr>
            <w:tcW w:w="998" w:type="dxa"/>
          </w:tcPr>
          <w:p w14:paraId="0CE2C31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7261E5C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8±0.19</w:t>
            </w:r>
          </w:p>
        </w:tc>
        <w:tc>
          <w:tcPr>
            <w:tcW w:w="1593" w:type="dxa"/>
            <w:gridSpan w:val="4"/>
          </w:tcPr>
          <w:p w14:paraId="30B9AAA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5DD4F06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321</w:t>
            </w:r>
          </w:p>
        </w:tc>
        <w:tc>
          <w:tcPr>
            <w:tcW w:w="1025" w:type="dxa"/>
            <w:gridSpan w:val="4"/>
          </w:tcPr>
          <w:p w14:paraId="4D18A06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48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44CE4D3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92" w:type="dxa"/>
            <w:gridSpan w:val="3"/>
            <w:shd w:val="clear" w:color="auto" w:fill="FFFFFF"/>
          </w:tcPr>
          <w:p w14:paraId="3975CB0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68" w:type="dxa"/>
            <w:gridSpan w:val="3"/>
            <w:shd w:val="clear" w:color="auto" w:fill="FFFFFF"/>
          </w:tcPr>
          <w:p w14:paraId="76FA389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7859AE0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397FA5" w:rsidRPr="00E77A79" w14:paraId="3840E84A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2D3BDFE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Up 0.2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6D09E99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±0.29</w:t>
            </w:r>
          </w:p>
        </w:tc>
        <w:tc>
          <w:tcPr>
            <w:tcW w:w="998" w:type="dxa"/>
          </w:tcPr>
          <w:p w14:paraId="305296E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6B72ED8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1±0.19</w:t>
            </w:r>
          </w:p>
        </w:tc>
        <w:tc>
          <w:tcPr>
            <w:tcW w:w="1593" w:type="dxa"/>
            <w:gridSpan w:val="4"/>
          </w:tcPr>
          <w:p w14:paraId="33106D2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183841B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497</w:t>
            </w:r>
          </w:p>
        </w:tc>
        <w:tc>
          <w:tcPr>
            <w:tcW w:w="1025" w:type="dxa"/>
            <w:gridSpan w:val="4"/>
          </w:tcPr>
          <w:p w14:paraId="413DED6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19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7FCAA10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92" w:type="dxa"/>
            <w:gridSpan w:val="3"/>
            <w:shd w:val="clear" w:color="auto" w:fill="FFFFFF"/>
          </w:tcPr>
          <w:p w14:paraId="1B8F698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68" w:type="dxa"/>
            <w:gridSpan w:val="3"/>
            <w:shd w:val="clear" w:color="auto" w:fill="FFFFFF"/>
          </w:tcPr>
          <w:p w14:paraId="67CF079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0C62757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397FA5" w:rsidRPr="00E77A79" w14:paraId="13629687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2D1C301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Down 0.1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2D6E51C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5±0.17</w:t>
            </w:r>
          </w:p>
        </w:tc>
        <w:tc>
          <w:tcPr>
            <w:tcW w:w="998" w:type="dxa"/>
          </w:tcPr>
          <w:p w14:paraId="7C4319B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353DD7E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1±0.13</w:t>
            </w:r>
          </w:p>
        </w:tc>
        <w:tc>
          <w:tcPr>
            <w:tcW w:w="1593" w:type="dxa"/>
            <w:gridSpan w:val="4"/>
          </w:tcPr>
          <w:p w14:paraId="20904D6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5AF525E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471</w:t>
            </w:r>
          </w:p>
        </w:tc>
        <w:tc>
          <w:tcPr>
            <w:tcW w:w="1025" w:type="dxa"/>
            <w:gridSpan w:val="4"/>
          </w:tcPr>
          <w:p w14:paraId="09BBFA7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13*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0B838DA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92" w:type="dxa"/>
            <w:gridSpan w:val="3"/>
            <w:shd w:val="clear" w:color="auto" w:fill="FFFFFF"/>
          </w:tcPr>
          <w:p w14:paraId="50DD256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68" w:type="dxa"/>
            <w:gridSpan w:val="3"/>
            <w:shd w:val="clear" w:color="auto" w:fill="FFFFFF"/>
          </w:tcPr>
          <w:p w14:paraId="4EF0473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72E9EE2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397FA5" w:rsidRPr="00E77A79" w14:paraId="16EAD8A2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483587C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Gain Down </w:t>
            </w: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lastRenderedPageBreak/>
              <w:t>0.2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48A74CE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0.75±0.17</w:t>
            </w:r>
          </w:p>
        </w:tc>
        <w:tc>
          <w:tcPr>
            <w:tcW w:w="998" w:type="dxa"/>
          </w:tcPr>
          <w:p w14:paraId="553E828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5A214C0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6±0.14</w:t>
            </w:r>
          </w:p>
        </w:tc>
        <w:tc>
          <w:tcPr>
            <w:tcW w:w="1593" w:type="dxa"/>
            <w:gridSpan w:val="4"/>
          </w:tcPr>
          <w:p w14:paraId="4A6DA49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6B503A1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316</w:t>
            </w:r>
          </w:p>
        </w:tc>
        <w:tc>
          <w:tcPr>
            <w:tcW w:w="1025" w:type="dxa"/>
            <w:gridSpan w:val="4"/>
          </w:tcPr>
          <w:p w14:paraId="7FD0E97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88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0C98FF6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92" w:type="dxa"/>
            <w:gridSpan w:val="3"/>
            <w:shd w:val="clear" w:color="auto" w:fill="FFFFFF"/>
          </w:tcPr>
          <w:p w14:paraId="648ADA6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68" w:type="dxa"/>
            <w:gridSpan w:val="3"/>
            <w:shd w:val="clear" w:color="auto" w:fill="FFFFFF"/>
          </w:tcPr>
          <w:p w14:paraId="3DEA506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611C54B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397FA5" w:rsidRPr="00E77A79" w14:paraId="125CA4EF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4A8584C2" w14:textId="77777777" w:rsidR="00397FA5" w:rsidRPr="00E77A79" w:rsidRDefault="004C0EC9" w:rsidP="004C0EC9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Horizontal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0.1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7F42F25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7±0.22</w:t>
            </w:r>
          </w:p>
        </w:tc>
        <w:tc>
          <w:tcPr>
            <w:tcW w:w="998" w:type="dxa"/>
          </w:tcPr>
          <w:p w14:paraId="465915E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62AB2932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3±0.1</w:t>
            </w:r>
          </w:p>
        </w:tc>
        <w:tc>
          <w:tcPr>
            <w:tcW w:w="1593" w:type="dxa"/>
            <w:gridSpan w:val="4"/>
          </w:tcPr>
          <w:p w14:paraId="5B5845E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647F31A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321</w:t>
            </w:r>
          </w:p>
        </w:tc>
        <w:tc>
          <w:tcPr>
            <w:tcW w:w="1025" w:type="dxa"/>
            <w:gridSpan w:val="4"/>
          </w:tcPr>
          <w:p w14:paraId="7EA068A5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48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6ADB7CB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92" w:type="dxa"/>
            <w:gridSpan w:val="3"/>
            <w:shd w:val="clear" w:color="auto" w:fill="FFFFFF"/>
          </w:tcPr>
          <w:p w14:paraId="014DA08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68" w:type="dxa"/>
            <w:gridSpan w:val="3"/>
            <w:shd w:val="clear" w:color="auto" w:fill="FFFFFF"/>
          </w:tcPr>
          <w:p w14:paraId="1A1324B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6B75697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397FA5" w:rsidRPr="00E77A79" w14:paraId="15057B1B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07302FD5" w14:textId="77777777" w:rsidR="00397FA5" w:rsidRPr="00E77A79" w:rsidRDefault="004C0EC9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Horizontal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</w:t>
            </w:r>
            <w:proofErr w:type="spellEnd"/>
            <w:r w:rsidR="00397FA5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 0.2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5EA7AB0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9±0.25</w:t>
            </w:r>
          </w:p>
        </w:tc>
        <w:tc>
          <w:tcPr>
            <w:tcW w:w="998" w:type="dxa"/>
          </w:tcPr>
          <w:p w14:paraId="61595BF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3C2B3CC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2±0.1</w:t>
            </w:r>
          </w:p>
        </w:tc>
        <w:tc>
          <w:tcPr>
            <w:tcW w:w="1593" w:type="dxa"/>
            <w:gridSpan w:val="4"/>
          </w:tcPr>
          <w:p w14:paraId="61C74A6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357F10E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257</w:t>
            </w:r>
          </w:p>
        </w:tc>
        <w:tc>
          <w:tcPr>
            <w:tcW w:w="1025" w:type="dxa"/>
            <w:gridSpan w:val="4"/>
          </w:tcPr>
          <w:p w14:paraId="66B8A84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97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551C089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92" w:type="dxa"/>
            <w:gridSpan w:val="3"/>
            <w:shd w:val="clear" w:color="auto" w:fill="FFFFFF"/>
          </w:tcPr>
          <w:p w14:paraId="2F81E15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68" w:type="dxa"/>
            <w:gridSpan w:val="3"/>
            <w:shd w:val="clear" w:color="auto" w:fill="FFFFFF"/>
          </w:tcPr>
          <w:p w14:paraId="24AFB78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0421855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397FA5" w:rsidRPr="00E77A79" w14:paraId="16AC0854" w14:textId="77777777" w:rsidTr="00AC1EC6">
        <w:trPr>
          <w:trHeight w:val="263"/>
        </w:trPr>
        <w:tc>
          <w:tcPr>
            <w:tcW w:w="1030" w:type="dxa"/>
            <w:shd w:val="clear" w:color="auto" w:fill="FFFFFF"/>
          </w:tcPr>
          <w:p w14:paraId="0E507123" w14:textId="77777777" w:rsidR="00397FA5" w:rsidRPr="00E77A79" w:rsidRDefault="004C0EC9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Vertical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 0.1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3F10F34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9±0.2</w:t>
            </w:r>
          </w:p>
        </w:tc>
        <w:tc>
          <w:tcPr>
            <w:tcW w:w="998" w:type="dxa"/>
          </w:tcPr>
          <w:p w14:paraId="0851C10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436752BB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5±0.15</w:t>
            </w:r>
          </w:p>
        </w:tc>
        <w:tc>
          <w:tcPr>
            <w:tcW w:w="1593" w:type="dxa"/>
            <w:gridSpan w:val="4"/>
          </w:tcPr>
          <w:p w14:paraId="6DDDAF51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gridSpan w:val="3"/>
          </w:tcPr>
          <w:p w14:paraId="6C9B990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818</w:t>
            </w:r>
          </w:p>
        </w:tc>
        <w:tc>
          <w:tcPr>
            <w:tcW w:w="1025" w:type="dxa"/>
            <w:gridSpan w:val="4"/>
          </w:tcPr>
          <w:p w14:paraId="284AA33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13</w:t>
            </w:r>
          </w:p>
        </w:tc>
        <w:tc>
          <w:tcPr>
            <w:tcW w:w="960" w:type="dxa"/>
            <w:gridSpan w:val="2"/>
            <w:shd w:val="clear" w:color="auto" w:fill="auto"/>
          </w:tcPr>
          <w:p w14:paraId="52656B8C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92" w:type="dxa"/>
            <w:gridSpan w:val="3"/>
            <w:shd w:val="clear" w:color="auto" w:fill="FFFFFF"/>
          </w:tcPr>
          <w:p w14:paraId="17DBB48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168" w:type="dxa"/>
            <w:gridSpan w:val="3"/>
            <w:shd w:val="clear" w:color="auto" w:fill="FFFFFF"/>
          </w:tcPr>
          <w:p w14:paraId="62A94A4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13935838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397FA5" w:rsidRPr="00E77A79" w14:paraId="46020977" w14:textId="77777777" w:rsidTr="00AC1EC6">
        <w:trPr>
          <w:trHeight w:val="263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60C849E4" w14:textId="77777777" w:rsidR="00397FA5" w:rsidRPr="00E77A79" w:rsidRDefault="004C0EC9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Vertical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Gain 0.2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EC7A5B0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7±0.2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C2C466D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996963E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3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16</w:t>
            </w:r>
          </w:p>
        </w:tc>
        <w:tc>
          <w:tcPr>
            <w:tcW w:w="1593" w:type="dxa"/>
            <w:gridSpan w:val="4"/>
            <w:tcBorders>
              <w:bottom w:val="single" w:sz="4" w:space="0" w:color="auto"/>
            </w:tcBorders>
          </w:tcPr>
          <w:p w14:paraId="010EAFC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</w:tcPr>
          <w:p w14:paraId="2B7A244F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.578</w:t>
            </w:r>
          </w:p>
        </w:tc>
        <w:tc>
          <w:tcPr>
            <w:tcW w:w="1025" w:type="dxa"/>
            <w:gridSpan w:val="4"/>
            <w:tcBorders>
              <w:bottom w:val="single" w:sz="4" w:space="0" w:color="auto"/>
            </w:tcBorders>
          </w:tcPr>
          <w:p w14:paraId="07CFBB5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64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522F37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6EA1AD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16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4E13D789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6A40762A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397FA5" w:rsidRPr="005D184A" w14:paraId="25716633" w14:textId="77777777" w:rsidTr="00AC1EC6">
        <w:trPr>
          <w:trHeight w:val="754"/>
        </w:trPr>
        <w:tc>
          <w:tcPr>
            <w:tcW w:w="12757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31FCC3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  <w:p w14:paraId="33BA9936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Gaze-holding </w:t>
            </w:r>
          </w:p>
          <w:p w14:paraId="18947454" w14:textId="77777777" w:rsidR="00397FA5" w:rsidRPr="00E77A79" w:rsidRDefault="00397FA5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(Slow-phase velocity)</w:t>
            </w:r>
            <w:r w:rsidR="00366CE6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de-DE"/>
              </w:rPr>
              <w:t>b,</w:t>
            </w:r>
            <w:r w:rsidR="004D0458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de-DE"/>
              </w:rPr>
              <w:t xml:space="preserve"> </w:t>
            </w:r>
            <w:r w:rsidR="00366CE6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de-DE"/>
              </w:rPr>
              <w:t>c, d</w:t>
            </w:r>
          </w:p>
          <w:p w14:paraId="123F677A" w14:textId="77777777" w:rsidR="00397FA5" w:rsidRPr="00E77A79" w:rsidRDefault="00FF539D" w:rsidP="0054139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                      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Patients        </w:t>
            </w: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                           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Controls                                     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Z-value horizontal    </w:t>
            </w:r>
            <w:r w:rsidR="002A7F52"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    </w:t>
            </w: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P-value horizontal    </w:t>
            </w:r>
            <w:r w:rsidR="002A7F52"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       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Z-value vertical   </w:t>
            </w:r>
            <w:r w:rsidR="002A7F52"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    </w:t>
            </w: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  </w:t>
            </w:r>
            <w:r w:rsidR="00397FA5"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P-value vertical</w:t>
            </w:r>
          </w:p>
        </w:tc>
      </w:tr>
      <w:tr w:rsidR="002A7F52" w:rsidRPr="00E77A79" w14:paraId="28CB0E1D" w14:textId="77777777" w:rsidTr="00AC1EC6">
        <w:trPr>
          <w:gridAfter w:val="1"/>
          <w:wAfter w:w="850" w:type="dxa"/>
          <w:trHeight w:val="304"/>
        </w:trPr>
        <w:tc>
          <w:tcPr>
            <w:tcW w:w="1030" w:type="dxa"/>
            <w:shd w:val="clear" w:color="auto" w:fill="FFFFFF"/>
          </w:tcPr>
          <w:p w14:paraId="0A6A72D2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shd w:val="clear" w:color="auto" w:fill="FFFFFF"/>
          </w:tcPr>
          <w:p w14:paraId="30C38FEC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Horizontal</w:t>
            </w:r>
          </w:p>
        </w:tc>
        <w:tc>
          <w:tcPr>
            <w:tcW w:w="1140" w:type="dxa"/>
            <w:gridSpan w:val="3"/>
          </w:tcPr>
          <w:p w14:paraId="59751BF6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 Vertical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7CBE944A" w14:textId="77777777" w:rsidR="002A7F52" w:rsidRPr="00E77A79" w:rsidRDefault="002A7F52" w:rsidP="008708A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Horizontal</w:t>
            </w:r>
          </w:p>
        </w:tc>
        <w:tc>
          <w:tcPr>
            <w:tcW w:w="992" w:type="dxa"/>
          </w:tcPr>
          <w:p w14:paraId="364BD89D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 Vertical</w:t>
            </w:r>
          </w:p>
        </w:tc>
        <w:tc>
          <w:tcPr>
            <w:tcW w:w="742" w:type="dxa"/>
            <w:gridSpan w:val="3"/>
          </w:tcPr>
          <w:p w14:paraId="16C1D116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gridSpan w:val="6"/>
            <w:shd w:val="clear" w:color="auto" w:fill="auto"/>
          </w:tcPr>
          <w:p w14:paraId="247EE880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843" w:type="dxa"/>
            <w:gridSpan w:val="3"/>
            <w:shd w:val="clear" w:color="auto" w:fill="FFFFFF"/>
          </w:tcPr>
          <w:p w14:paraId="33AA301F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417" w:type="dxa"/>
            <w:gridSpan w:val="3"/>
            <w:shd w:val="clear" w:color="auto" w:fill="FFFFFF"/>
          </w:tcPr>
          <w:p w14:paraId="2304E2E4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/>
          </w:tcPr>
          <w:p w14:paraId="0D80FF33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29515DB6" w14:textId="77777777" w:rsidTr="00AC1EC6">
        <w:trPr>
          <w:gridAfter w:val="1"/>
          <w:wAfter w:w="850" w:type="dxa"/>
          <w:trHeight w:val="304"/>
        </w:trPr>
        <w:tc>
          <w:tcPr>
            <w:tcW w:w="1030" w:type="dxa"/>
            <w:shd w:val="clear" w:color="auto" w:fill="FFFFFF"/>
          </w:tcPr>
          <w:p w14:paraId="10E9260F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Center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5B65D7C7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8±0.57</w:t>
            </w:r>
          </w:p>
        </w:tc>
        <w:tc>
          <w:tcPr>
            <w:tcW w:w="1140" w:type="dxa"/>
            <w:gridSpan w:val="3"/>
          </w:tcPr>
          <w:p w14:paraId="6D13CE53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64±0.74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2BDF289C" w14:textId="77777777" w:rsidR="002A7F52" w:rsidRPr="00E77A79" w:rsidRDefault="002A7F52" w:rsidP="008708A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01±0.09</w:t>
            </w:r>
          </w:p>
        </w:tc>
        <w:tc>
          <w:tcPr>
            <w:tcW w:w="992" w:type="dxa"/>
          </w:tcPr>
          <w:p w14:paraId="2B25B639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03±0.1</w:t>
            </w:r>
          </w:p>
        </w:tc>
        <w:tc>
          <w:tcPr>
            <w:tcW w:w="742" w:type="dxa"/>
            <w:gridSpan w:val="3"/>
          </w:tcPr>
          <w:p w14:paraId="60CC8278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gridSpan w:val="6"/>
            <w:shd w:val="clear" w:color="auto" w:fill="auto"/>
          </w:tcPr>
          <w:p w14:paraId="20B626AA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3.358</w:t>
            </w:r>
          </w:p>
        </w:tc>
        <w:tc>
          <w:tcPr>
            <w:tcW w:w="1843" w:type="dxa"/>
            <w:gridSpan w:val="3"/>
            <w:shd w:val="clear" w:color="auto" w:fill="FFFFFF"/>
          </w:tcPr>
          <w:p w14:paraId="06F5FEE9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01</w:t>
            </w:r>
            <w:r w:rsidR="00062C06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*</w:t>
            </w:r>
          </w:p>
        </w:tc>
        <w:tc>
          <w:tcPr>
            <w:tcW w:w="1417" w:type="dxa"/>
            <w:gridSpan w:val="3"/>
            <w:shd w:val="clear" w:color="auto" w:fill="FFFFFF"/>
          </w:tcPr>
          <w:p w14:paraId="2640D822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3.772</w:t>
            </w:r>
          </w:p>
        </w:tc>
        <w:tc>
          <w:tcPr>
            <w:tcW w:w="851" w:type="dxa"/>
            <w:shd w:val="clear" w:color="auto" w:fill="FFFFFF"/>
          </w:tcPr>
          <w:p w14:paraId="20B05FA1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1</w:t>
            </w:r>
            <w:r w:rsidR="00062C06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*</w:t>
            </w:r>
          </w:p>
        </w:tc>
      </w:tr>
      <w:tr w:rsidR="002A7F52" w:rsidRPr="00E77A79" w14:paraId="73E4609A" w14:textId="77777777" w:rsidTr="00AC1EC6">
        <w:trPr>
          <w:gridAfter w:val="1"/>
          <w:wAfter w:w="850" w:type="dxa"/>
          <w:trHeight w:val="304"/>
        </w:trPr>
        <w:tc>
          <w:tcPr>
            <w:tcW w:w="1030" w:type="dxa"/>
            <w:shd w:val="clear" w:color="auto" w:fill="FFFFFF"/>
          </w:tcPr>
          <w:p w14:paraId="3184C7C4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Right 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4DF069F7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3±0.81</w:t>
            </w:r>
          </w:p>
        </w:tc>
        <w:tc>
          <w:tcPr>
            <w:tcW w:w="1140" w:type="dxa"/>
            <w:gridSpan w:val="3"/>
          </w:tcPr>
          <w:p w14:paraId="1B1E18AD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46±0.9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6CA5668F" w14:textId="77777777" w:rsidR="002A7F52" w:rsidRPr="00E77A79" w:rsidRDefault="002A7F52" w:rsidP="008708A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05±0.1</w:t>
            </w:r>
          </w:p>
        </w:tc>
        <w:tc>
          <w:tcPr>
            <w:tcW w:w="992" w:type="dxa"/>
          </w:tcPr>
          <w:p w14:paraId="205C6141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14±0.12</w:t>
            </w:r>
          </w:p>
        </w:tc>
        <w:tc>
          <w:tcPr>
            <w:tcW w:w="742" w:type="dxa"/>
            <w:gridSpan w:val="3"/>
          </w:tcPr>
          <w:p w14:paraId="130BC445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gridSpan w:val="6"/>
            <w:shd w:val="clear" w:color="auto" w:fill="auto"/>
          </w:tcPr>
          <w:p w14:paraId="457553BF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3.427</w:t>
            </w:r>
          </w:p>
        </w:tc>
        <w:tc>
          <w:tcPr>
            <w:tcW w:w="1843" w:type="dxa"/>
            <w:gridSpan w:val="3"/>
            <w:shd w:val="clear" w:color="auto" w:fill="FFFFFF"/>
          </w:tcPr>
          <w:p w14:paraId="411AA792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01</w:t>
            </w:r>
            <w:r w:rsidR="00062C06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*</w:t>
            </w:r>
          </w:p>
        </w:tc>
        <w:tc>
          <w:tcPr>
            <w:tcW w:w="1417" w:type="dxa"/>
            <w:gridSpan w:val="3"/>
            <w:shd w:val="clear" w:color="auto" w:fill="FFFFFF"/>
          </w:tcPr>
          <w:p w14:paraId="369B5612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290</w:t>
            </w:r>
          </w:p>
        </w:tc>
        <w:tc>
          <w:tcPr>
            <w:tcW w:w="851" w:type="dxa"/>
            <w:shd w:val="clear" w:color="auto" w:fill="FFFFFF"/>
          </w:tcPr>
          <w:p w14:paraId="0041B5B4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22</w:t>
            </w:r>
            <w:r w:rsidR="00062C06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</w:t>
            </w:r>
          </w:p>
        </w:tc>
      </w:tr>
      <w:tr w:rsidR="002A7F52" w:rsidRPr="00E77A79" w14:paraId="18A7FD09" w14:textId="77777777" w:rsidTr="00AC1EC6">
        <w:trPr>
          <w:gridAfter w:val="1"/>
          <w:wAfter w:w="850" w:type="dxa"/>
          <w:trHeight w:val="304"/>
        </w:trPr>
        <w:tc>
          <w:tcPr>
            <w:tcW w:w="1030" w:type="dxa"/>
            <w:shd w:val="clear" w:color="auto" w:fill="FFFFFF"/>
          </w:tcPr>
          <w:p w14:paraId="1B5AE637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Left 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093E8DFF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04±1</w:t>
            </w:r>
          </w:p>
        </w:tc>
        <w:tc>
          <w:tcPr>
            <w:tcW w:w="1140" w:type="dxa"/>
            <w:gridSpan w:val="3"/>
          </w:tcPr>
          <w:p w14:paraId="3FDA2416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53±0.9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2EA73F87" w14:textId="77777777" w:rsidR="002A7F52" w:rsidRPr="00E77A79" w:rsidRDefault="002A7F52" w:rsidP="008708A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0.06±0.13</w:t>
            </w:r>
          </w:p>
        </w:tc>
        <w:tc>
          <w:tcPr>
            <w:tcW w:w="992" w:type="dxa"/>
          </w:tcPr>
          <w:p w14:paraId="613CE838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04±0.09</w:t>
            </w:r>
          </w:p>
        </w:tc>
        <w:tc>
          <w:tcPr>
            <w:tcW w:w="742" w:type="dxa"/>
            <w:gridSpan w:val="3"/>
          </w:tcPr>
          <w:p w14:paraId="78A5A5CD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gridSpan w:val="6"/>
            <w:shd w:val="clear" w:color="auto" w:fill="auto"/>
          </w:tcPr>
          <w:p w14:paraId="05D6942D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05</w:t>
            </w:r>
          </w:p>
        </w:tc>
        <w:tc>
          <w:tcPr>
            <w:tcW w:w="1843" w:type="dxa"/>
            <w:gridSpan w:val="3"/>
            <w:shd w:val="clear" w:color="auto" w:fill="FFFFFF"/>
          </w:tcPr>
          <w:p w14:paraId="13FF28A4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4</w:t>
            </w:r>
            <w:r w:rsidR="00062C06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1417" w:type="dxa"/>
            <w:gridSpan w:val="3"/>
            <w:shd w:val="clear" w:color="auto" w:fill="FFFFFF"/>
          </w:tcPr>
          <w:p w14:paraId="3EC6C816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394</w:t>
            </w:r>
          </w:p>
        </w:tc>
        <w:tc>
          <w:tcPr>
            <w:tcW w:w="851" w:type="dxa"/>
            <w:shd w:val="clear" w:color="auto" w:fill="FFFFFF"/>
          </w:tcPr>
          <w:p w14:paraId="6AF6C9C8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17</w:t>
            </w:r>
            <w:r w:rsidR="00062C06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</w:t>
            </w:r>
          </w:p>
        </w:tc>
      </w:tr>
      <w:tr w:rsidR="002A7F52" w:rsidRPr="00E77A79" w14:paraId="1A832200" w14:textId="77777777" w:rsidTr="00AC1EC6">
        <w:trPr>
          <w:gridAfter w:val="1"/>
          <w:wAfter w:w="850" w:type="dxa"/>
          <w:trHeight w:val="304"/>
        </w:trPr>
        <w:tc>
          <w:tcPr>
            <w:tcW w:w="1030" w:type="dxa"/>
            <w:shd w:val="clear" w:color="auto" w:fill="FFFFFF"/>
          </w:tcPr>
          <w:p w14:paraId="7FA31403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Down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2E43BDD0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5±0.6</w:t>
            </w:r>
          </w:p>
        </w:tc>
        <w:tc>
          <w:tcPr>
            <w:tcW w:w="1140" w:type="dxa"/>
            <w:gridSpan w:val="3"/>
          </w:tcPr>
          <w:p w14:paraId="77D59ED0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46±0.69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593A91FD" w14:textId="77777777" w:rsidR="002A7F52" w:rsidRPr="00E77A79" w:rsidRDefault="002A7F52" w:rsidP="008708A6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02±0.11</w:t>
            </w:r>
          </w:p>
        </w:tc>
        <w:tc>
          <w:tcPr>
            <w:tcW w:w="992" w:type="dxa"/>
          </w:tcPr>
          <w:p w14:paraId="36FF7DA3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06±0.11</w:t>
            </w:r>
          </w:p>
        </w:tc>
        <w:tc>
          <w:tcPr>
            <w:tcW w:w="742" w:type="dxa"/>
            <w:gridSpan w:val="3"/>
          </w:tcPr>
          <w:p w14:paraId="0283B12F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gridSpan w:val="6"/>
            <w:shd w:val="clear" w:color="auto" w:fill="auto"/>
          </w:tcPr>
          <w:p w14:paraId="1130F8D2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.427</w:t>
            </w:r>
          </w:p>
        </w:tc>
        <w:tc>
          <w:tcPr>
            <w:tcW w:w="1843" w:type="dxa"/>
            <w:gridSpan w:val="3"/>
            <w:shd w:val="clear" w:color="auto" w:fill="FFFFFF"/>
          </w:tcPr>
          <w:p w14:paraId="1EC6523B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01</w:t>
            </w:r>
            <w:r w:rsidR="00062C06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*</w:t>
            </w:r>
          </w:p>
        </w:tc>
        <w:tc>
          <w:tcPr>
            <w:tcW w:w="1417" w:type="dxa"/>
            <w:gridSpan w:val="3"/>
            <w:shd w:val="clear" w:color="auto" w:fill="FFFFFF"/>
          </w:tcPr>
          <w:p w14:paraId="394D65EB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290</w:t>
            </w:r>
          </w:p>
        </w:tc>
        <w:tc>
          <w:tcPr>
            <w:tcW w:w="851" w:type="dxa"/>
            <w:shd w:val="clear" w:color="auto" w:fill="FFFFFF"/>
          </w:tcPr>
          <w:p w14:paraId="694BC2F5" w14:textId="77777777" w:rsidR="002A7F52" w:rsidRPr="00E77A79" w:rsidRDefault="002A7F52" w:rsidP="002A7F5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22</w:t>
            </w:r>
            <w:r w:rsidR="00062C06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</w:t>
            </w:r>
          </w:p>
        </w:tc>
      </w:tr>
      <w:tr w:rsidR="002A7F52" w:rsidRPr="005D184A" w14:paraId="3EE26110" w14:textId="77777777" w:rsidTr="00AC1EC6">
        <w:trPr>
          <w:trHeight w:val="70"/>
        </w:trPr>
        <w:tc>
          <w:tcPr>
            <w:tcW w:w="12757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3BC0A2E" w14:textId="77777777" w:rsidR="002A7F52" w:rsidRPr="00E77A79" w:rsidRDefault="002A7F52" w:rsidP="0054139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  <w:p w14:paraId="4FDF58AF" w14:textId="77777777" w:rsidR="002A7F52" w:rsidRPr="00E77A79" w:rsidRDefault="002A7F52" w:rsidP="0054139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Gaze-holding </w:t>
            </w:r>
          </w:p>
          <w:p w14:paraId="465A0079" w14:textId="77777777" w:rsidR="002A7F52" w:rsidRPr="00E77A79" w:rsidRDefault="002A7F52" w:rsidP="0054139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Quick-phases (2D vector with both vertical and horizontal components)</w:t>
            </w:r>
          </w:p>
          <w:p w14:paraId="05D10611" w14:textId="77777777" w:rsidR="002A7F52" w:rsidRPr="00E77A79" w:rsidRDefault="002A7F52" w:rsidP="0054139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438F8B38" w14:textId="77777777" w:rsidTr="00E5400A">
        <w:trPr>
          <w:trHeight w:val="294"/>
        </w:trPr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B28712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4F4725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Patients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435CD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Controls  </w:t>
            </w:r>
          </w:p>
        </w:tc>
        <w:tc>
          <w:tcPr>
            <w:tcW w:w="11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0AF0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Z-value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E83454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P-value</w:t>
            </w:r>
          </w:p>
        </w:tc>
        <w:tc>
          <w:tcPr>
            <w:tcW w:w="13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2C5F13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3448063D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41DB0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93C65F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2E17C2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5240DF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4CA3D1D2" w14:textId="77777777" w:rsidTr="00E5400A">
        <w:trPr>
          <w:trHeight w:val="294"/>
        </w:trPr>
        <w:tc>
          <w:tcPr>
            <w:tcW w:w="1101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4DCC5DF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Center</w:t>
            </w:r>
          </w:p>
          <w:p w14:paraId="549FF6B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Frequency </w:t>
            </w:r>
          </w:p>
          <w:p w14:paraId="17C9C53F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Peak velocity [°/s] </w:t>
            </w:r>
          </w:p>
          <w:p w14:paraId="32A0BCC8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mplitude [°]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/>
          </w:tcPr>
          <w:p w14:paraId="5B7715A7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02868F13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6±0.55</w:t>
            </w:r>
          </w:p>
          <w:p w14:paraId="7F2B727D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5.4±13.9</w:t>
            </w:r>
          </w:p>
          <w:p w14:paraId="40D41428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23161EEC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9±0.93</w:t>
            </w:r>
          </w:p>
          <w:p w14:paraId="22ACF5C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gridSpan w:val="2"/>
            <w:tcBorders>
              <w:top w:val="single" w:sz="4" w:space="0" w:color="auto"/>
            </w:tcBorders>
          </w:tcPr>
          <w:p w14:paraId="605E06BF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1235A85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±0.3</w:t>
            </w:r>
          </w:p>
          <w:p w14:paraId="2F884BC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9.2±11.8</w:t>
            </w:r>
          </w:p>
          <w:p w14:paraId="1AD0DFC7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5A2582C6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1±0.2</w:t>
            </w:r>
          </w:p>
        </w:tc>
        <w:tc>
          <w:tcPr>
            <w:tcW w:w="11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C16C995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4140494C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132</w:t>
            </w:r>
          </w:p>
          <w:p w14:paraId="5A48BF4D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276</w:t>
            </w:r>
          </w:p>
          <w:p w14:paraId="33DFCCE2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2BC3C0C3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658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</w:tcPr>
          <w:p w14:paraId="0FC6B755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5573FE16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33*</w:t>
            </w:r>
          </w:p>
          <w:p w14:paraId="5DE77366" w14:textId="77777777" w:rsidR="002A7F52" w:rsidRPr="00E77A79" w:rsidRDefault="00ED7D23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28</w:t>
            </w:r>
            <w:r w:rsidR="00726616"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*</w:t>
            </w:r>
          </w:p>
          <w:p w14:paraId="1342EEF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09D73F13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08*</w:t>
            </w:r>
          </w:p>
          <w:p w14:paraId="219B633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9" w:type="dxa"/>
            <w:gridSpan w:val="4"/>
            <w:tcBorders>
              <w:top w:val="single" w:sz="4" w:space="0" w:color="auto"/>
            </w:tcBorders>
          </w:tcPr>
          <w:p w14:paraId="613B02DC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2FE99ABF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FE26FA6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1CE1FA1D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444F6F7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04C31FB3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F6057A" w14:paraId="658565CF" w14:textId="77777777" w:rsidTr="00E5400A">
        <w:trPr>
          <w:trHeight w:val="294"/>
        </w:trPr>
        <w:tc>
          <w:tcPr>
            <w:tcW w:w="1101" w:type="dxa"/>
            <w:gridSpan w:val="2"/>
            <w:shd w:val="clear" w:color="auto" w:fill="FFFFFF"/>
          </w:tcPr>
          <w:p w14:paraId="43B53D2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Left</w:t>
            </w:r>
          </w:p>
          <w:p w14:paraId="1AF8EA06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Frequency </w:t>
            </w:r>
          </w:p>
          <w:p w14:paraId="5A36B9A0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 xml:space="preserve">Peak velocity [°/s] </w:t>
            </w:r>
          </w:p>
          <w:p w14:paraId="007C19F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mplitude [°]</w:t>
            </w:r>
          </w:p>
        </w:tc>
        <w:tc>
          <w:tcPr>
            <w:tcW w:w="986" w:type="dxa"/>
            <w:shd w:val="clear" w:color="auto" w:fill="FFFFFF"/>
          </w:tcPr>
          <w:p w14:paraId="33FD400C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158ED6F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4±0.43</w:t>
            </w:r>
          </w:p>
          <w:p w14:paraId="23DA89F5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36.6±25.5</w:t>
            </w:r>
          </w:p>
          <w:p w14:paraId="11EB3644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078D77A8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.4±1.7</w:t>
            </w:r>
          </w:p>
        </w:tc>
        <w:tc>
          <w:tcPr>
            <w:tcW w:w="1031" w:type="dxa"/>
            <w:gridSpan w:val="2"/>
          </w:tcPr>
          <w:p w14:paraId="5934128D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3DB89B5A" w14:textId="77777777" w:rsidR="002A7F52" w:rsidRPr="00E77A79" w:rsidRDefault="00F6057A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6±0.16</w:t>
            </w:r>
          </w:p>
          <w:p w14:paraId="6E2CB20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15.7±33.6</w:t>
            </w:r>
          </w:p>
          <w:p w14:paraId="43B754D8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6B3EBE4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2±0.5</w:t>
            </w:r>
          </w:p>
        </w:tc>
        <w:tc>
          <w:tcPr>
            <w:tcW w:w="1131" w:type="dxa"/>
            <w:gridSpan w:val="3"/>
            <w:shd w:val="clear" w:color="auto" w:fill="auto"/>
          </w:tcPr>
          <w:p w14:paraId="6115B102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18347B10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693</w:t>
            </w:r>
          </w:p>
          <w:p w14:paraId="3061C66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-0.518</w:t>
            </w:r>
          </w:p>
          <w:p w14:paraId="3205B3C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1FCF19B6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012</w:t>
            </w:r>
          </w:p>
        </w:tc>
        <w:tc>
          <w:tcPr>
            <w:tcW w:w="1104" w:type="dxa"/>
            <w:gridSpan w:val="2"/>
          </w:tcPr>
          <w:p w14:paraId="671A1FF9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704990E2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07*</w:t>
            </w:r>
          </w:p>
          <w:p w14:paraId="514830D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0.604</w:t>
            </w:r>
          </w:p>
          <w:p w14:paraId="5986F3AF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293F6E45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44*</w:t>
            </w:r>
          </w:p>
        </w:tc>
        <w:tc>
          <w:tcPr>
            <w:tcW w:w="1309" w:type="dxa"/>
            <w:gridSpan w:val="4"/>
          </w:tcPr>
          <w:p w14:paraId="017623E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09" w:type="dxa"/>
          </w:tcPr>
          <w:p w14:paraId="2C4C692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17" w:type="dxa"/>
            <w:gridSpan w:val="6"/>
            <w:shd w:val="clear" w:color="auto" w:fill="auto"/>
          </w:tcPr>
          <w:p w14:paraId="0A69D569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FFFFFF"/>
          </w:tcPr>
          <w:p w14:paraId="192CC186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  <w:gridSpan w:val="2"/>
            <w:shd w:val="clear" w:color="auto" w:fill="FFFFFF"/>
          </w:tcPr>
          <w:p w14:paraId="6508FF7E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253E63BF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458DD1C7" w14:textId="77777777" w:rsidTr="00E5400A">
        <w:trPr>
          <w:trHeight w:val="294"/>
        </w:trPr>
        <w:tc>
          <w:tcPr>
            <w:tcW w:w="1101" w:type="dxa"/>
            <w:gridSpan w:val="2"/>
            <w:shd w:val="clear" w:color="auto" w:fill="FFFFFF"/>
          </w:tcPr>
          <w:p w14:paraId="499FA4B8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Right </w:t>
            </w:r>
          </w:p>
          <w:p w14:paraId="0C7EFD9D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Frequency </w:t>
            </w:r>
          </w:p>
          <w:p w14:paraId="7ED4308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Peak velocity [°/s] </w:t>
            </w:r>
          </w:p>
          <w:p w14:paraId="2D5753C3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mplitude [°]</w:t>
            </w:r>
          </w:p>
        </w:tc>
        <w:tc>
          <w:tcPr>
            <w:tcW w:w="986" w:type="dxa"/>
            <w:shd w:val="clear" w:color="auto" w:fill="FFFFFF"/>
          </w:tcPr>
          <w:p w14:paraId="0A351EB5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32E7C87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1.04±0.54</w:t>
            </w:r>
          </w:p>
          <w:p w14:paraId="010163D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1.1±15.1</w:t>
            </w:r>
          </w:p>
          <w:p w14:paraId="2D60830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6A8E8AE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5±0.6</w:t>
            </w:r>
          </w:p>
        </w:tc>
        <w:tc>
          <w:tcPr>
            <w:tcW w:w="1031" w:type="dxa"/>
            <w:gridSpan w:val="2"/>
          </w:tcPr>
          <w:p w14:paraId="79741845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75D40EB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56±0.3</w:t>
            </w:r>
          </w:p>
          <w:p w14:paraId="63467CA4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4.4±19</w:t>
            </w:r>
          </w:p>
          <w:p w14:paraId="222895E4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0A0B1E67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8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2</w:t>
            </w:r>
          </w:p>
        </w:tc>
        <w:tc>
          <w:tcPr>
            <w:tcW w:w="1131" w:type="dxa"/>
            <w:gridSpan w:val="3"/>
            <w:shd w:val="clear" w:color="auto" w:fill="auto"/>
          </w:tcPr>
          <w:p w14:paraId="679A0F56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1C4B3FB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406</w:t>
            </w:r>
          </w:p>
          <w:p w14:paraId="0DD92C46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262</w:t>
            </w:r>
          </w:p>
          <w:p w14:paraId="5F844182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6FD20E63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2.531</w:t>
            </w:r>
          </w:p>
        </w:tc>
        <w:tc>
          <w:tcPr>
            <w:tcW w:w="1104" w:type="dxa"/>
            <w:gridSpan w:val="2"/>
          </w:tcPr>
          <w:p w14:paraId="687ED6F6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650983E4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16*</w:t>
            </w:r>
          </w:p>
          <w:p w14:paraId="3915AA94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793</w:t>
            </w:r>
          </w:p>
          <w:p w14:paraId="0F3DC70F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500A5560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011*</w:t>
            </w:r>
          </w:p>
        </w:tc>
        <w:tc>
          <w:tcPr>
            <w:tcW w:w="1309" w:type="dxa"/>
            <w:gridSpan w:val="4"/>
          </w:tcPr>
          <w:p w14:paraId="377A364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09" w:type="dxa"/>
          </w:tcPr>
          <w:p w14:paraId="66819CB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17" w:type="dxa"/>
            <w:gridSpan w:val="6"/>
            <w:shd w:val="clear" w:color="auto" w:fill="auto"/>
          </w:tcPr>
          <w:p w14:paraId="1566A8B3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shd w:val="clear" w:color="auto" w:fill="FFFFFF"/>
          </w:tcPr>
          <w:p w14:paraId="1E628AAF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  <w:gridSpan w:val="2"/>
            <w:shd w:val="clear" w:color="auto" w:fill="FFFFFF"/>
          </w:tcPr>
          <w:p w14:paraId="456F2321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53A394BC" w14:textId="77777777" w:rsidR="002A7F52" w:rsidRPr="00E77A79" w:rsidRDefault="002A7F52" w:rsidP="00E41E4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4FD0DE0C" w14:textId="77777777" w:rsidTr="00E5400A">
        <w:trPr>
          <w:trHeight w:val="294"/>
        </w:trPr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CB5A53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Down</w:t>
            </w:r>
          </w:p>
          <w:p w14:paraId="0F8F4A35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Frequency</w:t>
            </w:r>
          </w:p>
          <w:p w14:paraId="071E7B0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Peak velocity [°/s] </w:t>
            </w:r>
          </w:p>
          <w:p w14:paraId="376319C8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mplitude [°]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FFFFF"/>
          </w:tcPr>
          <w:p w14:paraId="6FE0DDC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20A815A0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6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52</w:t>
            </w:r>
          </w:p>
          <w:p w14:paraId="6B524CCD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6.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22.3</w:t>
            </w:r>
          </w:p>
          <w:p w14:paraId="4F593EB8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  <w:p w14:paraId="2DC80890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14±1.38</w:t>
            </w:r>
          </w:p>
          <w:p w14:paraId="6DFD4F7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gridSpan w:val="2"/>
            <w:tcBorders>
              <w:bottom w:val="single" w:sz="4" w:space="0" w:color="auto"/>
            </w:tcBorders>
          </w:tcPr>
          <w:p w14:paraId="29DF135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6DF62C4C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4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0.35</w:t>
            </w:r>
          </w:p>
          <w:p w14:paraId="180E6030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36.5</w:t>
            </w: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±58.5</w:t>
            </w:r>
          </w:p>
          <w:p w14:paraId="7A8CDF96" w14:textId="77777777" w:rsidR="00A40B60" w:rsidRPr="00E77A79" w:rsidRDefault="00A40B60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  <w:p w14:paraId="096A68A5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7±0.87</w:t>
            </w:r>
          </w:p>
          <w:p w14:paraId="523D2BD3" w14:textId="77777777" w:rsidR="00A40B60" w:rsidRPr="00E77A79" w:rsidRDefault="00A40B60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FC72C1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66F38AE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124</w:t>
            </w:r>
          </w:p>
          <w:p w14:paraId="2823C4BD" w14:textId="77777777" w:rsidR="002A7F52" w:rsidRPr="00E77A79" w:rsidRDefault="002A7F52" w:rsidP="00A21F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121</w:t>
            </w:r>
          </w:p>
          <w:p w14:paraId="7F3F48D1" w14:textId="77777777" w:rsidR="00F250AD" w:rsidRPr="00E77A79" w:rsidRDefault="00F250AD" w:rsidP="00A21F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39D9890A" w14:textId="77777777" w:rsidR="002A7F52" w:rsidRPr="00E77A79" w:rsidRDefault="002A7F52" w:rsidP="00A21F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154</w:t>
            </w:r>
          </w:p>
          <w:p w14:paraId="696B1C12" w14:textId="77777777" w:rsidR="00F526EA" w:rsidRPr="00E77A79" w:rsidRDefault="00F526EA" w:rsidP="00A21F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4D20DDC4" w14:textId="77777777" w:rsidR="00F526EA" w:rsidRPr="00E77A79" w:rsidRDefault="00F526EA" w:rsidP="00A21F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04" w:type="dxa"/>
            <w:gridSpan w:val="2"/>
            <w:tcBorders>
              <w:bottom w:val="single" w:sz="4" w:space="0" w:color="auto"/>
            </w:tcBorders>
          </w:tcPr>
          <w:p w14:paraId="00E8926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75445579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61</w:t>
            </w:r>
          </w:p>
          <w:p w14:paraId="598FF2AD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904</w:t>
            </w:r>
          </w:p>
          <w:p w14:paraId="025DB5A3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14:paraId="600DD912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249</w:t>
            </w:r>
          </w:p>
        </w:tc>
        <w:tc>
          <w:tcPr>
            <w:tcW w:w="1309" w:type="dxa"/>
            <w:gridSpan w:val="4"/>
            <w:tcBorders>
              <w:bottom w:val="single" w:sz="4" w:space="0" w:color="auto"/>
            </w:tcBorders>
          </w:tcPr>
          <w:p w14:paraId="0E4D83D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4EC7F36C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17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67D25D09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0C480434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1D601E0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4A12D70D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47417366" w14:textId="77777777" w:rsidTr="00AC1EC6">
        <w:trPr>
          <w:trHeight w:val="294"/>
        </w:trPr>
        <w:tc>
          <w:tcPr>
            <w:tcW w:w="12757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E34169" w14:textId="77777777" w:rsidR="002A7F52" w:rsidRPr="00E77A79" w:rsidRDefault="002A7F52" w:rsidP="00AA036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Optokinetic nystagmus</w:t>
            </w:r>
          </w:p>
          <w:p w14:paraId="1B5124D3" w14:textId="77777777" w:rsidR="002A7F52" w:rsidRPr="00E77A79" w:rsidRDefault="004D0458" w:rsidP="00AA036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perscript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Mean slow-phase velocity, [°/s]</w:t>
            </w: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perscript"/>
                <w:lang w:val="en-US" w:eastAsia="de-DE"/>
              </w:rPr>
              <w:t>d</w:t>
            </w:r>
          </w:p>
          <w:p w14:paraId="12FE77AA" w14:textId="77777777" w:rsidR="002A7F52" w:rsidRPr="00E77A79" w:rsidRDefault="002A7F52" w:rsidP="00AA036B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perscript"/>
                <w:lang w:val="en-US" w:eastAsia="de-DE"/>
              </w:rPr>
              <w:t xml:space="preserve">                                     </w:t>
            </w: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Patients                              Controls</w:t>
            </w:r>
          </w:p>
        </w:tc>
      </w:tr>
      <w:tr w:rsidR="002A7F52" w:rsidRPr="00E77A79" w14:paraId="076E4117" w14:textId="77777777" w:rsidTr="00E5400A">
        <w:trPr>
          <w:trHeight w:val="294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</w:tcPr>
          <w:p w14:paraId="34F4E433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1E351B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Horizontal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</w:tcBorders>
          </w:tcPr>
          <w:p w14:paraId="78C1D2F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Vertical</w:t>
            </w:r>
          </w:p>
        </w:tc>
        <w:tc>
          <w:tcPr>
            <w:tcW w:w="11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EC7E5A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Horizontal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</w:tcPr>
          <w:p w14:paraId="15C2759D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Vertical</w:t>
            </w:r>
          </w:p>
        </w:tc>
        <w:tc>
          <w:tcPr>
            <w:tcW w:w="1309" w:type="dxa"/>
            <w:gridSpan w:val="4"/>
            <w:tcBorders>
              <w:top w:val="single" w:sz="4" w:space="0" w:color="auto"/>
            </w:tcBorders>
          </w:tcPr>
          <w:p w14:paraId="6026CD1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Z-value horizontal</w:t>
            </w:r>
          </w:p>
          <w:p w14:paraId="4B97E3DF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1D0DB20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P-value horizontal</w:t>
            </w:r>
          </w:p>
          <w:p w14:paraId="3173DCCF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4EACD5C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Z-value vertical</w:t>
            </w:r>
          </w:p>
          <w:p w14:paraId="7ED52C4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53112C56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P-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value</w:t>
            </w:r>
            <w:proofErr w:type="spellEnd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vertical</w:t>
            </w:r>
            <w:proofErr w:type="spellEnd"/>
          </w:p>
          <w:p w14:paraId="54DEB915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F6F2C4C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67035F5C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7DEF8DFE" w14:textId="77777777" w:rsidTr="00E5400A">
        <w:trPr>
          <w:trHeight w:val="294"/>
        </w:trPr>
        <w:tc>
          <w:tcPr>
            <w:tcW w:w="1030" w:type="dxa"/>
            <w:shd w:val="clear" w:color="auto" w:fill="FFFFFF"/>
          </w:tcPr>
          <w:p w14:paraId="2BC3BBB7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Left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0F052357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9±2.4</w:t>
            </w:r>
          </w:p>
        </w:tc>
        <w:tc>
          <w:tcPr>
            <w:tcW w:w="1031" w:type="dxa"/>
            <w:gridSpan w:val="2"/>
          </w:tcPr>
          <w:p w14:paraId="53297B80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8±1.2</w:t>
            </w:r>
          </w:p>
        </w:tc>
        <w:tc>
          <w:tcPr>
            <w:tcW w:w="1131" w:type="dxa"/>
            <w:gridSpan w:val="3"/>
            <w:shd w:val="clear" w:color="auto" w:fill="auto"/>
          </w:tcPr>
          <w:p w14:paraId="7973AE7F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5±1.4</w:t>
            </w:r>
          </w:p>
        </w:tc>
        <w:tc>
          <w:tcPr>
            <w:tcW w:w="1104" w:type="dxa"/>
            <w:gridSpan w:val="2"/>
          </w:tcPr>
          <w:p w14:paraId="65FA2589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2±0.9</w:t>
            </w:r>
          </w:p>
        </w:tc>
        <w:tc>
          <w:tcPr>
            <w:tcW w:w="1309" w:type="dxa"/>
            <w:gridSpan w:val="4"/>
          </w:tcPr>
          <w:p w14:paraId="487EEC15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3.801</w:t>
            </w:r>
          </w:p>
        </w:tc>
        <w:tc>
          <w:tcPr>
            <w:tcW w:w="992" w:type="dxa"/>
            <w:gridSpan w:val="3"/>
          </w:tcPr>
          <w:p w14:paraId="4833D05F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&lt;0.0005**</w:t>
            </w:r>
          </w:p>
        </w:tc>
        <w:tc>
          <w:tcPr>
            <w:tcW w:w="1134" w:type="dxa"/>
            <w:gridSpan w:val="4"/>
            <w:shd w:val="clear" w:color="auto" w:fill="auto"/>
          </w:tcPr>
          <w:p w14:paraId="06CDB830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462</w:t>
            </w:r>
          </w:p>
        </w:tc>
        <w:tc>
          <w:tcPr>
            <w:tcW w:w="1134" w:type="dxa"/>
            <w:gridSpan w:val="3"/>
            <w:shd w:val="clear" w:color="auto" w:fill="FFFFFF"/>
          </w:tcPr>
          <w:p w14:paraId="1D1FBD97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144</w:t>
            </w:r>
          </w:p>
        </w:tc>
        <w:tc>
          <w:tcPr>
            <w:tcW w:w="1985" w:type="dxa"/>
            <w:gridSpan w:val="2"/>
            <w:shd w:val="clear" w:color="auto" w:fill="FFFFFF"/>
          </w:tcPr>
          <w:p w14:paraId="65B90D84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07485B9F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23704CF4" w14:textId="77777777" w:rsidTr="00E5400A">
        <w:trPr>
          <w:trHeight w:val="294"/>
        </w:trPr>
        <w:tc>
          <w:tcPr>
            <w:tcW w:w="1030" w:type="dxa"/>
            <w:shd w:val="clear" w:color="auto" w:fill="FFFFFF"/>
          </w:tcPr>
          <w:p w14:paraId="6A27420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Right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7F1E0BCB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±2.4</w:t>
            </w:r>
          </w:p>
        </w:tc>
        <w:tc>
          <w:tcPr>
            <w:tcW w:w="1031" w:type="dxa"/>
            <w:gridSpan w:val="2"/>
          </w:tcPr>
          <w:p w14:paraId="3EB75C7D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±1.3</w:t>
            </w:r>
          </w:p>
        </w:tc>
        <w:tc>
          <w:tcPr>
            <w:tcW w:w="1131" w:type="dxa"/>
            <w:gridSpan w:val="3"/>
            <w:shd w:val="clear" w:color="auto" w:fill="auto"/>
          </w:tcPr>
          <w:p w14:paraId="1B63F710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±1.7</w:t>
            </w:r>
          </w:p>
        </w:tc>
        <w:tc>
          <w:tcPr>
            <w:tcW w:w="1104" w:type="dxa"/>
            <w:gridSpan w:val="2"/>
          </w:tcPr>
          <w:p w14:paraId="6509D782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±0.7</w:t>
            </w:r>
          </w:p>
        </w:tc>
        <w:tc>
          <w:tcPr>
            <w:tcW w:w="1309" w:type="dxa"/>
            <w:gridSpan w:val="4"/>
          </w:tcPr>
          <w:p w14:paraId="459D86FE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397</w:t>
            </w:r>
          </w:p>
        </w:tc>
        <w:tc>
          <w:tcPr>
            <w:tcW w:w="992" w:type="dxa"/>
            <w:gridSpan w:val="3"/>
          </w:tcPr>
          <w:p w14:paraId="4750A646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*</w:t>
            </w:r>
          </w:p>
        </w:tc>
        <w:tc>
          <w:tcPr>
            <w:tcW w:w="1134" w:type="dxa"/>
            <w:gridSpan w:val="4"/>
            <w:shd w:val="clear" w:color="auto" w:fill="auto"/>
          </w:tcPr>
          <w:p w14:paraId="7C07A9C3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82</w:t>
            </w:r>
          </w:p>
        </w:tc>
        <w:tc>
          <w:tcPr>
            <w:tcW w:w="1134" w:type="dxa"/>
            <w:gridSpan w:val="3"/>
            <w:shd w:val="clear" w:color="auto" w:fill="FFFFFF"/>
          </w:tcPr>
          <w:p w14:paraId="4D0891FA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85" w:type="dxa"/>
            <w:gridSpan w:val="2"/>
            <w:shd w:val="clear" w:color="auto" w:fill="FFFFFF"/>
          </w:tcPr>
          <w:p w14:paraId="5CD512A3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7538E9D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2DA83687" w14:textId="77777777" w:rsidTr="00E5400A">
        <w:trPr>
          <w:trHeight w:val="294"/>
        </w:trPr>
        <w:tc>
          <w:tcPr>
            <w:tcW w:w="1030" w:type="dxa"/>
            <w:shd w:val="clear" w:color="auto" w:fill="FFFFFF"/>
          </w:tcPr>
          <w:p w14:paraId="2644F0C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Up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3DD4D3DC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±0.6</w:t>
            </w:r>
          </w:p>
        </w:tc>
        <w:tc>
          <w:tcPr>
            <w:tcW w:w="1031" w:type="dxa"/>
            <w:gridSpan w:val="2"/>
          </w:tcPr>
          <w:p w14:paraId="28D07E28" w14:textId="77777777" w:rsidR="002A7F52" w:rsidRPr="00E77A79" w:rsidRDefault="002A7F52" w:rsidP="00A335E1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±2.5</w:t>
            </w:r>
          </w:p>
        </w:tc>
        <w:tc>
          <w:tcPr>
            <w:tcW w:w="1131" w:type="dxa"/>
            <w:gridSpan w:val="3"/>
            <w:shd w:val="clear" w:color="auto" w:fill="auto"/>
          </w:tcPr>
          <w:p w14:paraId="61849933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±0.6</w:t>
            </w:r>
          </w:p>
        </w:tc>
        <w:tc>
          <w:tcPr>
            <w:tcW w:w="1104" w:type="dxa"/>
            <w:gridSpan w:val="2"/>
          </w:tcPr>
          <w:p w14:paraId="36F61D1C" w14:textId="77777777" w:rsidR="002A7F52" w:rsidRPr="00E77A79" w:rsidRDefault="002A7F52" w:rsidP="00A335E1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±1.3</w:t>
            </w:r>
          </w:p>
        </w:tc>
        <w:tc>
          <w:tcPr>
            <w:tcW w:w="1309" w:type="dxa"/>
            <w:gridSpan w:val="4"/>
          </w:tcPr>
          <w:p w14:paraId="1AC77E03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86</w:t>
            </w:r>
          </w:p>
        </w:tc>
        <w:tc>
          <w:tcPr>
            <w:tcW w:w="992" w:type="dxa"/>
            <w:gridSpan w:val="3"/>
          </w:tcPr>
          <w:p w14:paraId="7239ED76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8</w:t>
            </w:r>
          </w:p>
        </w:tc>
        <w:tc>
          <w:tcPr>
            <w:tcW w:w="1134" w:type="dxa"/>
            <w:gridSpan w:val="4"/>
            <w:shd w:val="clear" w:color="auto" w:fill="auto"/>
          </w:tcPr>
          <w:p w14:paraId="3357C6CC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397</w:t>
            </w:r>
          </w:p>
        </w:tc>
        <w:tc>
          <w:tcPr>
            <w:tcW w:w="1134" w:type="dxa"/>
            <w:gridSpan w:val="3"/>
            <w:shd w:val="clear" w:color="auto" w:fill="FFFFFF"/>
          </w:tcPr>
          <w:p w14:paraId="49724E8F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*</w:t>
            </w:r>
          </w:p>
        </w:tc>
        <w:tc>
          <w:tcPr>
            <w:tcW w:w="1985" w:type="dxa"/>
            <w:gridSpan w:val="2"/>
            <w:shd w:val="clear" w:color="auto" w:fill="FFFFFF"/>
          </w:tcPr>
          <w:p w14:paraId="413CA49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4E83B449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38A9BCE9" w14:textId="77777777" w:rsidTr="00E5400A">
        <w:trPr>
          <w:trHeight w:val="294"/>
        </w:trPr>
        <w:tc>
          <w:tcPr>
            <w:tcW w:w="1030" w:type="dxa"/>
            <w:shd w:val="clear" w:color="auto" w:fill="FFFFFF"/>
          </w:tcPr>
          <w:p w14:paraId="2940A300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Down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2FB9F531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±0.6</w:t>
            </w:r>
          </w:p>
        </w:tc>
        <w:tc>
          <w:tcPr>
            <w:tcW w:w="1031" w:type="dxa"/>
            <w:gridSpan w:val="2"/>
          </w:tcPr>
          <w:p w14:paraId="0C002981" w14:textId="77777777" w:rsidR="002A7F52" w:rsidRPr="00E77A79" w:rsidRDefault="002A7F52" w:rsidP="00A335E1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4±2</w:t>
            </w:r>
          </w:p>
        </w:tc>
        <w:tc>
          <w:tcPr>
            <w:tcW w:w="1131" w:type="dxa"/>
            <w:gridSpan w:val="3"/>
            <w:shd w:val="clear" w:color="auto" w:fill="auto"/>
          </w:tcPr>
          <w:p w14:paraId="7D44DF06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±0.5</w:t>
            </w:r>
          </w:p>
        </w:tc>
        <w:tc>
          <w:tcPr>
            <w:tcW w:w="1104" w:type="dxa"/>
            <w:gridSpan w:val="2"/>
          </w:tcPr>
          <w:p w14:paraId="562CECFA" w14:textId="77777777" w:rsidR="002A7F52" w:rsidRPr="00E77A79" w:rsidRDefault="002A7F52" w:rsidP="00A335E1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 ±1.8</w:t>
            </w:r>
          </w:p>
        </w:tc>
        <w:tc>
          <w:tcPr>
            <w:tcW w:w="1309" w:type="dxa"/>
            <w:gridSpan w:val="4"/>
          </w:tcPr>
          <w:p w14:paraId="148C2025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99</w:t>
            </w:r>
          </w:p>
        </w:tc>
        <w:tc>
          <w:tcPr>
            <w:tcW w:w="992" w:type="dxa"/>
            <w:gridSpan w:val="3"/>
          </w:tcPr>
          <w:p w14:paraId="5EB9DF71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1134" w:type="dxa"/>
            <w:gridSpan w:val="4"/>
            <w:shd w:val="clear" w:color="auto" w:fill="auto"/>
          </w:tcPr>
          <w:p w14:paraId="1BBDCE24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06</w:t>
            </w:r>
          </w:p>
        </w:tc>
        <w:tc>
          <w:tcPr>
            <w:tcW w:w="1134" w:type="dxa"/>
            <w:gridSpan w:val="3"/>
            <w:shd w:val="clear" w:color="auto" w:fill="FFFFFF"/>
          </w:tcPr>
          <w:p w14:paraId="5B99F79E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5</w:t>
            </w:r>
          </w:p>
        </w:tc>
        <w:tc>
          <w:tcPr>
            <w:tcW w:w="1985" w:type="dxa"/>
            <w:gridSpan w:val="2"/>
            <w:shd w:val="clear" w:color="auto" w:fill="FFFFFF"/>
          </w:tcPr>
          <w:p w14:paraId="3CBD5F9C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4809BD23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5D184A" w14:paraId="10683958" w14:textId="77777777" w:rsidTr="00AC1EC6">
        <w:trPr>
          <w:trHeight w:val="294"/>
        </w:trPr>
        <w:tc>
          <w:tcPr>
            <w:tcW w:w="12757" w:type="dxa"/>
            <w:gridSpan w:val="27"/>
            <w:tcBorders>
              <w:bottom w:val="single" w:sz="4" w:space="0" w:color="auto"/>
            </w:tcBorders>
            <w:shd w:val="clear" w:color="auto" w:fill="FFFFFF"/>
          </w:tcPr>
          <w:p w14:paraId="62C0FE46" w14:textId="77777777" w:rsidR="00E77A79" w:rsidRDefault="00E77A79" w:rsidP="006E449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20E7B626" w14:textId="77777777" w:rsidR="00E77A79" w:rsidRDefault="00E77A79" w:rsidP="006E449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744386CD" w14:textId="77777777" w:rsidR="002A7F52" w:rsidRPr="00E77A79" w:rsidRDefault="002A7F52" w:rsidP="006E449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lastRenderedPageBreak/>
              <w:t>Optokinetic nystagmus: quick phases</w:t>
            </w:r>
          </w:p>
          <w:p w14:paraId="5D974CC0" w14:textId="77777777" w:rsidR="002A7F52" w:rsidRPr="00E77A79" w:rsidRDefault="002A7F52" w:rsidP="006E449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Mean peak velocity [°/s]</w:t>
            </w:r>
          </w:p>
        </w:tc>
      </w:tr>
      <w:tr w:rsidR="002A7F52" w:rsidRPr="00E77A79" w14:paraId="175BA8A0" w14:textId="77777777" w:rsidTr="00E5400A">
        <w:trPr>
          <w:trHeight w:val="294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</w:tcPr>
          <w:p w14:paraId="096CA569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lastRenderedPageBreak/>
              <w:t>Left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81268B7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6±37.4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6547F777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±33.7</w:t>
            </w:r>
          </w:p>
        </w:tc>
        <w:tc>
          <w:tcPr>
            <w:tcW w:w="116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4ED78E9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7±28.6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</w:tcPr>
          <w:p w14:paraId="75442C9A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±23.6</w:t>
            </w:r>
          </w:p>
        </w:tc>
        <w:tc>
          <w:tcPr>
            <w:tcW w:w="1309" w:type="dxa"/>
            <w:gridSpan w:val="4"/>
            <w:tcBorders>
              <w:top w:val="single" w:sz="4" w:space="0" w:color="auto"/>
            </w:tcBorders>
          </w:tcPr>
          <w:p w14:paraId="5370055B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503</w:t>
            </w:r>
          </w:p>
        </w:tc>
        <w:tc>
          <w:tcPr>
            <w:tcW w:w="992" w:type="dxa"/>
            <w:gridSpan w:val="3"/>
          </w:tcPr>
          <w:p w14:paraId="0B8A662E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5**</w:t>
            </w:r>
          </w:p>
        </w:tc>
        <w:tc>
          <w:tcPr>
            <w:tcW w:w="1134" w:type="dxa"/>
            <w:gridSpan w:val="4"/>
            <w:shd w:val="clear" w:color="auto" w:fill="auto"/>
          </w:tcPr>
          <w:p w14:paraId="577E9853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22</w:t>
            </w:r>
          </w:p>
        </w:tc>
        <w:tc>
          <w:tcPr>
            <w:tcW w:w="1134" w:type="dxa"/>
            <w:gridSpan w:val="3"/>
            <w:shd w:val="clear" w:color="auto" w:fill="FFFFFF"/>
          </w:tcPr>
          <w:p w14:paraId="2EA68909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</w:tcBorders>
            <w:shd w:val="clear" w:color="auto" w:fill="FFFFFF"/>
          </w:tcPr>
          <w:p w14:paraId="45E3F2C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54E60506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4465033E" w14:textId="77777777" w:rsidTr="00E5400A">
        <w:trPr>
          <w:trHeight w:val="294"/>
        </w:trPr>
        <w:tc>
          <w:tcPr>
            <w:tcW w:w="1030" w:type="dxa"/>
            <w:shd w:val="clear" w:color="auto" w:fill="FFFFFF"/>
          </w:tcPr>
          <w:p w14:paraId="3260B5C0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Right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4329665C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7.6±38.9</w:t>
            </w:r>
          </w:p>
        </w:tc>
        <w:tc>
          <w:tcPr>
            <w:tcW w:w="998" w:type="dxa"/>
          </w:tcPr>
          <w:p w14:paraId="2648A892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±39.7</w:t>
            </w:r>
          </w:p>
        </w:tc>
        <w:tc>
          <w:tcPr>
            <w:tcW w:w="1164" w:type="dxa"/>
            <w:gridSpan w:val="4"/>
            <w:shd w:val="clear" w:color="auto" w:fill="auto"/>
          </w:tcPr>
          <w:p w14:paraId="4C77B803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4.3±37.1</w:t>
            </w:r>
          </w:p>
        </w:tc>
        <w:tc>
          <w:tcPr>
            <w:tcW w:w="1104" w:type="dxa"/>
            <w:gridSpan w:val="2"/>
          </w:tcPr>
          <w:p w14:paraId="27DB362A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96±31.9</w:t>
            </w:r>
          </w:p>
        </w:tc>
        <w:tc>
          <w:tcPr>
            <w:tcW w:w="1309" w:type="dxa"/>
            <w:gridSpan w:val="4"/>
          </w:tcPr>
          <w:p w14:paraId="1FB9B264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98</w:t>
            </w:r>
          </w:p>
        </w:tc>
        <w:tc>
          <w:tcPr>
            <w:tcW w:w="992" w:type="dxa"/>
            <w:gridSpan w:val="3"/>
          </w:tcPr>
          <w:p w14:paraId="31FD6498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5**</w:t>
            </w:r>
          </w:p>
        </w:tc>
        <w:tc>
          <w:tcPr>
            <w:tcW w:w="1134" w:type="dxa"/>
            <w:gridSpan w:val="4"/>
            <w:shd w:val="clear" w:color="auto" w:fill="auto"/>
          </w:tcPr>
          <w:p w14:paraId="6108F2E2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8</w:t>
            </w:r>
          </w:p>
        </w:tc>
        <w:tc>
          <w:tcPr>
            <w:tcW w:w="1134" w:type="dxa"/>
            <w:gridSpan w:val="3"/>
            <w:shd w:val="clear" w:color="auto" w:fill="FFFFFF"/>
          </w:tcPr>
          <w:p w14:paraId="2F5AB5DF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985" w:type="dxa"/>
            <w:gridSpan w:val="2"/>
            <w:shd w:val="clear" w:color="auto" w:fill="FFFFFF"/>
          </w:tcPr>
          <w:p w14:paraId="460009D2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0A85A704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3C769BB1" w14:textId="77777777" w:rsidTr="00E5400A">
        <w:trPr>
          <w:trHeight w:val="294"/>
        </w:trPr>
        <w:tc>
          <w:tcPr>
            <w:tcW w:w="1030" w:type="dxa"/>
            <w:shd w:val="clear" w:color="auto" w:fill="FFFFFF"/>
          </w:tcPr>
          <w:p w14:paraId="723A439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Up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4040623B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±40.9</w:t>
            </w:r>
          </w:p>
        </w:tc>
        <w:tc>
          <w:tcPr>
            <w:tcW w:w="998" w:type="dxa"/>
          </w:tcPr>
          <w:p w14:paraId="010551DF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2.8±57.6</w:t>
            </w:r>
          </w:p>
        </w:tc>
        <w:tc>
          <w:tcPr>
            <w:tcW w:w="1164" w:type="dxa"/>
            <w:gridSpan w:val="4"/>
            <w:shd w:val="clear" w:color="auto" w:fill="auto"/>
          </w:tcPr>
          <w:p w14:paraId="442282B9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2±16.2</w:t>
            </w:r>
          </w:p>
        </w:tc>
        <w:tc>
          <w:tcPr>
            <w:tcW w:w="1104" w:type="dxa"/>
            <w:gridSpan w:val="2"/>
          </w:tcPr>
          <w:p w14:paraId="7AFDBB36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8.8±29.7</w:t>
            </w:r>
          </w:p>
        </w:tc>
        <w:tc>
          <w:tcPr>
            <w:tcW w:w="1309" w:type="dxa"/>
            <w:gridSpan w:val="4"/>
          </w:tcPr>
          <w:p w14:paraId="73040146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49</w:t>
            </w:r>
          </w:p>
        </w:tc>
        <w:tc>
          <w:tcPr>
            <w:tcW w:w="992" w:type="dxa"/>
            <w:gridSpan w:val="3"/>
          </w:tcPr>
          <w:p w14:paraId="7BB1C19A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7</w:t>
            </w:r>
          </w:p>
        </w:tc>
        <w:tc>
          <w:tcPr>
            <w:tcW w:w="1134" w:type="dxa"/>
            <w:gridSpan w:val="4"/>
            <w:shd w:val="clear" w:color="auto" w:fill="auto"/>
          </w:tcPr>
          <w:p w14:paraId="6D5D35CA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25</w:t>
            </w:r>
          </w:p>
        </w:tc>
        <w:tc>
          <w:tcPr>
            <w:tcW w:w="1134" w:type="dxa"/>
            <w:gridSpan w:val="3"/>
            <w:shd w:val="clear" w:color="auto" w:fill="FFFFFF"/>
          </w:tcPr>
          <w:p w14:paraId="2BE58889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1985" w:type="dxa"/>
            <w:gridSpan w:val="2"/>
            <w:shd w:val="clear" w:color="auto" w:fill="FFFFFF"/>
          </w:tcPr>
          <w:p w14:paraId="1FB3B6E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4C7B97AD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1BA5802D" w14:textId="77777777" w:rsidTr="00E5400A">
        <w:trPr>
          <w:trHeight w:val="294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2D3FB8F5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Down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0A758D0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9.1±19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F06D3D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73.3±51.8</w:t>
            </w:r>
          </w:p>
        </w:tc>
        <w:tc>
          <w:tcPr>
            <w:tcW w:w="116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3F8D1D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1.6±13.4</w:t>
            </w:r>
          </w:p>
        </w:tc>
        <w:tc>
          <w:tcPr>
            <w:tcW w:w="1104" w:type="dxa"/>
            <w:gridSpan w:val="2"/>
            <w:tcBorders>
              <w:bottom w:val="single" w:sz="4" w:space="0" w:color="auto"/>
            </w:tcBorders>
          </w:tcPr>
          <w:p w14:paraId="6B9807ED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66.9±38.1</w:t>
            </w:r>
          </w:p>
        </w:tc>
        <w:tc>
          <w:tcPr>
            <w:tcW w:w="1309" w:type="dxa"/>
            <w:gridSpan w:val="4"/>
            <w:tcBorders>
              <w:bottom w:val="single" w:sz="4" w:space="0" w:color="auto"/>
            </w:tcBorders>
          </w:tcPr>
          <w:p w14:paraId="4275023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878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1DE33554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8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0818B38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0.234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4C6A38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815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37D71F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7E8A532A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</w:tc>
      </w:tr>
      <w:tr w:rsidR="002A7F52" w:rsidRPr="00E77A79" w14:paraId="3F71C78B" w14:textId="77777777" w:rsidTr="00E5400A">
        <w:trPr>
          <w:trHeight w:val="294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32F306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38A1FB4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930D0C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  <w:p w14:paraId="20C6CFF8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 xml:space="preserve">Patient Total  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062516DE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</w:tc>
        <w:tc>
          <w:tcPr>
            <w:tcW w:w="11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AF7D9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  <w:p w14:paraId="6C331852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Controls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38EF7B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</w:tc>
        <w:tc>
          <w:tcPr>
            <w:tcW w:w="13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483EE4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  <w:p w14:paraId="5CA17862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Z-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943359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  <w:p w14:paraId="0582BED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P-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F1778" w14:textId="77777777" w:rsidR="00D57240" w:rsidRPr="00E77A79" w:rsidRDefault="00D57240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</w:pPr>
          </w:p>
          <w:p w14:paraId="20940B45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 xml:space="preserve">1. 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DE"/>
              </w:rPr>
              <w:t>timepoint</w:t>
            </w:r>
            <w:proofErr w:type="spellEnd"/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812424" w14:textId="77777777" w:rsidR="00D57240" w:rsidRPr="00E77A79" w:rsidRDefault="00D57240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77545D41" w14:textId="77777777" w:rsidR="002A7F52" w:rsidRPr="00E77A79" w:rsidRDefault="00E5400A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2. </w:t>
            </w:r>
            <w:r w:rsidR="002A7F52"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timepoin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8A8131" w14:textId="77777777" w:rsidR="00D57240" w:rsidRPr="00E77A79" w:rsidRDefault="00D57240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2E8B3B4C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Z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6EAE40" w14:textId="77777777" w:rsidR="00D57240" w:rsidRPr="00E77A79" w:rsidRDefault="00D57240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</w:p>
          <w:p w14:paraId="671F8658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P-value</w:t>
            </w:r>
          </w:p>
        </w:tc>
      </w:tr>
      <w:tr w:rsidR="002A7F52" w:rsidRPr="005D184A" w14:paraId="53365539" w14:textId="77777777" w:rsidTr="00AC1EC6">
        <w:trPr>
          <w:trHeight w:val="294"/>
        </w:trPr>
        <w:tc>
          <w:tcPr>
            <w:tcW w:w="12757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00F6B7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Gain of </w:t>
            </w:r>
            <w:proofErr w:type="spellStart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vestibulo</w:t>
            </w:r>
            <w:proofErr w:type="spellEnd"/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-ocular reflex</w:t>
            </w:r>
          </w:p>
          <w:p w14:paraId="3F058E71" w14:textId="77777777" w:rsidR="002A7F52" w:rsidRPr="00E77A79" w:rsidRDefault="002A7F52" w:rsidP="00A21F72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E77A7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DE"/>
              </w:rPr>
              <w:t>Eye velocity/Head velocity</w:t>
            </w:r>
          </w:p>
        </w:tc>
      </w:tr>
      <w:tr w:rsidR="002A7F52" w:rsidRPr="00E77A79" w14:paraId="3C4C8DE8" w14:textId="77777777" w:rsidTr="00E5400A">
        <w:trPr>
          <w:trHeight w:val="294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</w:tcPr>
          <w:p w14:paraId="6670532E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Gain Right 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E3405FE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±0.37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</w:tcBorders>
          </w:tcPr>
          <w:p w14:paraId="2CD6CBE6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758FC50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±0.14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</w:tcPr>
          <w:p w14:paraId="3BD46706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single" w:sz="4" w:space="0" w:color="auto"/>
            </w:tcBorders>
          </w:tcPr>
          <w:p w14:paraId="5E81227A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70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1B147F3C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7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C61DD43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.7±0.3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51724395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0.9±0.3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79788DE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-1.9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7B6A690A" w14:textId="77777777" w:rsidR="002A7F52" w:rsidRPr="00E77A79" w:rsidRDefault="00033FCB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2A7F52" w:rsidRPr="00E77A79" w14:paraId="0487738A" w14:textId="77777777" w:rsidTr="00C17E08">
        <w:trPr>
          <w:trHeight w:val="294"/>
        </w:trPr>
        <w:tc>
          <w:tcPr>
            <w:tcW w:w="1030" w:type="dxa"/>
            <w:shd w:val="clear" w:color="auto" w:fill="FFFFFF"/>
          </w:tcPr>
          <w:p w14:paraId="5FECDF10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Gain Left 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1D36443A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0.64±0.39</w:t>
            </w:r>
          </w:p>
        </w:tc>
        <w:tc>
          <w:tcPr>
            <w:tcW w:w="1031" w:type="dxa"/>
            <w:gridSpan w:val="2"/>
          </w:tcPr>
          <w:p w14:paraId="45E42FA0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gridSpan w:val="3"/>
            <w:shd w:val="clear" w:color="auto" w:fill="auto"/>
          </w:tcPr>
          <w:p w14:paraId="5E03DCB3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1.08±0.11</w:t>
            </w:r>
          </w:p>
        </w:tc>
        <w:tc>
          <w:tcPr>
            <w:tcW w:w="1104" w:type="dxa"/>
            <w:gridSpan w:val="2"/>
          </w:tcPr>
          <w:p w14:paraId="5536951E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gridSpan w:val="4"/>
          </w:tcPr>
          <w:p w14:paraId="2A0394CA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-3.868</w:t>
            </w:r>
          </w:p>
        </w:tc>
        <w:tc>
          <w:tcPr>
            <w:tcW w:w="851" w:type="dxa"/>
            <w:gridSpan w:val="2"/>
          </w:tcPr>
          <w:p w14:paraId="666FCAA5" w14:textId="77777777" w:rsidR="002A7F52" w:rsidRPr="00E77A79" w:rsidRDefault="00C17E08" w:rsidP="00C17E08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5**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69BDFDCC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0.69±0.38</w:t>
            </w:r>
          </w:p>
        </w:tc>
        <w:tc>
          <w:tcPr>
            <w:tcW w:w="1134" w:type="dxa"/>
            <w:gridSpan w:val="3"/>
            <w:shd w:val="clear" w:color="auto" w:fill="FFFFFF"/>
          </w:tcPr>
          <w:p w14:paraId="38BE5D7E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0.75±0.27</w:t>
            </w:r>
          </w:p>
        </w:tc>
        <w:tc>
          <w:tcPr>
            <w:tcW w:w="1985" w:type="dxa"/>
            <w:gridSpan w:val="2"/>
            <w:shd w:val="clear" w:color="auto" w:fill="FFFFFF"/>
          </w:tcPr>
          <w:p w14:paraId="7A157134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-0.356</w:t>
            </w:r>
          </w:p>
        </w:tc>
        <w:tc>
          <w:tcPr>
            <w:tcW w:w="850" w:type="dxa"/>
            <w:shd w:val="clear" w:color="auto" w:fill="FFFFFF"/>
          </w:tcPr>
          <w:p w14:paraId="23A4CE34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</w:tr>
      <w:tr w:rsidR="002A7F52" w:rsidRPr="00E77A79" w14:paraId="0C76CEB1" w14:textId="77777777" w:rsidTr="00C17E08">
        <w:trPr>
          <w:trHeight w:val="294"/>
        </w:trPr>
        <w:tc>
          <w:tcPr>
            <w:tcW w:w="1030" w:type="dxa"/>
            <w:shd w:val="clear" w:color="auto" w:fill="FFFFFF"/>
          </w:tcPr>
          <w:p w14:paraId="5B683605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7A79">
              <w:rPr>
                <w:rFonts w:ascii="Times New Roman" w:hAnsi="Times New Roman" w:cs="Times New Roman"/>
                <w:b/>
                <w:sz w:val="16"/>
                <w:szCs w:val="16"/>
              </w:rPr>
              <w:t>Gain horizontal</w:t>
            </w:r>
          </w:p>
        </w:tc>
        <w:tc>
          <w:tcPr>
            <w:tcW w:w="1057" w:type="dxa"/>
            <w:gridSpan w:val="2"/>
            <w:shd w:val="clear" w:color="auto" w:fill="FFFFFF"/>
          </w:tcPr>
          <w:p w14:paraId="47ED4332" w14:textId="77777777" w:rsidR="002A7F52" w:rsidRPr="00E77A79" w:rsidRDefault="002A7F52" w:rsidP="00A21F72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0.66±0.37</w:t>
            </w:r>
          </w:p>
        </w:tc>
        <w:tc>
          <w:tcPr>
            <w:tcW w:w="1031" w:type="dxa"/>
            <w:gridSpan w:val="2"/>
          </w:tcPr>
          <w:p w14:paraId="7437A5C9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gridSpan w:val="3"/>
            <w:shd w:val="clear" w:color="auto" w:fill="auto"/>
          </w:tcPr>
          <w:p w14:paraId="15DFFAF2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1.1±0.11</w:t>
            </w:r>
          </w:p>
        </w:tc>
        <w:tc>
          <w:tcPr>
            <w:tcW w:w="1104" w:type="dxa"/>
            <w:gridSpan w:val="2"/>
          </w:tcPr>
          <w:p w14:paraId="4CAAD12F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gridSpan w:val="4"/>
          </w:tcPr>
          <w:p w14:paraId="5027C58D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-4.05</w:t>
            </w:r>
          </w:p>
        </w:tc>
        <w:tc>
          <w:tcPr>
            <w:tcW w:w="851" w:type="dxa"/>
            <w:gridSpan w:val="2"/>
          </w:tcPr>
          <w:p w14:paraId="20D28505" w14:textId="77777777" w:rsidR="002A7F52" w:rsidRPr="00E77A79" w:rsidRDefault="00033FCB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&lt;0.00</w:t>
            </w:r>
            <w:r w:rsidR="00C17E08" w:rsidRPr="00E77A79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2A7F52" w:rsidRPr="00E77A7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4745DFA4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0.69±0.35</w:t>
            </w:r>
          </w:p>
        </w:tc>
        <w:tc>
          <w:tcPr>
            <w:tcW w:w="1134" w:type="dxa"/>
            <w:gridSpan w:val="3"/>
            <w:shd w:val="clear" w:color="auto" w:fill="FFFFFF"/>
          </w:tcPr>
          <w:p w14:paraId="5EA173B6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0.8±0.30</w:t>
            </w:r>
          </w:p>
        </w:tc>
        <w:tc>
          <w:tcPr>
            <w:tcW w:w="1985" w:type="dxa"/>
            <w:gridSpan w:val="2"/>
            <w:shd w:val="clear" w:color="auto" w:fill="FFFFFF"/>
          </w:tcPr>
          <w:p w14:paraId="72E104DA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-1.778</w:t>
            </w:r>
          </w:p>
        </w:tc>
        <w:tc>
          <w:tcPr>
            <w:tcW w:w="850" w:type="dxa"/>
            <w:shd w:val="clear" w:color="auto" w:fill="FFFFFF"/>
          </w:tcPr>
          <w:p w14:paraId="3D840313" w14:textId="77777777" w:rsidR="002A7F52" w:rsidRPr="00E77A79" w:rsidRDefault="002A7F52" w:rsidP="00A21F72">
            <w:pPr>
              <w:tabs>
                <w:tab w:val="left" w:pos="561"/>
              </w:tabs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7A79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</w:tr>
    </w:tbl>
    <w:p w14:paraId="44E40729" w14:textId="77777777" w:rsidR="00A21F72" w:rsidRPr="00E77A79" w:rsidRDefault="00A21F72" w:rsidP="006E4492">
      <w:pPr>
        <w:suppressAutoHyphens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7AF385D6" w14:textId="77777777" w:rsidR="006E4492" w:rsidRPr="00E77A79" w:rsidRDefault="006E4492" w:rsidP="006E4492">
      <w:pPr>
        <w:suppressAutoHyphens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77A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a</w:t>
      </w:r>
      <w:r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ue to differences in the sample size smooth pursuit gain of </w:t>
      </w:r>
      <w:r w:rsidR="00D91C8A"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ll </w:t>
      </w:r>
      <w:r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atients</w:t>
      </w:r>
      <w:r w:rsidR="007C7E37"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measured twice </w:t>
      </w:r>
      <w:r w:rsidR="007C7E37"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was </w:t>
      </w:r>
      <w:r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nalyzed as a group</w:t>
      </w:r>
      <w:r w:rsidR="007C7E37"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regardless of age</w:t>
      </w:r>
      <w:r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</w:p>
    <w:p w14:paraId="6B6249B1" w14:textId="77777777" w:rsidR="006E4492" w:rsidRPr="00E77A79" w:rsidRDefault="004D0458" w:rsidP="006E4492">
      <w:pPr>
        <w:suppressAutoHyphens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77A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b</w:t>
      </w:r>
      <w:r w:rsidR="006E4492" w:rsidRPr="00E77A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r w:rsidR="006E4492"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inus sign indicates the direction of the movement.</w:t>
      </w:r>
    </w:p>
    <w:p w14:paraId="34B1FB52" w14:textId="77777777" w:rsidR="006E4492" w:rsidRPr="00E77A79" w:rsidRDefault="004D0458" w:rsidP="006E4492">
      <w:pPr>
        <w:suppressAutoHyphens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77A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c</w:t>
      </w:r>
      <w:r w:rsidR="006E4492"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ye movement drift in both horizontal and vertical planes. </w:t>
      </w:r>
    </w:p>
    <w:p w14:paraId="2B03418C" w14:textId="77777777" w:rsidR="006E4492" w:rsidRPr="00E77A79" w:rsidRDefault="004D0458" w:rsidP="006E4492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77A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d</w:t>
      </w:r>
      <w:r w:rsidR="006E4492" w:rsidRPr="00E77A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r w:rsidR="006E4492" w:rsidRPr="00E77A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o longitudinal analysis performed.</w:t>
      </w:r>
    </w:p>
    <w:p w14:paraId="36F659A6" w14:textId="77777777" w:rsidR="009B58DB" w:rsidRPr="00E77A79" w:rsidRDefault="002E56A4" w:rsidP="002E56A4">
      <w:pPr>
        <w:rPr>
          <w:rFonts w:ascii="Times New Roman" w:hAnsi="Times New Roman" w:cs="Times New Roman"/>
          <w:lang w:val="en-US"/>
        </w:rPr>
      </w:pPr>
      <w:r w:rsidRPr="00E77A79">
        <w:rPr>
          <w:rFonts w:ascii="Times New Roman" w:hAnsi="Times New Roman" w:cs="Times New Roman"/>
          <w:lang w:val="en-US"/>
        </w:rPr>
        <w:t xml:space="preserve">* Significance </w:t>
      </w:r>
      <w:proofErr w:type="spellStart"/>
      <w:r w:rsidRPr="00E77A79">
        <w:rPr>
          <w:rFonts w:ascii="Times New Roman" w:hAnsi="Times New Roman" w:cs="Times New Roman"/>
          <w:lang w:val="en-US"/>
        </w:rPr>
        <w:t>niveau</w:t>
      </w:r>
      <w:proofErr w:type="spellEnd"/>
      <w:r w:rsidRPr="00E77A79">
        <w:rPr>
          <w:rFonts w:ascii="Times New Roman" w:hAnsi="Times New Roman" w:cs="Times New Roman"/>
          <w:lang w:val="en-US"/>
        </w:rPr>
        <w:t xml:space="preserve"> </w:t>
      </w:r>
      <w:r w:rsidRPr="00E77A79">
        <w:rPr>
          <w:rFonts w:ascii="Times New Roman" w:hAnsi="Times New Roman" w:cs="Times New Roman"/>
          <w:i/>
          <w:lang w:val="en-US"/>
        </w:rPr>
        <w:t>p</w:t>
      </w:r>
      <w:r w:rsidRPr="00E77A79">
        <w:rPr>
          <w:rFonts w:ascii="Times New Roman" w:hAnsi="Times New Roman" w:cs="Times New Roman"/>
          <w:lang w:val="en-US"/>
        </w:rPr>
        <w:t xml:space="preserve"> &lt; 0.05</w:t>
      </w:r>
    </w:p>
    <w:p w14:paraId="23D9FB37" w14:textId="77777777" w:rsidR="002E56A4" w:rsidRPr="00E77A79" w:rsidRDefault="002E56A4" w:rsidP="002E56A4">
      <w:pPr>
        <w:rPr>
          <w:rFonts w:ascii="Times New Roman" w:hAnsi="Times New Roman" w:cs="Times New Roman"/>
          <w:lang w:val="en-US"/>
        </w:rPr>
      </w:pPr>
      <w:r w:rsidRPr="00E77A79">
        <w:rPr>
          <w:rFonts w:ascii="Times New Roman" w:hAnsi="Times New Roman" w:cs="Times New Roman"/>
          <w:lang w:val="en-US"/>
        </w:rPr>
        <w:t xml:space="preserve">** Significance </w:t>
      </w:r>
      <w:proofErr w:type="spellStart"/>
      <w:r w:rsidRPr="00E77A79">
        <w:rPr>
          <w:rFonts w:ascii="Times New Roman" w:hAnsi="Times New Roman" w:cs="Times New Roman"/>
          <w:lang w:val="en-US"/>
        </w:rPr>
        <w:t>niveau</w:t>
      </w:r>
      <w:proofErr w:type="spellEnd"/>
      <w:r w:rsidRPr="00E77A79">
        <w:rPr>
          <w:rFonts w:ascii="Times New Roman" w:hAnsi="Times New Roman" w:cs="Times New Roman"/>
          <w:lang w:val="en-US"/>
        </w:rPr>
        <w:t xml:space="preserve"> </w:t>
      </w:r>
      <w:r w:rsidRPr="00E77A79">
        <w:rPr>
          <w:rFonts w:ascii="Times New Roman" w:hAnsi="Times New Roman" w:cs="Times New Roman"/>
          <w:i/>
          <w:lang w:val="en-US"/>
        </w:rPr>
        <w:t>p</w:t>
      </w:r>
      <w:r w:rsidRPr="00E77A79">
        <w:rPr>
          <w:rFonts w:ascii="Times New Roman" w:hAnsi="Times New Roman" w:cs="Times New Roman"/>
          <w:lang w:val="en-US"/>
        </w:rPr>
        <w:t xml:space="preserve"> &lt; 0.001</w:t>
      </w:r>
    </w:p>
    <w:p w14:paraId="7C873283" w14:textId="77777777" w:rsidR="00203B0F" w:rsidRPr="00E77A79" w:rsidRDefault="00203B0F" w:rsidP="00203B0F">
      <w:pPr>
        <w:rPr>
          <w:rFonts w:ascii="Times New Roman" w:hAnsi="Times New Roman" w:cs="Times New Roman"/>
          <w:lang w:val="en-US"/>
        </w:rPr>
      </w:pPr>
    </w:p>
    <w:p w14:paraId="69A9BB02" w14:textId="77777777" w:rsidR="00203B0F" w:rsidRPr="00E77A79" w:rsidRDefault="00203B0F" w:rsidP="00203B0F">
      <w:pPr>
        <w:rPr>
          <w:rFonts w:ascii="Times New Roman" w:hAnsi="Times New Roman" w:cs="Times New Roman"/>
          <w:lang w:val="en-US"/>
        </w:rPr>
      </w:pPr>
    </w:p>
    <w:sectPr w:rsidR="00203B0F" w:rsidRPr="00E77A79" w:rsidSect="00397FA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0.5pt;height:14.25pt;visibility:visible" o:bullet="t">
        <v:imagedata r:id="rId1" o:title=""/>
      </v:shape>
    </w:pict>
  </w:numPicBullet>
  <w:abstractNum w:abstractNumId="0" w15:restartNumberingAfterBreak="0">
    <w:nsid w:val="FFFFFF1D"/>
    <w:multiLevelType w:val="multilevel"/>
    <w:tmpl w:val="31FE2D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pStyle w:val="berschrift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0000002"/>
    <w:multiLevelType w:val="multilevel"/>
    <w:tmpl w:val="00000002"/>
    <w:name w:val="WW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00000003"/>
    <w:multiLevelType w:val="multilevel"/>
    <w:tmpl w:val="00000003"/>
    <w:name w:val="WWNum2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4" w15:restartNumberingAfterBreak="0">
    <w:nsid w:val="18791C6B"/>
    <w:multiLevelType w:val="hybridMultilevel"/>
    <w:tmpl w:val="BADC09D2"/>
    <w:lvl w:ilvl="0" w:tplc="89562FD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14BC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C0F26A3"/>
    <w:multiLevelType w:val="hybridMultilevel"/>
    <w:tmpl w:val="5C302954"/>
    <w:lvl w:ilvl="0" w:tplc="73D8C89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EB217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9715540"/>
    <w:multiLevelType w:val="hybridMultilevel"/>
    <w:tmpl w:val="A70C0A54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166D6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3CDD1DD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3537F25"/>
    <w:multiLevelType w:val="hybridMultilevel"/>
    <w:tmpl w:val="3460A8C2"/>
    <w:lvl w:ilvl="0" w:tplc="2980902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F62D9D"/>
    <w:multiLevelType w:val="multilevel"/>
    <w:tmpl w:val="46FCA8A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9080611"/>
    <w:multiLevelType w:val="hybridMultilevel"/>
    <w:tmpl w:val="CAAEF4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D16652"/>
    <w:multiLevelType w:val="hybridMultilevel"/>
    <w:tmpl w:val="462690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64093"/>
    <w:multiLevelType w:val="hybridMultilevel"/>
    <w:tmpl w:val="BCA816F6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764E8E"/>
    <w:multiLevelType w:val="hybridMultilevel"/>
    <w:tmpl w:val="3162EB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777814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55525FD5"/>
    <w:multiLevelType w:val="hybridMultilevel"/>
    <w:tmpl w:val="C630B9E0"/>
    <w:lvl w:ilvl="0" w:tplc="9D36A8B6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24360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77266F8"/>
    <w:multiLevelType w:val="hybridMultilevel"/>
    <w:tmpl w:val="32DEDE0E"/>
    <w:lvl w:ilvl="0" w:tplc="586E09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991975"/>
    <w:multiLevelType w:val="hybridMultilevel"/>
    <w:tmpl w:val="4950EB9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345920"/>
    <w:multiLevelType w:val="hybridMultilevel"/>
    <w:tmpl w:val="BCB8634C"/>
    <w:lvl w:ilvl="0" w:tplc="BFB8A2B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30091C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51A81A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084190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D2C9F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40183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D80FA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BD8E0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7E9A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6587287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7D2204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444D9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141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0F37A4E"/>
    <w:multiLevelType w:val="hybridMultilevel"/>
    <w:tmpl w:val="9E9091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4000F2"/>
    <w:multiLevelType w:val="hybridMultilevel"/>
    <w:tmpl w:val="5BA40DD4"/>
    <w:lvl w:ilvl="0" w:tplc="C23E760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D30B07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76DA53C9"/>
    <w:multiLevelType w:val="multilevel"/>
    <w:tmpl w:val="390E39E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5"/>
  </w:num>
  <w:num w:numId="5">
    <w:abstractNumId w:val="23"/>
  </w:num>
  <w:num w:numId="6">
    <w:abstractNumId w:val="10"/>
  </w:num>
  <w:num w:numId="7">
    <w:abstractNumId w:val="7"/>
  </w:num>
  <w:num w:numId="8">
    <w:abstractNumId w:val="19"/>
  </w:num>
  <w:num w:numId="9">
    <w:abstractNumId w:val="5"/>
  </w:num>
  <w:num w:numId="10">
    <w:abstractNumId w:val="26"/>
  </w:num>
  <w:num w:numId="11">
    <w:abstractNumId w:val="13"/>
  </w:num>
  <w:num w:numId="12">
    <w:abstractNumId w:val="17"/>
  </w:num>
  <w:num w:numId="13">
    <w:abstractNumId w:val="20"/>
  </w:num>
  <w:num w:numId="14">
    <w:abstractNumId w:val="6"/>
  </w:num>
  <w:num w:numId="15">
    <w:abstractNumId w:val="18"/>
  </w:num>
  <w:num w:numId="16">
    <w:abstractNumId w:val="21"/>
  </w:num>
  <w:num w:numId="17">
    <w:abstractNumId w:val="11"/>
  </w:num>
  <w:num w:numId="18">
    <w:abstractNumId w:val="24"/>
  </w:num>
  <w:num w:numId="19">
    <w:abstractNumId w:val="14"/>
  </w:num>
  <w:num w:numId="20">
    <w:abstractNumId w:val="28"/>
  </w:num>
  <w:num w:numId="21">
    <w:abstractNumId w:val="9"/>
  </w:num>
  <w:num w:numId="22">
    <w:abstractNumId w:val="16"/>
  </w:num>
  <w:num w:numId="23">
    <w:abstractNumId w:val="15"/>
  </w:num>
  <w:num w:numId="24">
    <w:abstractNumId w:val="8"/>
  </w:num>
  <w:num w:numId="25">
    <w:abstractNumId w:val="4"/>
  </w:num>
  <w:num w:numId="26">
    <w:abstractNumId w:val="0"/>
  </w:num>
  <w:num w:numId="27">
    <w:abstractNumId w:val="29"/>
  </w:num>
  <w:num w:numId="28">
    <w:abstractNumId w:val="12"/>
  </w:num>
  <w:num w:numId="29">
    <w:abstractNumId w:val="22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1E4B"/>
    <w:rsid w:val="00016C14"/>
    <w:rsid w:val="00033FCB"/>
    <w:rsid w:val="00062C06"/>
    <w:rsid w:val="000C0682"/>
    <w:rsid w:val="000C7088"/>
    <w:rsid w:val="000F500A"/>
    <w:rsid w:val="00126C8D"/>
    <w:rsid w:val="00126CC7"/>
    <w:rsid w:val="00137AD6"/>
    <w:rsid w:val="00142C33"/>
    <w:rsid w:val="00143D0C"/>
    <w:rsid w:val="00192C91"/>
    <w:rsid w:val="00196412"/>
    <w:rsid w:val="001A7760"/>
    <w:rsid w:val="001B41E4"/>
    <w:rsid w:val="001D7D40"/>
    <w:rsid w:val="001D7F0C"/>
    <w:rsid w:val="00203B0F"/>
    <w:rsid w:val="00213424"/>
    <w:rsid w:val="00225BF8"/>
    <w:rsid w:val="00230D70"/>
    <w:rsid w:val="0028006D"/>
    <w:rsid w:val="002908A7"/>
    <w:rsid w:val="002A1A48"/>
    <w:rsid w:val="002A6EB7"/>
    <w:rsid w:val="002A7F52"/>
    <w:rsid w:val="002D385E"/>
    <w:rsid w:val="002E56A4"/>
    <w:rsid w:val="00317689"/>
    <w:rsid w:val="00334387"/>
    <w:rsid w:val="00336CD8"/>
    <w:rsid w:val="00357C0C"/>
    <w:rsid w:val="00366CE6"/>
    <w:rsid w:val="00376F1A"/>
    <w:rsid w:val="00397FA5"/>
    <w:rsid w:val="003B5B31"/>
    <w:rsid w:val="00410DDC"/>
    <w:rsid w:val="004B01D8"/>
    <w:rsid w:val="004C0EC9"/>
    <w:rsid w:val="004C467D"/>
    <w:rsid w:val="004D0458"/>
    <w:rsid w:val="004D2A32"/>
    <w:rsid w:val="004E5431"/>
    <w:rsid w:val="004F0B3D"/>
    <w:rsid w:val="00517B09"/>
    <w:rsid w:val="005348BF"/>
    <w:rsid w:val="00541392"/>
    <w:rsid w:val="00556126"/>
    <w:rsid w:val="005819DF"/>
    <w:rsid w:val="00590A0C"/>
    <w:rsid w:val="005D184A"/>
    <w:rsid w:val="005D550E"/>
    <w:rsid w:val="005E78E7"/>
    <w:rsid w:val="005F4B36"/>
    <w:rsid w:val="0061141E"/>
    <w:rsid w:val="00632875"/>
    <w:rsid w:val="00656418"/>
    <w:rsid w:val="006A23A7"/>
    <w:rsid w:val="006E4492"/>
    <w:rsid w:val="0070173E"/>
    <w:rsid w:val="0071221E"/>
    <w:rsid w:val="00726616"/>
    <w:rsid w:val="00732C3F"/>
    <w:rsid w:val="0073574B"/>
    <w:rsid w:val="00765128"/>
    <w:rsid w:val="007B31E5"/>
    <w:rsid w:val="007C6272"/>
    <w:rsid w:val="007C7E37"/>
    <w:rsid w:val="007E0ED4"/>
    <w:rsid w:val="00803D13"/>
    <w:rsid w:val="0081259C"/>
    <w:rsid w:val="0083056D"/>
    <w:rsid w:val="00836F0A"/>
    <w:rsid w:val="008377D9"/>
    <w:rsid w:val="00861D4C"/>
    <w:rsid w:val="008708A6"/>
    <w:rsid w:val="00883023"/>
    <w:rsid w:val="008A7707"/>
    <w:rsid w:val="00922AE7"/>
    <w:rsid w:val="0093576A"/>
    <w:rsid w:val="009975CF"/>
    <w:rsid w:val="009A1140"/>
    <w:rsid w:val="009A2DF3"/>
    <w:rsid w:val="009B58DB"/>
    <w:rsid w:val="009D3230"/>
    <w:rsid w:val="00A21F72"/>
    <w:rsid w:val="00A265CB"/>
    <w:rsid w:val="00A335E1"/>
    <w:rsid w:val="00A40B60"/>
    <w:rsid w:val="00A45A45"/>
    <w:rsid w:val="00A72D82"/>
    <w:rsid w:val="00AA036B"/>
    <w:rsid w:val="00AA228C"/>
    <w:rsid w:val="00AC1EC6"/>
    <w:rsid w:val="00AD5FFF"/>
    <w:rsid w:val="00AE614C"/>
    <w:rsid w:val="00B05828"/>
    <w:rsid w:val="00B26173"/>
    <w:rsid w:val="00B307F7"/>
    <w:rsid w:val="00B400DD"/>
    <w:rsid w:val="00B445AE"/>
    <w:rsid w:val="00BE2B5E"/>
    <w:rsid w:val="00BF473B"/>
    <w:rsid w:val="00C16B8F"/>
    <w:rsid w:val="00C17E08"/>
    <w:rsid w:val="00C22EDF"/>
    <w:rsid w:val="00C50066"/>
    <w:rsid w:val="00C621A9"/>
    <w:rsid w:val="00C6275B"/>
    <w:rsid w:val="00C71A1A"/>
    <w:rsid w:val="00CA1CE7"/>
    <w:rsid w:val="00CE0E11"/>
    <w:rsid w:val="00CE3F35"/>
    <w:rsid w:val="00D06161"/>
    <w:rsid w:val="00D06FF8"/>
    <w:rsid w:val="00D52DC6"/>
    <w:rsid w:val="00D57240"/>
    <w:rsid w:val="00D75D29"/>
    <w:rsid w:val="00D91C8A"/>
    <w:rsid w:val="00D94578"/>
    <w:rsid w:val="00DC54AD"/>
    <w:rsid w:val="00DD11AD"/>
    <w:rsid w:val="00DD674D"/>
    <w:rsid w:val="00E24071"/>
    <w:rsid w:val="00E25710"/>
    <w:rsid w:val="00E41E4B"/>
    <w:rsid w:val="00E42BA7"/>
    <w:rsid w:val="00E461B5"/>
    <w:rsid w:val="00E5400A"/>
    <w:rsid w:val="00E77329"/>
    <w:rsid w:val="00E77A79"/>
    <w:rsid w:val="00ED07D9"/>
    <w:rsid w:val="00ED7D23"/>
    <w:rsid w:val="00F250AD"/>
    <w:rsid w:val="00F30FDE"/>
    <w:rsid w:val="00F36A0D"/>
    <w:rsid w:val="00F46FEA"/>
    <w:rsid w:val="00F526EA"/>
    <w:rsid w:val="00F6057A"/>
    <w:rsid w:val="00F613B8"/>
    <w:rsid w:val="00F66BC6"/>
    <w:rsid w:val="00F67EAA"/>
    <w:rsid w:val="00FB3DBE"/>
    <w:rsid w:val="00FD076D"/>
    <w:rsid w:val="00FE4E02"/>
    <w:rsid w:val="00FF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860B0A"/>
  <w15:docId w15:val="{8BA5F40A-37C2-40D0-9C3A-3E58C3D7B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berschrift"/>
    <w:next w:val="Textkrper"/>
    <w:link w:val="berschrift1Zchn"/>
    <w:qFormat/>
    <w:rsid w:val="00E41E4B"/>
    <w:pPr>
      <w:numPr>
        <w:numId w:val="1"/>
      </w:numPr>
      <w:spacing w:after="0" w:line="100" w:lineRule="atLeast"/>
      <w:outlineLvl w:val="0"/>
    </w:pPr>
  </w:style>
  <w:style w:type="paragraph" w:styleId="berschrift2">
    <w:name w:val="heading 2"/>
    <w:basedOn w:val="Standard"/>
    <w:next w:val="Textkrper"/>
    <w:link w:val="berschrift2Zchn"/>
    <w:qFormat/>
    <w:rsid w:val="00E41E4B"/>
    <w:pPr>
      <w:keepNext/>
      <w:widowControl w:val="0"/>
      <w:numPr>
        <w:ilvl w:val="1"/>
        <w:numId w:val="1"/>
      </w:numPr>
      <w:suppressAutoHyphens/>
      <w:spacing w:before="240" w:after="120" w:line="100" w:lineRule="atLeast"/>
      <w:outlineLvl w:val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3">
    <w:name w:val="heading 3"/>
    <w:basedOn w:val="Standard"/>
    <w:next w:val="Textkrper"/>
    <w:link w:val="berschrift3Zchn"/>
    <w:qFormat/>
    <w:rsid w:val="00E41E4B"/>
    <w:pPr>
      <w:keepNext/>
      <w:widowControl w:val="0"/>
      <w:numPr>
        <w:ilvl w:val="2"/>
        <w:numId w:val="1"/>
      </w:numPr>
      <w:suppressAutoHyphens/>
      <w:spacing w:after="0" w:line="100" w:lineRule="atLeast"/>
      <w:outlineLvl w:val="2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4">
    <w:name w:val="heading 4"/>
    <w:basedOn w:val="Standard"/>
    <w:next w:val="Textkrper"/>
    <w:link w:val="berschrift4Zchn"/>
    <w:qFormat/>
    <w:rsid w:val="00E41E4B"/>
    <w:pPr>
      <w:keepNext/>
      <w:widowControl w:val="0"/>
      <w:numPr>
        <w:ilvl w:val="3"/>
        <w:numId w:val="1"/>
      </w:numPr>
      <w:suppressAutoHyphens/>
      <w:spacing w:after="0" w:line="100" w:lineRule="atLeast"/>
      <w:outlineLvl w:val="3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6">
    <w:name w:val="heading 6"/>
    <w:basedOn w:val="Standard"/>
    <w:next w:val="Textkrper"/>
    <w:link w:val="berschrift6Zchn"/>
    <w:qFormat/>
    <w:rsid w:val="00E41E4B"/>
    <w:pPr>
      <w:keepNext/>
      <w:widowControl w:val="0"/>
      <w:numPr>
        <w:ilvl w:val="5"/>
        <w:numId w:val="1"/>
      </w:numPr>
      <w:suppressAutoHyphens/>
      <w:spacing w:before="240" w:after="120" w:line="100" w:lineRule="atLeast"/>
      <w:outlineLvl w:val="5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41E4B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E41E4B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E41E4B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E41E4B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E41E4B"/>
    <w:rPr>
      <w:rFonts w:ascii="Times New Roman" w:eastAsia="Times New Roman" w:hAnsi="Times New Roman" w:cs="Times New Roman"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E41E4B"/>
  </w:style>
  <w:style w:type="character" w:customStyle="1" w:styleId="Absatzstandardschriftart1">
    <w:name w:val="Absatzstandardschriftart1"/>
    <w:rsid w:val="00E41E4B"/>
  </w:style>
  <w:style w:type="character" w:customStyle="1" w:styleId="txt14black1">
    <w:name w:val="txt14_black1"/>
    <w:basedOn w:val="Absatzstandardschriftart1"/>
    <w:rsid w:val="00E41E4B"/>
  </w:style>
  <w:style w:type="character" w:styleId="Fett">
    <w:name w:val="Strong"/>
    <w:qFormat/>
    <w:rsid w:val="00E41E4B"/>
    <w:rPr>
      <w:b/>
      <w:bCs/>
    </w:rPr>
  </w:style>
  <w:style w:type="character" w:styleId="Hyperlink">
    <w:name w:val="Hyperlink"/>
    <w:basedOn w:val="Absatzstandardschriftart1"/>
    <w:rsid w:val="00E41E4B"/>
  </w:style>
  <w:style w:type="character" w:customStyle="1" w:styleId="Datum1">
    <w:name w:val="Datum1"/>
    <w:basedOn w:val="Absatzstandardschriftart1"/>
    <w:rsid w:val="00E41E4B"/>
  </w:style>
  <w:style w:type="character" w:customStyle="1" w:styleId="fn">
    <w:name w:val="fn"/>
    <w:basedOn w:val="Absatzstandardschriftart1"/>
    <w:rsid w:val="00E41E4B"/>
  </w:style>
  <w:style w:type="character" w:customStyle="1" w:styleId="post-comments1">
    <w:name w:val="post-comments1"/>
    <w:basedOn w:val="Absatzstandardschriftart1"/>
    <w:rsid w:val="00E41E4B"/>
  </w:style>
  <w:style w:type="character" w:styleId="Hervorhebung">
    <w:name w:val="Emphasis"/>
    <w:uiPriority w:val="20"/>
    <w:qFormat/>
    <w:rsid w:val="00E41E4B"/>
    <w:rPr>
      <w:i/>
      <w:iCs/>
    </w:rPr>
  </w:style>
  <w:style w:type="character" w:customStyle="1" w:styleId="SprechblasentextZeichen">
    <w:name w:val="Sprechblasentext Zeichen"/>
    <w:basedOn w:val="Absatzstandardschriftart1"/>
    <w:rsid w:val="00E41E4B"/>
  </w:style>
  <w:style w:type="character" w:customStyle="1" w:styleId="berschrift1Zeichen">
    <w:name w:val="Überschrift 1 Zeichen"/>
    <w:basedOn w:val="Absatzstandardschriftart1"/>
    <w:rsid w:val="00E41E4B"/>
  </w:style>
  <w:style w:type="character" w:customStyle="1" w:styleId="berschrift2Zeichen">
    <w:name w:val="Überschrift 2 Zeichen"/>
    <w:basedOn w:val="Absatzstandardschriftart1"/>
    <w:rsid w:val="00E41E4B"/>
  </w:style>
  <w:style w:type="character" w:customStyle="1" w:styleId="berschrift3Zeichen">
    <w:name w:val="Überschrift 3 Zeichen"/>
    <w:basedOn w:val="Absatzstandardschriftart1"/>
    <w:rsid w:val="00E41E4B"/>
  </w:style>
  <w:style w:type="character" w:customStyle="1" w:styleId="berschrift4Zeichen">
    <w:name w:val="Überschrift 4 Zeichen"/>
    <w:basedOn w:val="Absatzstandardschriftart1"/>
    <w:rsid w:val="00E41E4B"/>
  </w:style>
  <w:style w:type="character" w:customStyle="1" w:styleId="berschrift6Zeichen">
    <w:name w:val="Überschrift 6 Zeichen"/>
    <w:basedOn w:val="Absatzstandardschriftart1"/>
    <w:rsid w:val="00E41E4B"/>
  </w:style>
  <w:style w:type="character" w:customStyle="1" w:styleId="Absatz-Standardschriftart1">
    <w:name w:val="Absatz-Standardschriftart1"/>
    <w:rsid w:val="00E41E4B"/>
  </w:style>
  <w:style w:type="character" w:customStyle="1" w:styleId="TextkrperZeichen">
    <w:name w:val="Textkörper Zeichen"/>
    <w:basedOn w:val="Absatzstandardschriftart1"/>
    <w:rsid w:val="00E41E4B"/>
  </w:style>
  <w:style w:type="character" w:customStyle="1" w:styleId="Kommentarzeichen1">
    <w:name w:val="Kommentarzeichen1"/>
    <w:rsid w:val="00E41E4B"/>
    <w:rPr>
      <w:sz w:val="16"/>
      <w:szCs w:val="16"/>
    </w:rPr>
  </w:style>
  <w:style w:type="character" w:customStyle="1" w:styleId="KommentartextZchn">
    <w:name w:val="Kommentartext Zchn"/>
    <w:basedOn w:val="Absatzstandardschriftart1"/>
    <w:link w:val="Kommentartext"/>
    <w:uiPriority w:val="99"/>
    <w:semiHidden/>
    <w:rsid w:val="00E41E4B"/>
  </w:style>
  <w:style w:type="character" w:customStyle="1" w:styleId="rwrro">
    <w:name w:val="rwrro"/>
    <w:basedOn w:val="Absatzstandardschriftart1"/>
    <w:rsid w:val="00E41E4B"/>
  </w:style>
  <w:style w:type="character" w:customStyle="1" w:styleId="ListLabel1">
    <w:name w:val="ListLabel 1"/>
    <w:rsid w:val="00E41E4B"/>
    <w:rPr>
      <w:rFonts w:cs="Times New Roman"/>
    </w:rPr>
  </w:style>
  <w:style w:type="paragraph" w:customStyle="1" w:styleId="berschrift">
    <w:name w:val="Überschrift"/>
    <w:basedOn w:val="Standard"/>
    <w:next w:val="Textkrper"/>
    <w:rsid w:val="00E41E4B"/>
    <w:pPr>
      <w:keepNext/>
      <w:suppressAutoHyphens/>
      <w:spacing w:before="240" w:after="12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rsid w:val="00E41E4B"/>
    <w:pPr>
      <w:widowControl w:val="0"/>
      <w:suppressAutoHyphens/>
      <w:spacing w:after="120" w:line="100" w:lineRule="atLeas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E41E4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">
    <w:name w:val="List"/>
    <w:basedOn w:val="Textkrper"/>
    <w:rsid w:val="00E41E4B"/>
  </w:style>
  <w:style w:type="paragraph" w:customStyle="1" w:styleId="Beschriftung1">
    <w:name w:val="Beschriftung1"/>
    <w:basedOn w:val="Standard"/>
    <w:rsid w:val="00E41E4B"/>
    <w:pPr>
      <w:suppressLineNumbers/>
      <w:suppressAutoHyphens/>
      <w:spacing w:before="120" w:after="12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Verzeichnis">
    <w:name w:val="Verzeichnis"/>
    <w:basedOn w:val="Standard"/>
    <w:rsid w:val="00E41E4B"/>
    <w:pPr>
      <w:suppressLineNumbers/>
      <w:suppressAutoHyphens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StandardWeb1">
    <w:name w:val="Standard (Web)1"/>
    <w:basedOn w:val="Standard"/>
    <w:rsid w:val="00E41E4B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Sprechblasentext1">
    <w:name w:val="Sprechblasentext1"/>
    <w:basedOn w:val="Standard"/>
    <w:rsid w:val="00E41E4B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able2Aand2B">
    <w:name w:val="Table 2 A and 2 B:"/>
    <w:basedOn w:val="Standard"/>
    <w:rsid w:val="00E41E4B"/>
    <w:pPr>
      <w:widowControl w:val="0"/>
      <w:suppressLineNumbers/>
      <w:suppressAutoHyphens/>
      <w:spacing w:before="120" w:after="120" w:line="100" w:lineRule="atLeas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Kommentartext1">
    <w:name w:val="Kommentartext1"/>
    <w:basedOn w:val="Standard"/>
    <w:rsid w:val="00E41E4B"/>
    <w:pPr>
      <w:widowControl w:val="0"/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">
    <w:name w:val="p"/>
    <w:basedOn w:val="Standard"/>
    <w:rsid w:val="00E41E4B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Listenabsatz1">
    <w:name w:val="Listenabsatz1"/>
    <w:basedOn w:val="Standard"/>
    <w:rsid w:val="00E41E4B"/>
    <w:pPr>
      <w:widowControl w:val="0"/>
      <w:suppressAutoHyphens/>
      <w:spacing w:after="0" w:line="100" w:lineRule="atLeast"/>
      <w:ind w:left="72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1E4B"/>
    <w:pPr>
      <w:suppressAutoHyphens/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1E4B"/>
    <w:rPr>
      <w:rFonts w:ascii="Lucida Grande" w:eastAsia="Times New Roman" w:hAnsi="Lucida Grande" w:cs="Lucida Grande"/>
      <w:sz w:val="18"/>
      <w:szCs w:val="18"/>
      <w:lang w:eastAsia="de-DE"/>
    </w:rPr>
  </w:style>
  <w:style w:type="table" w:styleId="Tabellenraster">
    <w:name w:val="Table Grid"/>
    <w:basedOn w:val="NormaleTabelle"/>
    <w:uiPriority w:val="59"/>
    <w:rsid w:val="00E41E4B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unhideWhenUsed/>
    <w:rsid w:val="00E41E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1E4B"/>
    <w:pPr>
      <w:widowControl w:val="0"/>
      <w:suppressAutoHyphens/>
      <w:spacing w:after="0" w:line="100" w:lineRule="atLeast"/>
      <w:textAlignment w:val="baseline"/>
    </w:pPr>
  </w:style>
  <w:style w:type="character" w:customStyle="1" w:styleId="KommentartextZchn1">
    <w:name w:val="Kommentartext Zchn1"/>
    <w:basedOn w:val="Absatz-Standardschriftart"/>
    <w:uiPriority w:val="99"/>
    <w:semiHidden/>
    <w:rsid w:val="00E41E4B"/>
    <w:rPr>
      <w:sz w:val="20"/>
      <w:szCs w:val="20"/>
    </w:rPr>
  </w:style>
  <w:style w:type="character" w:customStyle="1" w:styleId="KommentartextZeichen1">
    <w:name w:val="Kommentartext Zeichen1"/>
    <w:uiPriority w:val="99"/>
    <w:semiHidden/>
    <w:rsid w:val="00E41E4B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1E4B"/>
    <w:pPr>
      <w:widowControl/>
      <w:spacing w:after="200" w:line="276" w:lineRule="auto"/>
      <w:textAlignment w:val="auto"/>
    </w:pPr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E41E4B"/>
    <w:rPr>
      <w:b/>
      <w:bCs/>
      <w:sz w:val="20"/>
      <w:szCs w:val="20"/>
    </w:rPr>
  </w:style>
  <w:style w:type="paragraph" w:customStyle="1" w:styleId="Literaturverzeichnis1">
    <w:name w:val="Literaturverzeichnis1"/>
    <w:basedOn w:val="Standard"/>
    <w:rsid w:val="00E41E4B"/>
    <w:pPr>
      <w:suppressAutoHyphens/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itel">
    <w:name w:val="Title"/>
    <w:next w:val="Standard"/>
    <w:link w:val="TitelZchn"/>
    <w:qFormat/>
    <w:rsid w:val="00E41E4B"/>
    <w:pPr>
      <w:spacing w:after="0" w:line="480" w:lineRule="auto"/>
      <w:jc w:val="center"/>
      <w:textAlignment w:val="baseline"/>
    </w:pPr>
    <w:rPr>
      <w:rFonts w:ascii="Helvetica" w:eastAsia="ヒラギノ角ゴ Pro W3" w:hAnsi="Helvetica" w:cs="Helvetica"/>
      <w:color w:val="000000"/>
      <w:kern w:val="1"/>
      <w:sz w:val="32"/>
      <w:szCs w:val="24"/>
      <w:lang w:val="en-US" w:eastAsia="hi-IN" w:bidi="hi-IN"/>
    </w:rPr>
  </w:style>
  <w:style w:type="character" w:customStyle="1" w:styleId="TitelZchn">
    <w:name w:val="Titel Zchn"/>
    <w:basedOn w:val="Absatz-Standardschriftart"/>
    <w:link w:val="Titel"/>
    <w:rsid w:val="00E41E4B"/>
    <w:rPr>
      <w:rFonts w:ascii="Helvetica" w:eastAsia="ヒラギノ角ゴ Pro W3" w:hAnsi="Helvetica" w:cs="Helvetica"/>
      <w:color w:val="000000"/>
      <w:kern w:val="1"/>
      <w:sz w:val="32"/>
      <w:szCs w:val="24"/>
      <w:lang w:val="en-US" w:eastAsia="hi-IN" w:bidi="hi-IN"/>
    </w:rPr>
  </w:style>
  <w:style w:type="paragraph" w:customStyle="1" w:styleId="Tabelle">
    <w:name w:val="Tabelle"/>
    <w:basedOn w:val="Beschriftung1"/>
    <w:rsid w:val="00E41E4B"/>
    <w:pPr>
      <w:widowControl w:val="0"/>
      <w:spacing w:line="100" w:lineRule="atLeast"/>
      <w:textAlignment w:val="baseline"/>
    </w:pPr>
    <w:rPr>
      <w:rFonts w:eastAsia="Arial Unicode MS" w:cs="Arial Unicode MS"/>
      <w:i/>
      <w:iCs/>
      <w:kern w:val="1"/>
      <w:lang w:val="en-US" w:eastAsia="hi-IN" w:bidi="hi-IN"/>
    </w:rPr>
  </w:style>
  <w:style w:type="paragraph" w:styleId="Listenabsatz">
    <w:name w:val="List Paragraph"/>
    <w:basedOn w:val="Standard"/>
    <w:uiPriority w:val="34"/>
    <w:qFormat/>
    <w:rsid w:val="00E41E4B"/>
    <w:pPr>
      <w:suppressAutoHyphens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41E4B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E41E4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41E4B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E41E4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E41E4B"/>
    <w:pPr>
      <w:suppressAutoHyphens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E41E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E41E4B"/>
    <w:rPr>
      <w:color w:val="808080"/>
    </w:rPr>
  </w:style>
  <w:style w:type="character" w:customStyle="1" w:styleId="highlight">
    <w:name w:val="highlight"/>
    <w:basedOn w:val="Absatz-Standardschriftart"/>
    <w:rsid w:val="00E41E4B"/>
  </w:style>
  <w:style w:type="paragraph" w:styleId="StandardWeb">
    <w:name w:val="Normal (Web)"/>
    <w:basedOn w:val="Standard"/>
    <w:uiPriority w:val="99"/>
    <w:semiHidden/>
    <w:unhideWhenUsed/>
    <w:rsid w:val="00E41E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60</Words>
  <Characters>7308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bremova</dc:creator>
  <cp:lastModifiedBy>tatka</cp:lastModifiedBy>
  <cp:revision>11</cp:revision>
  <cp:lastPrinted>2017-12-17T19:57:00Z</cp:lastPrinted>
  <dcterms:created xsi:type="dcterms:W3CDTF">2017-04-25T09:52:00Z</dcterms:created>
  <dcterms:modified xsi:type="dcterms:W3CDTF">2017-12-19T22:10:00Z</dcterms:modified>
</cp:coreProperties>
</file>